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A12" w:rsidRPr="007E7A12" w:rsidRDefault="007E7A12" w:rsidP="007E7A12">
      <w:pPr>
        <w:widowControl/>
        <w:tabs>
          <w:tab w:val="left" w:pos="1588"/>
          <w:tab w:val="left" w:pos="3430"/>
          <w:tab w:val="left" w:pos="5131"/>
          <w:tab w:val="left" w:pos="7825"/>
          <w:tab w:val="left" w:pos="8959"/>
        </w:tabs>
        <w:rPr>
          <w:rFonts w:ascii="Arial" w:hAnsi="Arial" w:cs="Arial"/>
          <w:b/>
          <w:kern w:val="0"/>
        </w:rPr>
      </w:pPr>
      <w:r w:rsidRPr="007E7A12">
        <w:rPr>
          <w:rFonts w:ascii="Arial" w:hAnsi="Arial" w:cs="Arial"/>
          <w:b/>
          <w:color w:val="000000"/>
        </w:rPr>
        <w:t xml:space="preserve">Supporting Data. </w:t>
      </w:r>
    </w:p>
    <w:p w:rsidR="007E7A12" w:rsidRDefault="007E7A12" w:rsidP="00CC5444">
      <w:pPr>
        <w:rPr>
          <w:rFonts w:ascii="Arial" w:hAnsi="Arial" w:cs="Arial" w:hint="eastAsia"/>
          <w:b/>
          <w:szCs w:val="24"/>
        </w:rPr>
      </w:pPr>
    </w:p>
    <w:p w:rsidR="00D767A4" w:rsidRPr="00CC5444" w:rsidRDefault="00525CDF" w:rsidP="00CC5444">
      <w:pPr>
        <w:rPr>
          <w:rFonts w:ascii="Arial" w:hAnsi="Arial" w:cs="Arial"/>
          <w:b/>
          <w:szCs w:val="24"/>
        </w:rPr>
      </w:pPr>
      <w:r w:rsidRPr="00CC5444">
        <w:rPr>
          <w:rFonts w:ascii="Arial" w:hAnsi="Arial" w:cs="Arial"/>
          <w:b/>
          <w:szCs w:val="24"/>
        </w:rPr>
        <w:t xml:space="preserve">Q-RT-PCR primer and </w:t>
      </w:r>
      <w:r w:rsidR="00CA0FFC" w:rsidRPr="00CC5444">
        <w:rPr>
          <w:rFonts w:ascii="Arial" w:hAnsi="Arial" w:cs="Arial"/>
          <w:b/>
          <w:szCs w:val="24"/>
        </w:rPr>
        <w:t>in-situ</w:t>
      </w:r>
      <w:r w:rsidRPr="00CC5444">
        <w:rPr>
          <w:rFonts w:ascii="Arial" w:hAnsi="Arial" w:cs="Arial"/>
          <w:b/>
          <w:szCs w:val="24"/>
        </w:rPr>
        <w:t xml:space="preserve"> probes’</w:t>
      </w:r>
      <w:r w:rsidR="00CA0FFC" w:rsidRPr="00CC5444">
        <w:rPr>
          <w:rFonts w:ascii="Arial" w:hAnsi="Arial" w:cs="Arial"/>
          <w:b/>
          <w:szCs w:val="24"/>
        </w:rPr>
        <w:t xml:space="preserve"> location</w:t>
      </w:r>
      <w:r w:rsidR="00FF6AC2" w:rsidRPr="00CC5444">
        <w:rPr>
          <w:rFonts w:ascii="Arial" w:hAnsi="Arial" w:cs="Arial"/>
          <w:b/>
          <w:szCs w:val="24"/>
        </w:rPr>
        <w:t xml:space="preserve"> and</w:t>
      </w:r>
      <w:r w:rsidR="000C7B4D" w:rsidRPr="00CC5444">
        <w:rPr>
          <w:rFonts w:ascii="Arial" w:hAnsi="Arial" w:cs="Arial"/>
          <w:b/>
          <w:szCs w:val="24"/>
        </w:rPr>
        <w:t xml:space="preserve"> Morpholinos design</w:t>
      </w:r>
    </w:p>
    <w:p w:rsidR="00CA0FFC" w:rsidRPr="00CC5444" w:rsidRDefault="00CA0FFC" w:rsidP="00CC5444">
      <w:pPr>
        <w:adjustRightInd w:val="0"/>
        <w:snapToGrid w:val="0"/>
        <w:rPr>
          <w:rFonts w:ascii="Arial" w:eastAsia="細明體" w:hAnsi="Arial" w:cs="Arial"/>
          <w:b/>
          <w:i/>
          <w:color w:val="000000"/>
          <w:kern w:val="0"/>
          <w:sz w:val="20"/>
          <w:szCs w:val="20"/>
        </w:rPr>
      </w:pPr>
    </w:p>
    <w:p w:rsidR="00E60D4F" w:rsidRPr="00CC5444" w:rsidRDefault="00E60D4F" w:rsidP="00CC5444">
      <w:pPr>
        <w:adjustRightInd w:val="0"/>
        <w:snapToGrid w:val="0"/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b/>
          <w:i/>
          <w:snapToGrid w:val="0"/>
          <w:kern w:val="0"/>
          <w:sz w:val="20"/>
          <w:szCs w:val="20"/>
        </w:rPr>
        <w:t>wnk1a</w:t>
      </w:r>
      <w:proofErr w:type="gramEnd"/>
      <w:r w:rsidRPr="00CC5444"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  <w:t xml:space="preserve"> in situ primer design (965 bp)</w:t>
      </w:r>
    </w:p>
    <w:p w:rsidR="00E60D4F" w:rsidRPr="00CC5444" w:rsidRDefault="00E60D4F" w:rsidP="00CC5444">
      <w:pPr>
        <w:pStyle w:val="HTML0"/>
        <w:adjustRightInd w:val="0"/>
        <w:snapToGrid w:val="0"/>
        <w:jc w:val="both"/>
        <w:rPr>
          <w:rFonts w:ascii="Courier New" w:hAnsi="Courier New" w:cs="Courier New"/>
          <w:snapToGrid w:val="0"/>
          <w:color w:val="000000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i/>
          <w:snapToGrid w:val="0"/>
          <w:sz w:val="20"/>
          <w:szCs w:val="20"/>
        </w:rPr>
        <w:t>wnk1a</w:t>
      </w:r>
      <w:r w:rsidRPr="00CC5444">
        <w:rPr>
          <w:rFonts w:ascii="Courier New" w:hAnsi="Courier New" w:cs="Courier New"/>
          <w:snapToGrid w:val="0"/>
          <w:sz w:val="20"/>
          <w:szCs w:val="20"/>
        </w:rPr>
        <w:t>-T3-Forward</w:t>
      </w:r>
      <w:proofErr w:type="gramEnd"/>
      <w:r w:rsidRPr="00CC5444">
        <w:rPr>
          <w:rFonts w:ascii="Courier New" w:hAnsi="Courier New" w:cs="Courier New"/>
          <w:snapToGrid w:val="0"/>
          <w:sz w:val="20"/>
          <w:szCs w:val="20"/>
        </w:rPr>
        <w:t xml:space="preserve">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snapToGrid w:val="0"/>
          <w:color w:val="00B050"/>
          <w:sz w:val="20"/>
          <w:szCs w:val="20"/>
        </w:rPr>
        <w:t>AATTAACCCTCACTAAAGGG</w:t>
      </w:r>
      <w:r w:rsidRPr="00CC5444">
        <w:rPr>
          <w:rFonts w:ascii="Courier New" w:hAnsi="Courier New" w:cs="Courier New"/>
          <w:snapToGrid w:val="0"/>
          <w:sz w:val="20"/>
          <w:szCs w:val="20"/>
        </w:rPr>
        <w:t>AGA</w:t>
      </w:r>
      <w:r w:rsidRPr="00CC5444">
        <w:rPr>
          <w:rFonts w:ascii="Courier New" w:hAnsi="Courier New" w:cs="Courier New"/>
          <w:b/>
          <w:color w:val="0000FF"/>
          <w:sz w:val="20"/>
          <w:szCs w:val="20"/>
          <w:u w:val="single"/>
        </w:rPr>
        <w:t>CACAAGCCTCAAATCAGCA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E60D4F" w:rsidRPr="00CC5444" w:rsidRDefault="00E60D4F" w:rsidP="00CC5444">
      <w:pPr>
        <w:pStyle w:val="HTML0"/>
        <w:adjustRightInd w:val="0"/>
        <w:snapToGrid w:val="0"/>
        <w:jc w:val="both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i/>
          <w:snapToGrid w:val="0"/>
          <w:sz w:val="20"/>
          <w:szCs w:val="20"/>
        </w:rPr>
        <w:t>wnk1a</w:t>
      </w:r>
      <w:r w:rsidRPr="00CC5444">
        <w:rPr>
          <w:rFonts w:ascii="Courier New" w:hAnsi="Courier New" w:cs="Courier New"/>
          <w:snapToGrid w:val="0"/>
          <w:sz w:val="20"/>
          <w:szCs w:val="20"/>
        </w:rPr>
        <w:t>-T7-Reverse</w:t>
      </w:r>
      <w:proofErr w:type="gramEnd"/>
      <w:r w:rsidRPr="00CC5444">
        <w:rPr>
          <w:rFonts w:ascii="Courier New" w:hAnsi="Courier New" w:cs="Courier New"/>
          <w:snapToGrid w:val="0"/>
          <w:sz w:val="20"/>
          <w:szCs w:val="20"/>
        </w:rPr>
        <w:t xml:space="preserve">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snapToGrid w:val="0"/>
          <w:color w:val="A50021"/>
          <w:sz w:val="20"/>
          <w:szCs w:val="20"/>
        </w:rPr>
        <w:t>TAATACGACTCACTATAGGG</w:t>
      </w:r>
      <w:r w:rsidRPr="00CC5444">
        <w:rPr>
          <w:rFonts w:ascii="Courier New" w:hAnsi="Courier New" w:cs="Courier New"/>
          <w:snapToGrid w:val="0"/>
          <w:color w:val="000000"/>
          <w:sz w:val="20"/>
          <w:szCs w:val="20"/>
        </w:rPr>
        <w:t>AGA</w:t>
      </w:r>
      <w:r w:rsidRPr="00CC5444">
        <w:rPr>
          <w:rFonts w:ascii="Courier New" w:hAnsi="Courier New" w:cs="Courier New"/>
          <w:b/>
          <w:color w:val="FF0000"/>
          <w:sz w:val="20"/>
          <w:szCs w:val="20"/>
          <w:u w:val="single"/>
        </w:rPr>
        <w:t>AGATGGTGTTTTGCCCAGAC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E60D4F" w:rsidRPr="00CC5444" w:rsidRDefault="00E60D4F" w:rsidP="00CC5444">
      <w:pPr>
        <w:pStyle w:val="HTML0"/>
        <w:adjustRightInd w:val="0"/>
        <w:snapToGrid w:val="0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CC5444"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 w:rsidRPr="00CC5444">
        <w:rPr>
          <w:rFonts w:ascii="Courier New" w:hAnsi="Courier New" w:cs="Courier New"/>
          <w:color w:val="000000"/>
          <w:sz w:val="20"/>
          <w:szCs w:val="20"/>
        </w:rPr>
        <w:t>reverse</w:t>
      </w:r>
      <w:proofErr w:type="gramEnd"/>
      <w:r w:rsidRPr="00CC5444">
        <w:rPr>
          <w:rFonts w:ascii="Courier New" w:hAnsi="Courier New" w:cs="Courier New"/>
          <w:color w:val="000000"/>
          <w:sz w:val="20"/>
          <w:szCs w:val="20"/>
        </w:rPr>
        <w:t xml:space="preserve"> complementary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/>
          <w:color w:val="FF0000"/>
          <w:sz w:val="20"/>
          <w:szCs w:val="20"/>
          <w:u w:val="single"/>
        </w:rPr>
        <w:t>GTCTGGGCAAAACACCATC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E60D4F" w:rsidRPr="00CC5444" w:rsidRDefault="00E60D4F" w:rsidP="00CC54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細明體" w:hAnsi="Courier New" w:cs="Courier New"/>
          <w:kern w:val="0"/>
          <w:sz w:val="20"/>
          <w:szCs w:val="20"/>
        </w:rPr>
      </w:pPr>
    </w:p>
    <w:p w:rsidR="00E60D4F" w:rsidRPr="00CC5444" w:rsidRDefault="00E60D4F" w:rsidP="00CC54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細明體" w:hAnsi="Courier New" w:cs="Courier New"/>
          <w:b/>
          <w:snapToGrid w:val="0"/>
          <w:color w:val="000000" w:themeColor="text1"/>
          <w:kern w:val="0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b/>
          <w:i/>
          <w:snapToGrid w:val="0"/>
          <w:color w:val="000000" w:themeColor="text1"/>
          <w:kern w:val="0"/>
          <w:sz w:val="20"/>
          <w:szCs w:val="20"/>
        </w:rPr>
        <w:t>wnk1a</w:t>
      </w:r>
      <w:proofErr w:type="gramEnd"/>
      <w:r w:rsidRPr="00CC5444">
        <w:rPr>
          <w:rFonts w:ascii="Courier New" w:eastAsia="細明體" w:hAnsi="Courier New" w:cs="Courier New"/>
          <w:b/>
          <w:snapToGrid w:val="0"/>
          <w:color w:val="000000" w:themeColor="text1"/>
          <w:kern w:val="0"/>
          <w:sz w:val="20"/>
          <w:szCs w:val="20"/>
        </w:rPr>
        <w:t xml:space="preserve"> QPCR primer (201 bp)</w:t>
      </w:r>
    </w:p>
    <w:p w:rsidR="00E60D4F" w:rsidRPr="00CC5444" w:rsidRDefault="00E60D4F" w:rsidP="00CC54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i/>
          <w:snapToGrid w:val="0"/>
          <w:color w:val="000000"/>
          <w:kern w:val="0"/>
          <w:sz w:val="20"/>
          <w:szCs w:val="20"/>
        </w:rPr>
        <w:t>wnk1a</w:t>
      </w: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-QPCR-forward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細明體" w:hAnsi="Courier New" w:cs="Courier New"/>
          <w:snapToGrid w:val="0"/>
          <w:kern w:val="0"/>
          <w:sz w:val="20"/>
          <w:szCs w:val="20"/>
          <w:highlight w:val="green"/>
          <w:u w:val="single"/>
        </w:rPr>
        <w:t>TCGAGATAGGACGTGGCTC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E60D4F" w:rsidRPr="00CC5444" w:rsidRDefault="00E60D4F" w:rsidP="00CC54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Style w:val="HTML"/>
          <w:rFonts w:ascii="Courier New" w:hAnsi="Courier New" w:cs="Courier New"/>
          <w:snapToGrid w:val="0"/>
          <w:color w:val="000000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i/>
          <w:snapToGrid w:val="0"/>
          <w:color w:val="000000"/>
          <w:kern w:val="0"/>
          <w:sz w:val="20"/>
          <w:szCs w:val="20"/>
        </w:rPr>
        <w:t>wnk1a</w:t>
      </w: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-QPCR-reverse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新細明體" w:hAnsi="Courier New" w:cs="Courier New"/>
          <w:snapToGrid w:val="0"/>
          <w:kern w:val="0"/>
          <w:sz w:val="20"/>
          <w:szCs w:val="20"/>
          <w:highlight w:val="green"/>
          <w:u w:val="single"/>
        </w:rPr>
        <w:t>TCAAGGATGATTCCCAGGAG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395D1D" w:rsidRPr="00CC5444" w:rsidRDefault="00E60D4F" w:rsidP="00CC5444">
      <w:pPr>
        <w:adjustRightInd w:val="0"/>
        <w:snapToGrid w:val="0"/>
        <w:rPr>
          <w:rFonts w:ascii="Courier New" w:eastAsia="細明體" w:hAnsi="Courier New" w:cs="Courier New"/>
          <w:snapToGrid w:val="0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 complementary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細明體" w:hAnsi="Courier New" w:cs="Courier New"/>
          <w:snapToGrid w:val="0"/>
          <w:kern w:val="0"/>
          <w:sz w:val="20"/>
          <w:szCs w:val="20"/>
          <w:highlight w:val="green"/>
          <w:u w:val="single"/>
        </w:rPr>
        <w:t>CTCCTGGGAATCATCCTTG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snapToGrid w:val="0"/>
          <w:kern w:val="0"/>
          <w:sz w:val="20"/>
          <w:szCs w:val="20"/>
        </w:rPr>
        <w:t>)</w:t>
      </w:r>
    </w:p>
    <w:p w:rsidR="00395D1D" w:rsidRPr="00CC5444" w:rsidRDefault="00395D1D" w:rsidP="00CC5444">
      <w:pPr>
        <w:adjustRightInd w:val="0"/>
        <w:snapToGrid w:val="0"/>
        <w:rPr>
          <w:rFonts w:ascii="Courier New" w:hAnsi="Courier New" w:cs="Courier New"/>
          <w:color w:val="0000FF"/>
          <w:sz w:val="20"/>
          <w:szCs w:val="20"/>
        </w:rPr>
      </w:pPr>
    </w:p>
    <w:p w:rsidR="00395D1D" w:rsidRPr="00CC5444" w:rsidRDefault="00395D1D" w:rsidP="00CC5444">
      <w:pPr>
        <w:adjustRightInd w:val="0"/>
        <w:snapToGrid w:val="0"/>
        <w:rPr>
          <w:rFonts w:ascii="Courier New" w:eastAsia="新細明體" w:hAnsi="Courier New" w:cs="Courier New"/>
          <w:color w:val="FF6600"/>
          <w:sz w:val="20"/>
          <w:szCs w:val="20"/>
        </w:rPr>
      </w:pPr>
      <w:proofErr w:type="gramStart"/>
      <w:r w:rsidRPr="00CC5444">
        <w:rPr>
          <w:rFonts w:ascii="Courier New" w:eastAsia="新細明體" w:hAnsi="Courier New" w:cs="Courier New"/>
          <w:b/>
          <w:i/>
          <w:color w:val="FF0000"/>
          <w:sz w:val="20"/>
          <w:szCs w:val="20"/>
        </w:rPr>
        <w:t>wnk1a</w:t>
      </w:r>
      <w:proofErr w:type="gramEnd"/>
      <w:r w:rsidRPr="00CC5444">
        <w:rPr>
          <w:rFonts w:ascii="Courier New" w:eastAsia="新細明體" w:hAnsi="Courier New" w:cs="Courier New"/>
          <w:b/>
          <w:color w:val="FF0000"/>
          <w:sz w:val="20"/>
          <w:szCs w:val="20"/>
        </w:rPr>
        <w:t xml:space="preserve"> ATG-MO:</w:t>
      </w:r>
      <w:r w:rsidRPr="00CC5444">
        <w:rPr>
          <w:rFonts w:ascii="Courier New" w:eastAsia="新細明體" w:hAnsi="Courier New" w:cs="Courier New"/>
          <w:color w:val="FF0000"/>
          <w:sz w:val="20"/>
          <w:szCs w:val="20"/>
        </w:rPr>
        <w:t xml:space="preserve">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="00610FAC"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u w:val="single"/>
        </w:rPr>
        <w:t>ACTTGAC</w:t>
      </w:r>
      <w:r w:rsidR="00610FAC"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</w:rPr>
        <w:t>CAT</w:t>
      </w:r>
      <w:r w:rsidR="00610FAC"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u w:val="single"/>
        </w:rPr>
        <w:t>CTTGTCGTTGAGAT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395D1D" w:rsidRPr="00CC5444" w:rsidRDefault="00395D1D" w:rsidP="00CC5444">
      <w:pPr>
        <w:adjustRightInd w:val="0"/>
        <w:snapToGrid w:val="0"/>
        <w:rPr>
          <w:rFonts w:ascii="Courier New" w:hAnsi="Courier New" w:cs="Courier New"/>
          <w:bCs/>
          <w:caps/>
          <w:color w:val="000000" w:themeColor="text1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spellStart"/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complementary</w:t>
      </w:r>
      <w:proofErr w:type="spellEnd"/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: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Fonts w:ascii="Courier New" w:eastAsia="新細明體" w:hAnsi="Courier New" w:cs="Courier New"/>
          <w:b/>
          <w:color w:val="FF0000"/>
          <w:sz w:val="20"/>
          <w:szCs w:val="20"/>
          <w:u w:val="single"/>
        </w:rPr>
        <w:t>AATCTCAACGACAAG</w:t>
      </w:r>
      <w:r w:rsidRPr="00CC5444">
        <w:rPr>
          <w:rFonts w:ascii="Courier New" w:eastAsia="新細明體" w:hAnsi="Courier New" w:cs="Courier New"/>
          <w:b/>
          <w:color w:val="FF0000"/>
          <w:sz w:val="20"/>
          <w:szCs w:val="20"/>
          <w:highlight w:val="yellow"/>
          <w:u w:val="single"/>
        </w:rPr>
        <w:t>ATG</w:t>
      </w:r>
      <w:r w:rsidRPr="00CC5444">
        <w:rPr>
          <w:rFonts w:ascii="Courier New" w:hAnsi="Courier New" w:cs="Courier New"/>
          <w:b/>
          <w:bCs/>
          <w:caps/>
          <w:color w:val="FF0000"/>
          <w:sz w:val="20"/>
          <w:szCs w:val="20"/>
          <w:u w:val="single"/>
        </w:rPr>
        <w:t>GTCAAG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新細明體" w:hAnsi="Courier New" w:cs="Courier New"/>
          <w:b/>
          <w:bCs/>
          <w:iCs/>
          <w:color w:val="000000"/>
          <w:kern w:val="24"/>
          <w:sz w:val="20"/>
          <w:szCs w:val="20"/>
        </w:rPr>
        <w:t>)</w:t>
      </w:r>
    </w:p>
    <w:p w:rsidR="00395D1D" w:rsidRPr="00CC5444" w:rsidRDefault="00395D1D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i/>
          <w:sz w:val="20"/>
          <w:szCs w:val="20"/>
        </w:rPr>
        <w:t>wnk1</w:t>
      </w:r>
      <w:r w:rsidRPr="00CC5444">
        <w:rPr>
          <w:rFonts w:ascii="Courier New" w:hAnsi="Courier New" w:cs="Courier New"/>
          <w:sz w:val="20"/>
          <w:szCs w:val="20"/>
        </w:rPr>
        <w:t>-5</w:t>
      </w:r>
      <w:proofErr w:type="gramEnd"/>
      <w:r w:rsidRPr="00CC5444">
        <w:rPr>
          <w:rFonts w:ascii="Courier New" w:hAnsi="Courier New" w:cs="Courier New"/>
          <w:sz w:val="20"/>
          <w:szCs w:val="20"/>
        </w:rPr>
        <w:t xml:space="preserve"> MM MO: </w:t>
      </w:r>
      <w:r w:rsidR="009D3745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sz w:val="20"/>
          <w:szCs w:val="20"/>
        </w:rPr>
        <w:t>ACTT</w:t>
      </w:r>
      <w:r w:rsidRPr="00CC5444">
        <w:rPr>
          <w:rFonts w:ascii="Courier New" w:hAnsi="Courier New" w:cs="Courier New"/>
          <w:sz w:val="20"/>
          <w:szCs w:val="20"/>
          <w:u w:val="single"/>
        </w:rPr>
        <w:t>C</w:t>
      </w:r>
      <w:r w:rsidRPr="00CC5444">
        <w:rPr>
          <w:rFonts w:ascii="Courier New" w:hAnsi="Courier New" w:cs="Courier New"/>
          <w:sz w:val="20"/>
          <w:szCs w:val="20"/>
        </w:rPr>
        <w:t>AC</w:t>
      </w:r>
      <w:r w:rsidRPr="00CC5444">
        <w:rPr>
          <w:rFonts w:ascii="Courier New" w:hAnsi="Courier New" w:cs="Courier New"/>
          <w:sz w:val="20"/>
          <w:szCs w:val="20"/>
          <w:u w:val="single"/>
        </w:rPr>
        <w:t>G</w:t>
      </w:r>
      <w:r w:rsidRPr="00CC5444">
        <w:rPr>
          <w:rFonts w:ascii="Courier New" w:hAnsi="Courier New" w:cs="Courier New"/>
          <w:sz w:val="20"/>
          <w:szCs w:val="20"/>
        </w:rPr>
        <w:t>ATCTT</w:t>
      </w:r>
      <w:r w:rsidRPr="00CC5444">
        <w:rPr>
          <w:rFonts w:ascii="Courier New" w:hAnsi="Courier New" w:cs="Courier New"/>
          <w:sz w:val="20"/>
          <w:szCs w:val="20"/>
          <w:u w:val="single"/>
        </w:rPr>
        <w:t>C</w:t>
      </w:r>
      <w:r w:rsidRPr="00CC5444">
        <w:rPr>
          <w:rFonts w:ascii="Courier New" w:hAnsi="Courier New" w:cs="Courier New"/>
          <w:sz w:val="20"/>
          <w:szCs w:val="20"/>
        </w:rPr>
        <w:t>TC</w:t>
      </w:r>
      <w:r w:rsidRPr="00CC5444">
        <w:rPr>
          <w:rFonts w:ascii="Courier New" w:hAnsi="Courier New" w:cs="Courier New"/>
          <w:sz w:val="20"/>
          <w:szCs w:val="20"/>
          <w:u w:val="single"/>
        </w:rPr>
        <w:t>C</w:t>
      </w:r>
      <w:r w:rsidRPr="00CC5444">
        <w:rPr>
          <w:rFonts w:ascii="Courier New" w:hAnsi="Courier New" w:cs="Courier New"/>
          <w:sz w:val="20"/>
          <w:szCs w:val="20"/>
        </w:rPr>
        <w:t>TTGA</w:t>
      </w:r>
      <w:r w:rsidRPr="00CC5444">
        <w:rPr>
          <w:rFonts w:ascii="Courier New" w:hAnsi="Courier New" w:cs="Courier New"/>
          <w:sz w:val="20"/>
          <w:szCs w:val="20"/>
          <w:u w:val="single"/>
        </w:rPr>
        <w:t>C</w:t>
      </w:r>
      <w:r w:rsidRPr="00CC5444">
        <w:rPr>
          <w:rFonts w:ascii="Courier New" w:hAnsi="Courier New" w:cs="Courier New"/>
          <w:sz w:val="20"/>
          <w:szCs w:val="20"/>
        </w:rPr>
        <w:t>AT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395D1D" w:rsidRPr="00CC5444" w:rsidRDefault="00395D1D" w:rsidP="00CC5444">
      <w:pPr>
        <w:adjustRightInd w:val="0"/>
        <w:snapToGrid w:val="0"/>
        <w:rPr>
          <w:rFonts w:ascii="Courier New" w:hAnsi="Courier New" w:cs="Courier New"/>
          <w:color w:val="0000FF"/>
          <w:sz w:val="20"/>
          <w:szCs w:val="20"/>
        </w:rPr>
      </w:pPr>
    </w:p>
    <w:p w:rsidR="00395D1D" w:rsidRPr="00CC5444" w:rsidRDefault="00395D1D" w:rsidP="00CC5444">
      <w:pPr>
        <w:adjustRightInd w:val="0"/>
        <w:snapToGrid w:val="0"/>
        <w:rPr>
          <w:rStyle w:val="HTML"/>
          <w:rFonts w:ascii="Courier New" w:eastAsiaTheme="minorEastAsia" w:hAnsi="Courier New" w:cs="Courier New"/>
          <w:color w:val="0000FF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b/>
          <w:i/>
          <w:color w:val="0000FF"/>
          <w:sz w:val="20"/>
          <w:szCs w:val="20"/>
        </w:rPr>
        <w:t>wnk1a</w:t>
      </w:r>
      <w:proofErr w:type="gramEnd"/>
      <w:r w:rsidRPr="00CC5444">
        <w:rPr>
          <w:rFonts w:ascii="Courier New" w:hAnsi="Courier New" w:cs="Courier New"/>
          <w:b/>
          <w:color w:val="0000FF"/>
          <w:sz w:val="20"/>
          <w:szCs w:val="20"/>
        </w:rPr>
        <w:t xml:space="preserve"> Up MO:</w:t>
      </w:r>
      <w:r w:rsidRPr="00CC5444">
        <w:rPr>
          <w:rFonts w:ascii="Courier New" w:hAnsi="Courier New" w:cs="Courier New"/>
          <w:color w:val="0000FF"/>
          <w:sz w:val="20"/>
          <w:szCs w:val="20"/>
        </w:rPr>
        <w:t xml:space="preserve">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Style w:val="HTML"/>
          <w:rFonts w:ascii="Courier New" w:hAnsi="Courier New" w:cs="Courier New"/>
          <w:b/>
          <w:color w:val="0000FF"/>
          <w:sz w:val="20"/>
          <w:szCs w:val="20"/>
          <w:u w:val="single"/>
        </w:rPr>
        <w:t>TCCACCAAGTGGAGCGTGAAGTTAG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395D1D" w:rsidRPr="00CC5444" w:rsidRDefault="00395D1D" w:rsidP="00CC5444">
      <w:pPr>
        <w:adjustRightInd w:val="0"/>
        <w:snapToGrid w:val="0"/>
        <w:rPr>
          <w:rFonts w:ascii="Courier New" w:hAnsi="Courier New" w:cs="Courier New"/>
          <w:b/>
          <w:bCs/>
          <w:iCs/>
          <w:color w:val="000000"/>
          <w:kern w:val="24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spellStart"/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complementary</w:t>
      </w:r>
      <w:proofErr w:type="spellEnd"/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: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Fonts w:ascii="Courier New" w:eastAsia="新細明體" w:hAnsi="Courier New" w:cs="Courier New"/>
          <w:b/>
          <w:color w:val="0000FF"/>
          <w:sz w:val="20"/>
          <w:szCs w:val="20"/>
          <w:u w:val="single"/>
        </w:rPr>
        <w:t>CTAACTTCACGCTCCACTTGGTGG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新細明體" w:hAnsi="Courier New" w:cs="Courier New"/>
          <w:b/>
          <w:bCs/>
          <w:iCs/>
          <w:color w:val="000000"/>
          <w:kern w:val="24"/>
          <w:sz w:val="20"/>
          <w:szCs w:val="20"/>
        </w:rPr>
        <w:t>)</w:t>
      </w:r>
    </w:p>
    <w:p w:rsidR="00E60D4F" w:rsidRPr="00CC5444" w:rsidRDefault="00E60D4F" w:rsidP="00CC54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細明體" w:hAnsi="Courier New" w:cs="Courier New"/>
          <w:caps/>
          <w:color w:val="000000"/>
          <w:kern w:val="0"/>
          <w:sz w:val="20"/>
          <w:szCs w:val="20"/>
        </w:rPr>
      </w:pPr>
    </w:p>
    <w:p w:rsidR="00E60D4F" w:rsidRPr="00CC5444" w:rsidRDefault="00E60D4F" w:rsidP="00CC54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細明體" w:hAnsi="Courier New" w:cs="Courier New"/>
          <w:color w:val="000000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caps/>
          <w:color w:val="000000"/>
          <w:kern w:val="0"/>
          <w:sz w:val="20"/>
          <w:szCs w:val="20"/>
        </w:rPr>
        <w:t>&gt;</w:t>
      </w:r>
      <w:r w:rsidRPr="00CC5444">
        <w:rPr>
          <w:rFonts w:ascii="Courier New" w:eastAsia="細明體" w:hAnsi="Courier New" w:cs="Courier New"/>
          <w:i/>
          <w:color w:val="000000"/>
          <w:kern w:val="0"/>
          <w:sz w:val="20"/>
          <w:szCs w:val="20"/>
        </w:rPr>
        <w:t>wnk1a</w:t>
      </w: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 xml:space="preserve"> Contiq sequence:</w:t>
      </w:r>
    </w:p>
    <w:p w:rsidR="00E60D4F" w:rsidRPr="00CC5444" w:rsidRDefault="00610FAC" w:rsidP="00CC5444">
      <w:pPr>
        <w:adjustRightInd w:val="0"/>
        <w:snapToGrid w:val="0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>TTCCACTTGGTTTAAAGCGGCCTCTTCTTGATATCAGATATTTATACTGCCACTTTTTTGCATGGATAGCATATAAGGTTCAA</w:t>
      </w:r>
      <w:r w:rsidR="00395D1D" w:rsidRPr="00CC5444">
        <w:rPr>
          <w:rFonts w:ascii="Courier New" w:eastAsia="新細明體" w:hAnsi="Courier New" w:cs="Courier New"/>
          <w:b/>
          <w:color w:val="0000FF"/>
          <w:sz w:val="20"/>
          <w:szCs w:val="20"/>
          <w:u w:val="single"/>
        </w:rPr>
        <w:t>CTAACTTCACGCTCCACTTGGTGGA</w:t>
      </w:r>
      <w:r w:rsidR="00395D1D" w:rsidRPr="00CC5444">
        <w:rPr>
          <w:rFonts w:ascii="Courier New" w:hAnsi="Courier New" w:cs="Courier New"/>
          <w:sz w:val="20"/>
          <w:szCs w:val="20"/>
          <w:u w:val="wave" w:color="0000FF"/>
        </w:rPr>
        <w:t>GAAATGTCAGAA</w:t>
      </w:r>
      <w:r w:rsidR="00395D1D" w:rsidRPr="00CC5444">
        <w:rPr>
          <w:rFonts w:ascii="Courier New" w:hAnsi="Courier New" w:cs="Courier New"/>
          <w:b/>
          <w:color w:val="FF0000"/>
          <w:sz w:val="20"/>
          <w:szCs w:val="20"/>
          <w:u w:val="single"/>
        </w:rPr>
        <w:t>AATCTCAACGACAAG</w:t>
      </w:r>
      <w:r w:rsidR="00395D1D" w:rsidRPr="00CC5444">
        <w:rPr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</w:rPr>
        <w:t>ATG</w:t>
      </w:r>
      <w:r w:rsidR="00395D1D" w:rsidRPr="00CC5444">
        <w:rPr>
          <w:rFonts w:ascii="Courier New" w:hAnsi="Courier New" w:cs="Courier New"/>
          <w:b/>
          <w:bCs/>
          <w:caps/>
          <w:color w:val="FF0000"/>
          <w:sz w:val="20"/>
          <w:szCs w:val="20"/>
          <w:u w:val="single"/>
        </w:rPr>
        <w:t>GTCAAGT</w:t>
      </w:r>
      <w:r w:rsidR="00E60D4F" w:rsidRPr="00CC5444">
        <w:rPr>
          <w:rFonts w:ascii="Courier New" w:hAnsi="Courier New" w:cs="Courier New"/>
          <w:bCs/>
          <w:caps/>
          <w:color w:val="000000"/>
          <w:sz w:val="20"/>
          <w:szCs w:val="20"/>
        </w:rPr>
        <w:t>TCCTTTCCCC</w:t>
      </w:r>
      <w:r w:rsidR="00E60D4F"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CCCTTCGAAGAACACCAACGGCTCCAGCTCAGACACTCTGGTGGGTGAGCATCTAGGTGTCGATGTCCGTCGTCGCCACCACACCAT</w:t>
      </w:r>
      <w:r w:rsidR="00E60D4F" w:rsidRPr="00CC5444">
        <w:rPr>
          <w:rFonts w:ascii="Courier New" w:eastAsia="細明體" w:hAnsi="Courier New" w:cs="Courier New"/>
          <w:color w:val="000000" w:themeColor="text1"/>
          <w:kern w:val="0"/>
          <w:sz w:val="20"/>
          <w:szCs w:val="20"/>
        </w:rPr>
        <w:t>G</w:t>
      </w:r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>GATCGAGAACTGCTGAAGGC</w:t>
      </w:r>
      <w:r w:rsidR="00E60D4F" w:rsidRPr="00CC5444">
        <w:rPr>
          <w:rFonts w:ascii="Courier New" w:eastAsia="細明體" w:hAnsi="Courier New" w:cs="Courier New"/>
          <w:color w:val="000000" w:themeColor="text1"/>
          <w:kern w:val="0"/>
          <w:sz w:val="20"/>
          <w:szCs w:val="20"/>
        </w:rPr>
        <w:t>AG</w:t>
      </w:r>
      <w:r w:rsidR="00E60D4F"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AGCACCGTTTCTTTCGCCGCAGCGTCATCAACGACTCCAATGCTACAGCGCTTGAGCTGCCCAGCAAGAATGCAATCCTAACCCACTCCACTGACTCCCATGCCCCTGTCTGTGAACCTCCTGCCCTAGAAACCAAAGCCGCTTCTGTGATCACACAATCTGCACCAGAGAAAAAAGTGGCTGATGTTGTTGAGATGGTTATTGAGTCAACACCAGTGTTGATTACAAACGCTGCACTGCTTCTTTCTGCAGAAGCACCTAGTTTGGTTTCAGAGGTGAAGTCTGGAGATGGCATTGATGGAAAACGAGAGGTTGAGAAAGAGGAGGATGAAGATAGTAAAGAAAAGGCGGCACGTGCTGAGGCTGAGTTGCGGGATGCTAAGAAGGAGGAGGAAGACAATGAGGAAATTGAGACTAACGCTGTTGGGACGTCACCGGATGGCCGCTTCTTGAAGTTTGACA</w:t>
      </w:r>
      <w:r w:rsidR="00E60D4F" w:rsidRPr="00CC5444">
        <w:rPr>
          <w:rFonts w:ascii="Courier New" w:eastAsia="細明體" w:hAnsi="Courier New" w:cs="Courier New"/>
          <w:snapToGrid w:val="0"/>
          <w:kern w:val="0"/>
          <w:sz w:val="20"/>
          <w:szCs w:val="20"/>
          <w:highlight w:val="green"/>
          <w:u w:val="single"/>
        </w:rPr>
        <w:t>TCGAGATAGGACGTGGCTCT</w:t>
      </w:r>
      <w:r w:rsidR="00E60D4F"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  <w:u w:val="single"/>
        </w:rPr>
        <w:t>TTTAAGACGGTCT</w:t>
      </w:r>
      <w:r w:rsidR="00E60D4F" w:rsidRPr="00CC5444">
        <w:rPr>
          <w:rFonts w:ascii="Courier New" w:eastAsia="細明體" w:hAnsi="Courier New" w:cs="Courier New"/>
          <w:color w:val="000000" w:themeColor="text1"/>
          <w:kern w:val="0"/>
          <w:sz w:val="20"/>
          <w:szCs w:val="20"/>
          <w:u w:val="single"/>
        </w:rPr>
        <w:t>ACAAGGGACTGGATACGGAAAC</w:t>
      </w:r>
      <w:r w:rsidR="00E60D4F"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  <w:u w:val="single"/>
        </w:rPr>
        <w:t>TACAGTGGAGGTTGCATGGTGTGAGTTACAGGATCGCAAGTTGTCCAAGTCAGAGCGGCAGCGTTTTAAAGAGGAAGCTGGAATGTTGAAGGGTCTTCAGCATCCCAACATAGTACGCTTTTATGA</w:t>
      </w:r>
      <w:r w:rsidR="00E60D4F" w:rsidRPr="00CC5444">
        <w:rPr>
          <w:rFonts w:ascii="Courier New" w:eastAsia="細明體" w:hAnsi="Courier New" w:cs="Courier New"/>
          <w:snapToGrid w:val="0"/>
          <w:kern w:val="0"/>
          <w:sz w:val="20"/>
          <w:szCs w:val="20"/>
          <w:highlight w:val="green"/>
          <w:u w:val="single"/>
        </w:rPr>
        <w:t>CTCCTGGGAATCATCCTTGA</w:t>
      </w:r>
      <w:r w:rsidR="00E60D4F"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AAGGGAGGAAGTGTATTGTCTTGGTGACTGAACTCATGACATCTGGGACACTCAAGACGTATCTAAAACGGTTTAAGGAGATGAAGATCAAAGTCT</w:t>
      </w:r>
      <w:r w:rsidR="00E60D4F" w:rsidRPr="00CC5444">
        <w:rPr>
          <w:rFonts w:ascii="Courier New" w:hAnsi="Courier New" w:cs="Courier New"/>
          <w:color w:val="000000"/>
          <w:kern w:val="0"/>
          <w:sz w:val="20"/>
          <w:szCs w:val="20"/>
        </w:rPr>
        <w:t>TGCGCAGCTGGTGCCGGCAGATTTTGAAGGGCCTACACTTCCTTCATACCAGGTCACCACCTATCATCCACCGGGATCTGAAGTGTGACAACATCTTCATCACTGGGCCTACTGGATCAGTCAAGATTGGAGATTTGGGCCTTGCGACCCTCAAGAGGGCCTCCTTTGCTAAGAGCGTCATAGGTACCCCTGAGTTCATGGCGCCTGAGATGTATGAAGAGAAGTATGACGAGTCGGTGGATGTGTATGCCTTTGGGATGTGTATGCTGGAGATGGCTACTTCTGAGTACCCGTACTCCGAGTGTCAGAATGCAGCTCAGATCTATCGCAGAGTCACCAGCGGGGTGAAGCCTGGCAGTTTTGACAAAGTGGCTATTCCAGAGGTGAAGGAGATCATTGAGGGTTGCATTcGTCAGAATAAAGATGAGAGGTAcTGCATCAAGGATcTCcTAAGCCATgcCtTcTTCCAggAGGAGAcTGGAGTTCGTGTAGAACTGGCTGAGGAGGATGATGGAGAGCTTGTGGCTATAAAGTTGTtGcTGCGCATTGAgGATGTTAAGAAACTTAAAGGCAAATACAAAGAGAATGAAGCCATCGAGTTTTCcTTcGACTTGGATAAAGACGTCCCAGATGATGTGGCTCAAGAAATGGTTGAATCAGGCTACATTTGTGAGGGTGACCaCAAAACCATTGCAAAGGCCATAAAGGACAGAGTGTCCcTGATCTCCCGTAAGAGAGAGCAGAGAAAACTGGTGAGAGAAGAACAGGAAAAAAGGAAGATGGAGCAGGAGAATGAcGCCGCCCAGCAAACTAACCCCACAGTCAAGTCCCCTGGTTCTGcTcTGGCcTCAGTCATAATGGAGTCTGAAGAAGCAGAAACAGACCAGCACCAGCAGCCTGGAGCCTCTGCTTCTGCTGTAGGGTTTGTGGATCCTCAAAGTTCAGTGACcATCCTcGAGGCTCATCCTGTCCAGCCAAACACATCTTTCAGCACCACACAGCCTGATCCGCAGCCACAGCACACAATTATACGTCCACAAAGCATGTCGCAGCACCCAGTCCAGGCCCCTCTGCAGCAGCCGAGCAGTACTTTGACCCTGGGCCCCGTCCCCCAGACTTCTCCACCTCAGGTGATCGGTCAAACAGCCTCTCTGCCCTCTACTGTTCAATCTATTGTCCCGCTGCAGTACCGTCAGCCACCTCAGGATGGAATCACACTACCTCAATCCCTGCCCAGCGCTCAAGTCTTACAGGCACCACTAAGTGTGTCCCAATCACAACCAGTAGAGCAGACACAACCTCAAACATCTCTGGTTCCTGCCTCCACAGAAAGTGGACACTCTGATCCGGCATCTGGTCTAAGCGATGGGAATGAGGGGAGACACGAGGGTCGCTCTATGAAACGACCCCAACGCCGTTCTGTACGCAGCCGCTCGCGTCATGAAAAAACAGCTAAGGTCAAGCTCAATGTGCTAAATATTTCTAATATTGGAGACAGAGTCGCTGAATGTCAGCTGGAAACCCACAACAGAAAGATGGTCACATTCAAGTTTGATCTGGATGGGGATAATCCTGTAGAAATCGCTGAAATTATGGTCAAAAGTGATTTTATTTTGGAGAGTGAACGAGAGTCCTTCATAGAACAGGTTCAGCTGGTCATTCAGAATGCAGATCAGAAAGGAAAAGCTCCCCAAAATAGCCAAACTCAGGTGATCAGTAATTCGAGCCA</w:t>
      </w:r>
      <w:r w:rsidR="00E60D4F" w:rsidRPr="00CC5444">
        <w:rPr>
          <w:rFonts w:ascii="Courier New" w:eastAsia="細明體" w:hAnsi="Courier New" w:cs="Courier New"/>
          <w:caps/>
          <w:color w:val="000000"/>
          <w:kern w:val="0"/>
          <w:sz w:val="20"/>
          <w:szCs w:val="20"/>
        </w:rPr>
        <w:t>ACAaGTACCTGAAATTTTAACATCCAGTGTGCCTGGTATGCCACCTAGCTTAGCAGCACaGGTTGTACATTCAGCAGGCAGGCGCTTCATAGTCAGCCCCGTGCCTGAAGCACGACTTCGGGAGCCGTTGTTTGGTACTCCCTCAGCAAACACATCATTTGAAGATACGGCACCAGCACCTGATCCAACATCAGCCAGCAGTGCTCCGCAGGACCAAGCCAACTTTGCCTCTGATTCAAACCAAATTTCTGTGGTACCACCGACACCTGGAGATCTTGCCCCAGAGAGCTCCATTCCACCTACTTCTCAATCACCATACCAGAATCCTGTCCCATCATCCACTGCAACTTTGACTGTGACCACCACTCAAGTAAGCACTCCAACACCAACTACCACTCCGCAACCTATAACAGGGAGGACGTCTCCTTCACCAGCCCCAACAGAACCACCAGCAGCACGTCGTATGTCACTTCCCAGCCCATCCCAGACACCTCAAATTGcTCCAGGAGAGAGTAATGGCTTGGATCAAG</w:t>
      </w:r>
      <w:r w:rsidR="00E60D4F" w:rsidRPr="00CC5444">
        <w:rPr>
          <w:rFonts w:ascii="Courier New" w:eastAsia="細明體" w:hAnsi="Courier New" w:cs="Courier New"/>
          <w:b/>
          <w:caps/>
          <w:color w:val="0000FF"/>
          <w:kern w:val="0"/>
          <w:sz w:val="20"/>
          <w:szCs w:val="20"/>
          <w:u w:val="single"/>
        </w:rPr>
        <w:t>CaCaAGCcTCAAATCAGCAA</w:t>
      </w:r>
      <w:r w:rsidR="00E60D4F" w:rsidRPr="00CC5444">
        <w:rPr>
          <w:rFonts w:ascii="Courier New" w:eastAsia="細明體" w:hAnsi="Courier New" w:cs="Courier New"/>
          <w:caps/>
          <w:color w:val="000000"/>
          <w:kern w:val="0"/>
          <w:sz w:val="20"/>
          <w:szCs w:val="20"/>
        </w:rPr>
        <w:t>GTAACTCAACCGAGTGCAACCGGAGATAGTGAGAGCGACGTACAGGGGAAACCACCTGGAATTGAAGACATTCATGCTcTAGACCAAAAGCTGCGCTCCCTTTTCAAGGACTCATCCCAGAACTCTTGCAGCCAACCTGACGGGTCTGGAGAGACTTCCACAACCTCTCCACCCAACACCATAAGCACTAACACTCCTGGCTTTGTCTCTGGTGTGACGCCTTCTAGTTTGTCGCTCAATTCCAGCGGGAACTTTGCACCTGGTGCTTTCGCCTCCATTGGTACTCCTACAAGCTACACCCAGACACCATCTACCGACCAGTCCCCTCCAAGGCCACAGATTGCTGTTGGTGTAACTCAACCAGATGGACACAACAGTACTGAGGAGAAAGAGCCACAACTTGAGAAAGCTTTCCAACTTGGCCGATTTCAGGTGTCTGTGGCCAGTGATCAAGACCCACCAACTGCTCTAGACCCAGGAGTGGTGGTTTCATCTTCCTCTGCTACCCCATCTTCAACATCATCA</w:t>
      </w:r>
      <w:r w:rsidR="00E60D4F" w:rsidRPr="00CC5444">
        <w:rPr>
          <w:rFonts w:ascii="Courier New" w:eastAsia="細明體" w:hAnsi="Courier New" w:cs="Courier New"/>
          <w:caps/>
          <w:color w:val="000000"/>
          <w:kern w:val="0"/>
          <w:sz w:val="20"/>
          <w:szCs w:val="20"/>
        </w:rPr>
        <w:lastRenderedPageBreak/>
        <w:t>TCATCATCTTCTTCATCACCATCATCTCTCTCTAGCCCCGAAAACACAATTCATAAATCTCAGACTCCTCCACCCAGAGTCAGCCCTGAACCCGTACCACCTACCACTACAGTTGGCCGCTTTCAGGTGACTTGCAGCACTGACATCAAACTTGGTCGCTTCTCAGTGACACCAGCAGAAAGAAAGTCTTCCTCAGTTGAGGGACCAGACACCGCCAAAGAGCCTAAATTGACCCCTTCCAGTGTGTCCATTACCAATCATTATCTCAGTAGCGACAACGACTCAGAACCAGAAGATGAGGGCTTAAGACGAGAGATGAACAGGCTCAAGGAGAGACATAAGGTTGAGATCATGGCATTGCAGAATAAACAGAAAAAGGAAATTGAGGAGCTCTTCACTC</w:t>
      </w:r>
      <w:r w:rsidR="00E60D4F" w:rsidRPr="00CC5444">
        <w:rPr>
          <w:rFonts w:ascii="Courier New" w:eastAsia="細明體" w:hAnsi="Courier New" w:cs="Courier New"/>
          <w:b/>
          <w:caps/>
          <w:color w:val="FF0000"/>
          <w:kern w:val="0"/>
          <w:sz w:val="20"/>
          <w:szCs w:val="20"/>
          <w:u w:val="single"/>
        </w:rPr>
        <w:t>GTCTGGGCAAAACACCATCT</w:t>
      </w:r>
      <w:r w:rsidR="00E60D4F" w:rsidRPr="00CC5444">
        <w:rPr>
          <w:rFonts w:ascii="Courier New" w:eastAsia="細明體" w:hAnsi="Courier New" w:cs="Courier New"/>
          <w:caps/>
          <w:color w:val="000000"/>
          <w:kern w:val="0"/>
          <w:sz w:val="20"/>
          <w:szCs w:val="20"/>
        </w:rPr>
        <w:t>GTGGTTGTGCCACCCACTGTGGCCATGACGCCTGGTAGACGGAGACCTGCTAAGGGCAAGGGGAACAGGCCAAGAAGTGGTAGTGCCACTCAGGCTGCATCTTTTCAACAAGGGAACAAACAAGCTGTGCAGAGTGGTTCACTCAGTCAGTCAGCCAGTGAGAAGACTTCACCTTCAGAAACAGCACCAAGCTCAAACAATGATGTGCAAGATAATACAAGTCCAGTGAGAAAAGAAAACGGACAGAGCCATGACCAGGACCAAACACCAACAACTAATCTGCCACGCAAGGGCACATTCACAGATGACCTCCATCAGCTGGTTGATAACTGGGCCAGAGATGCCATGAACATGATGCCACAGGTCAAGAAAGGATCCAAAAAGAATGTTCATGAAATGCCACGTAAATACTCCGCACCAGGTCAGCTTTGTTCCACTGGTGGCCACATCCCAGCGACCATCAACCCCACAGCTGGACGGAAGGGTTCAATAGGTGTGGCCAATCAGCAATTTGGCTACACTTGTCCCAACTACAACATGCCTCAATGGAATCAGGTGGGGACAATATCATCCACCGCTCCACCTGCAGGACTACAGCAGGGTTTCCTTATCCCATCAGGAGCCCACCAAACCGGAAATAACTGCGGATCAAGCAATCTGCG</w:t>
      </w:r>
      <w:r w:rsidR="00E60D4F" w:rsidRPr="00CC5444">
        <w:rPr>
          <w:rFonts w:ascii="Courier New" w:hAnsi="Courier New" w:cs="Courier New"/>
          <w:bCs/>
          <w:color w:val="000000"/>
          <w:kern w:val="0"/>
          <w:sz w:val="20"/>
          <w:szCs w:val="20"/>
        </w:rPr>
        <w:t>CACCACTCAGGCAAGC</w:t>
      </w:r>
      <w:r w:rsidR="00E60D4F" w:rsidRPr="00CC5444">
        <w:rPr>
          <w:rFonts w:ascii="Courier New" w:hAnsi="Courier New" w:cs="Courier New"/>
          <w:b/>
          <w:bCs/>
          <w:color w:val="00B050"/>
          <w:kern w:val="0"/>
          <w:sz w:val="20"/>
          <w:szCs w:val="20"/>
          <w:u w:val="single"/>
        </w:rPr>
        <w:t>TGA</w:t>
      </w:r>
      <w:r w:rsidR="00E60D4F" w:rsidRPr="00CC5444">
        <w:rPr>
          <w:rFonts w:ascii="Courier New" w:eastAsia="細明體" w:hAnsi="Courier New" w:cs="Courier New"/>
          <w:caps/>
          <w:color w:val="000000"/>
          <w:kern w:val="0"/>
          <w:sz w:val="20"/>
          <w:szCs w:val="20"/>
        </w:rPr>
        <w:t>GACAGCTGGCGAAGGGTAAAGCTGTGCCTCATGGGGTTTAGATTATCGGGCCTAGTTCTTAAAGTGGACACACTTTATCTGACAGTTTACAAAAAACTTTCAGGTCCATAAAATGTGACTCGGGTTATTTGAATCTGATCTAACCTGCTATTTAAAAGACTGAATGTGtACTT</w:t>
      </w:r>
      <w:r w:rsidR="00E60D4F" w:rsidRPr="00CC5444">
        <w:rPr>
          <w:rFonts w:ascii="Courier New" w:hAnsi="Courier New" w:cs="Courier New"/>
          <w:color w:val="000000"/>
          <w:kern w:val="0"/>
          <w:sz w:val="20"/>
          <w:szCs w:val="20"/>
        </w:rPr>
        <w:t>TTGATAGAGGCACGAATGGGT</w:t>
      </w:r>
    </w:p>
    <w:p w:rsidR="00E60D4F" w:rsidRPr="00CC5444" w:rsidRDefault="00E60D4F" w:rsidP="00CC5444">
      <w:pPr>
        <w:adjustRightInd w:val="0"/>
        <w:snapToGrid w:val="0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395D1D" w:rsidRPr="00CC5444" w:rsidRDefault="00395D1D" w:rsidP="00CC5444">
      <w:pPr>
        <w:adjustRightInd w:val="0"/>
        <w:snapToGrid w:val="0"/>
        <w:rPr>
          <w:rStyle w:val="HTML"/>
          <w:rFonts w:ascii="Courier New" w:hAnsi="Courier New" w:cs="Courier New"/>
          <w:b/>
          <w:snapToGrid w:val="0"/>
          <w:sz w:val="20"/>
          <w:szCs w:val="20"/>
        </w:rPr>
      </w:pPr>
      <w:r w:rsidRPr="00CC5444">
        <w:rPr>
          <w:rStyle w:val="HTML"/>
          <w:rFonts w:ascii="Courier New" w:hAnsi="Courier New" w:cs="Courier New"/>
          <w:b/>
          <w:i/>
          <w:snapToGrid w:val="0"/>
          <w:sz w:val="20"/>
          <w:szCs w:val="20"/>
        </w:rPr>
        <w:t>wnk1b</w:t>
      </w:r>
      <w:r w:rsidRPr="00CC5444">
        <w:rPr>
          <w:rStyle w:val="HTML"/>
          <w:rFonts w:ascii="Courier New" w:hAnsi="Courier New" w:cs="Courier New"/>
          <w:b/>
          <w:snapToGrid w:val="0"/>
          <w:sz w:val="20"/>
          <w:szCs w:val="20"/>
        </w:rPr>
        <w:t xml:space="preserve"> in</w:t>
      </w:r>
      <w:r w:rsidR="00E97F04" w:rsidRPr="00CC5444">
        <w:rPr>
          <w:rStyle w:val="HTML"/>
          <w:rFonts w:ascii="Courier New" w:hAnsi="Courier New" w:cs="Courier New"/>
          <w:b/>
          <w:snapToGrid w:val="0"/>
          <w:sz w:val="20"/>
          <w:szCs w:val="20"/>
        </w:rPr>
        <w:t xml:space="preserve"> </w:t>
      </w:r>
      <w:r w:rsidRPr="00CC5444">
        <w:rPr>
          <w:rStyle w:val="HTML"/>
          <w:rFonts w:ascii="Courier New" w:hAnsi="Courier New" w:cs="Courier New"/>
          <w:b/>
          <w:snapToGrid w:val="0"/>
          <w:sz w:val="20"/>
          <w:szCs w:val="20"/>
        </w:rPr>
        <w:t>situ primer(1008bp)</w:t>
      </w:r>
    </w:p>
    <w:p w:rsidR="00395D1D" w:rsidRPr="00CC5444" w:rsidRDefault="00395D1D" w:rsidP="00CC5444">
      <w:pPr>
        <w:pStyle w:val="Web"/>
        <w:adjustRightInd w:val="0"/>
        <w:snapToGrid w:val="0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snapToGrid w:val="0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bCs/>
          <w:i/>
          <w:iCs/>
          <w:snapToGrid w:val="0"/>
          <w:color w:val="000000"/>
          <w:sz w:val="20"/>
          <w:szCs w:val="20"/>
        </w:rPr>
        <w:t>wnk1b-</w:t>
      </w:r>
      <w:r w:rsidRPr="00CC5444">
        <w:rPr>
          <w:rFonts w:ascii="Courier New" w:hAnsi="Courier New" w:cs="Courier New"/>
          <w:bCs/>
          <w:snapToGrid w:val="0"/>
          <w:color w:val="000000"/>
          <w:sz w:val="20"/>
          <w:szCs w:val="20"/>
        </w:rPr>
        <w:t>SP6</w:t>
      </w:r>
      <w:proofErr w:type="gramEnd"/>
      <w:r w:rsidRPr="00CC5444">
        <w:rPr>
          <w:rFonts w:ascii="Courier New" w:hAnsi="Courier New" w:cs="Courier New"/>
          <w:bCs/>
          <w:snapToGrid w:val="0"/>
          <w:color w:val="000000"/>
          <w:sz w:val="20"/>
          <w:szCs w:val="20"/>
        </w:rPr>
        <w:t xml:space="preserve"> forward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Cs/>
          <w:snapToGrid w:val="0"/>
          <w:color w:val="00B050"/>
          <w:sz w:val="20"/>
          <w:szCs w:val="20"/>
        </w:rPr>
        <w:t>ATTTAGGTGACACTATAG</w:t>
      </w:r>
      <w:r w:rsidRPr="00CC5444">
        <w:rPr>
          <w:rFonts w:ascii="Courier New" w:hAnsi="Courier New" w:cs="Courier New"/>
          <w:bCs/>
          <w:snapToGrid w:val="0"/>
          <w:color w:val="000000"/>
          <w:sz w:val="20"/>
          <w:szCs w:val="20"/>
        </w:rPr>
        <w:t>AAGTG</w:t>
      </w:r>
      <w:r w:rsidRPr="00CC5444">
        <w:rPr>
          <w:rFonts w:ascii="Courier New" w:hAnsi="Courier New" w:cs="Courier New"/>
          <w:b/>
          <w:bCs/>
          <w:snapToGrid w:val="0"/>
          <w:color w:val="FF00FF"/>
          <w:sz w:val="20"/>
          <w:szCs w:val="20"/>
          <w:u w:val="single"/>
        </w:rPr>
        <w:t>GGCAACGGTCCAGCACAGAG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hAnsi="Courier New" w:cs="Courier New"/>
          <w:bCs/>
          <w:snapToGrid w:val="0"/>
          <w:color w:val="000000"/>
          <w:sz w:val="20"/>
          <w:szCs w:val="20"/>
        </w:rPr>
        <w:t xml:space="preserve"> </w:t>
      </w:r>
    </w:p>
    <w:p w:rsidR="00395D1D" w:rsidRPr="00CC5444" w:rsidRDefault="00395D1D" w:rsidP="00CC5444">
      <w:pPr>
        <w:pStyle w:val="Web"/>
        <w:adjustRightInd w:val="0"/>
        <w:snapToGrid w:val="0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snapToGrid w:val="0"/>
          <w:color w:val="000000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bCs/>
          <w:i/>
          <w:iCs/>
          <w:snapToGrid w:val="0"/>
          <w:color w:val="000000"/>
          <w:sz w:val="20"/>
          <w:szCs w:val="20"/>
        </w:rPr>
        <w:t>wnk1b-</w:t>
      </w:r>
      <w:r w:rsidRPr="00CC5444">
        <w:rPr>
          <w:rFonts w:ascii="Courier New" w:hAnsi="Courier New" w:cs="Courier New"/>
          <w:bCs/>
          <w:snapToGrid w:val="0"/>
          <w:color w:val="000000"/>
          <w:sz w:val="20"/>
          <w:szCs w:val="20"/>
        </w:rPr>
        <w:t>T7</w:t>
      </w:r>
      <w:proofErr w:type="gramEnd"/>
      <w:r w:rsidRPr="00CC5444">
        <w:rPr>
          <w:rFonts w:ascii="Courier New" w:hAnsi="Courier New" w:cs="Courier New"/>
          <w:bCs/>
          <w:snapToGrid w:val="0"/>
          <w:color w:val="000000"/>
          <w:sz w:val="20"/>
          <w:szCs w:val="20"/>
        </w:rPr>
        <w:t xml:space="preserve"> reverse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Cs/>
          <w:snapToGrid w:val="0"/>
          <w:color w:val="7030A0"/>
          <w:sz w:val="20"/>
          <w:szCs w:val="20"/>
        </w:rPr>
        <w:t>TAATACGACTCACTATAGGG</w:t>
      </w:r>
      <w:r w:rsidRPr="00CC5444">
        <w:rPr>
          <w:rFonts w:ascii="Courier New" w:hAnsi="Courier New" w:cs="Courier New"/>
          <w:bCs/>
          <w:snapToGrid w:val="0"/>
          <w:color w:val="000000"/>
          <w:sz w:val="20"/>
          <w:szCs w:val="20"/>
        </w:rPr>
        <w:t>AGA</w:t>
      </w:r>
      <w:r w:rsidRPr="00CC5444">
        <w:rPr>
          <w:rFonts w:ascii="Courier New" w:hAnsi="Courier New" w:cs="Courier New"/>
          <w:b/>
          <w:bCs/>
          <w:snapToGrid w:val="0"/>
          <w:color w:val="7030A0"/>
          <w:sz w:val="20"/>
          <w:szCs w:val="20"/>
          <w:u w:val="single"/>
        </w:rPr>
        <w:t>TAAAGGGGTGGGCACCTGGG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hAnsi="Courier New" w:cs="Courier New"/>
          <w:bCs/>
          <w:snapToGrid w:val="0"/>
          <w:color w:val="000000"/>
          <w:sz w:val="20"/>
          <w:szCs w:val="20"/>
        </w:rPr>
        <w:t xml:space="preserve"> </w:t>
      </w:r>
    </w:p>
    <w:p w:rsidR="00395D1D" w:rsidRPr="00CC5444" w:rsidRDefault="00395D1D" w:rsidP="00CC5444">
      <w:pPr>
        <w:adjustRightInd w:val="0"/>
        <w:snapToGrid w:val="0"/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 complementary: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Fonts w:ascii="Courier New" w:eastAsia="新細明體" w:hAnsi="Courier New" w:cs="Courier New"/>
          <w:b/>
          <w:snapToGrid w:val="0"/>
          <w:color w:val="7030A0"/>
          <w:kern w:val="0"/>
          <w:sz w:val="20"/>
          <w:szCs w:val="20"/>
          <w:u w:val="single"/>
        </w:rPr>
        <w:t>CCCAGGTGCCCACCCCTTT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  <w:t>)</w:t>
      </w:r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b/>
          <w:i/>
          <w:color w:val="000000"/>
          <w:kern w:val="0"/>
          <w:sz w:val="20"/>
          <w:szCs w:val="20"/>
        </w:rPr>
      </w:pPr>
    </w:p>
    <w:p w:rsidR="00CA0FFC" w:rsidRPr="00CC5444" w:rsidRDefault="00CA0FFC" w:rsidP="00CC5444">
      <w:pPr>
        <w:adjustRightInd w:val="0"/>
        <w:snapToGrid w:val="0"/>
        <w:rPr>
          <w:rStyle w:val="HTML"/>
          <w:rFonts w:ascii="Courier New" w:hAnsi="Courier New" w:cs="Courier New"/>
          <w:b/>
          <w:snapToGrid w:val="0"/>
          <w:color w:val="000000" w:themeColor="text1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b/>
          <w:i/>
          <w:snapToGrid w:val="0"/>
          <w:color w:val="000000" w:themeColor="text1"/>
          <w:kern w:val="0"/>
          <w:sz w:val="20"/>
          <w:szCs w:val="20"/>
        </w:rPr>
        <w:t>wnk1b</w:t>
      </w:r>
      <w:proofErr w:type="gramEnd"/>
      <w:r w:rsidRPr="00CC5444">
        <w:rPr>
          <w:rFonts w:ascii="Courier New" w:eastAsia="細明體" w:hAnsi="Courier New" w:cs="Courier New"/>
          <w:b/>
          <w:snapToGrid w:val="0"/>
          <w:color w:val="000000" w:themeColor="text1"/>
          <w:kern w:val="0"/>
          <w:sz w:val="20"/>
          <w:szCs w:val="20"/>
        </w:rPr>
        <w:t xml:space="preserve"> </w:t>
      </w:r>
      <w:r w:rsidRPr="00CC5444">
        <w:rPr>
          <w:rStyle w:val="HTML"/>
          <w:rFonts w:ascii="Courier New" w:hAnsi="Courier New" w:cs="Courier New"/>
          <w:b/>
          <w:snapToGrid w:val="0"/>
          <w:color w:val="000000" w:themeColor="text1"/>
          <w:sz w:val="20"/>
          <w:szCs w:val="20"/>
        </w:rPr>
        <w:t>QPCR primer (209 bp)</w:t>
      </w:r>
    </w:p>
    <w:p w:rsidR="00CA0FFC" w:rsidRPr="00CC5444" w:rsidRDefault="00CA0FFC" w:rsidP="00CC5444">
      <w:pPr>
        <w:adjustRightInd w:val="0"/>
        <w:snapToGrid w:val="0"/>
        <w:rPr>
          <w:rFonts w:ascii="Courier New" w:eastAsia="新細明體" w:hAnsi="Courier New" w:cs="Courier New"/>
          <w:snapToGrid w:val="0"/>
          <w:kern w:val="0"/>
          <w:sz w:val="20"/>
          <w:szCs w:val="20"/>
          <w:highlight w:val="green"/>
        </w:rPr>
      </w:pPr>
      <w:proofErr w:type="gramStart"/>
      <w:r w:rsidRPr="00CC5444">
        <w:rPr>
          <w:rFonts w:ascii="Courier New" w:eastAsia="新細明體" w:hAnsi="Courier New" w:cs="Courier New"/>
          <w:i/>
          <w:snapToGrid w:val="0"/>
          <w:kern w:val="0"/>
          <w:sz w:val="20"/>
          <w:szCs w:val="20"/>
        </w:rPr>
        <w:t>wnk1b</w:t>
      </w:r>
      <w:r w:rsidRPr="00CC5444">
        <w:rPr>
          <w:rFonts w:ascii="Courier New" w:eastAsia="新細明體" w:hAnsi="Courier New" w:cs="Courier New"/>
          <w:snapToGrid w:val="0"/>
          <w:kern w:val="0"/>
          <w:sz w:val="20"/>
          <w:szCs w:val="20"/>
        </w:rPr>
        <w:t>-QPCR-forward</w:t>
      </w:r>
      <w:proofErr w:type="gramEnd"/>
      <w:r w:rsidRPr="00CC5444">
        <w:rPr>
          <w:rFonts w:ascii="Courier New" w:eastAsia="新細明體" w:hAnsi="Courier New" w:cs="Courier New"/>
          <w:snapToGrid w:val="0"/>
          <w:kern w:val="0"/>
          <w:sz w:val="20"/>
          <w:szCs w:val="20"/>
        </w:rPr>
        <w:t xml:space="preserve">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新細明體" w:hAnsi="Courier New" w:cs="Courier New"/>
          <w:snapToGrid w:val="0"/>
          <w:kern w:val="0"/>
          <w:sz w:val="20"/>
          <w:szCs w:val="20"/>
          <w:highlight w:val="green"/>
          <w:u w:val="single"/>
        </w:rPr>
        <w:t>CCGGGTCAGCTGTGCCCAAG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CA0FFC" w:rsidRPr="00CC5444" w:rsidRDefault="00CA0FFC" w:rsidP="00CC5444">
      <w:pPr>
        <w:pStyle w:val="HTML0"/>
        <w:adjustRightInd w:val="0"/>
        <w:snapToGrid w:val="0"/>
        <w:jc w:val="both"/>
        <w:rPr>
          <w:rFonts w:ascii="Courier New" w:hAnsi="Courier New" w:cs="Courier New"/>
          <w:snapToGrid w:val="0"/>
          <w:color w:val="000000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i/>
          <w:snapToGrid w:val="0"/>
          <w:sz w:val="20"/>
          <w:szCs w:val="20"/>
        </w:rPr>
        <w:t>wnk1b</w:t>
      </w:r>
      <w:r w:rsidRPr="00CC5444">
        <w:rPr>
          <w:rFonts w:ascii="Courier New" w:hAnsi="Courier New" w:cs="Courier New"/>
          <w:snapToGrid w:val="0"/>
          <w:sz w:val="20"/>
          <w:szCs w:val="20"/>
        </w:rPr>
        <w:t>-QPCR-reverse</w:t>
      </w:r>
      <w:proofErr w:type="gramEnd"/>
      <w:r w:rsidRPr="00CC5444">
        <w:rPr>
          <w:rFonts w:ascii="Courier New" w:hAnsi="Courier New" w:cs="Courier New"/>
          <w:snapToGrid w:val="0"/>
          <w:sz w:val="20"/>
          <w:szCs w:val="20"/>
        </w:rPr>
        <w:t xml:space="preserve">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snapToGrid w:val="0"/>
          <w:color w:val="000000"/>
          <w:sz w:val="20"/>
          <w:szCs w:val="20"/>
          <w:highlight w:val="green"/>
          <w:u w:val="single"/>
        </w:rPr>
        <w:t>TGGCCCAGGGGTTGTGAGG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snapToGrid w:val="0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 complementary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  <w:highlight w:val="green"/>
          <w:u w:val="single"/>
        </w:rPr>
        <w:t>ACCTCACAACCCCTGGGCC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snapToGrid w:val="0"/>
          <w:kern w:val="0"/>
          <w:sz w:val="20"/>
          <w:szCs w:val="20"/>
        </w:rPr>
        <w:t>)</w:t>
      </w:r>
    </w:p>
    <w:p w:rsidR="00CA0FFC" w:rsidRPr="00CC5444" w:rsidRDefault="00CA0FFC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395D1D" w:rsidRPr="00CC5444" w:rsidRDefault="00395D1D" w:rsidP="00CC5444">
      <w:pPr>
        <w:adjustRightInd w:val="0"/>
        <w:snapToGrid w:val="0"/>
        <w:rPr>
          <w:rFonts w:ascii="Courier New" w:hAnsi="Courier New" w:cs="Courier New"/>
          <w:b/>
          <w:i/>
          <w:color w:val="0000FF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b/>
          <w:i/>
          <w:color w:val="7030A0"/>
          <w:sz w:val="20"/>
          <w:szCs w:val="20"/>
        </w:rPr>
        <w:t>wnk1b</w:t>
      </w:r>
      <w:proofErr w:type="gramEnd"/>
      <w:r w:rsidRPr="00CC5444">
        <w:rPr>
          <w:rFonts w:ascii="Courier New" w:hAnsi="Courier New" w:cs="Courier New"/>
          <w:b/>
          <w:color w:val="7030A0"/>
          <w:sz w:val="20"/>
          <w:szCs w:val="20"/>
        </w:rPr>
        <w:t xml:space="preserve"> Up MO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/>
          <w:color w:val="7030A0"/>
          <w:sz w:val="20"/>
          <w:szCs w:val="20"/>
          <w:u w:val="single"/>
        </w:rPr>
        <w:t>TGCGTAAATTTCCTGCTCTTGCT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395D1D" w:rsidRPr="00CC5444" w:rsidRDefault="00395D1D" w:rsidP="00CC5444">
      <w:pPr>
        <w:adjustRightInd w:val="0"/>
        <w:snapToGrid w:val="0"/>
        <w:rPr>
          <w:rStyle w:val="HTML"/>
          <w:rFonts w:ascii="Courier New" w:eastAsiaTheme="minorEastAsia" w:hAnsi="Courier New" w:cs="Courier New"/>
          <w:b/>
          <w:i/>
          <w:color w:val="0000FF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 complementary: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Style w:val="HTML"/>
          <w:rFonts w:ascii="Courier New" w:hAnsi="Courier New" w:cs="Courier New"/>
          <w:b/>
          <w:color w:val="7030A0"/>
          <w:sz w:val="20"/>
          <w:szCs w:val="20"/>
          <w:u w:val="single"/>
        </w:rPr>
        <w:t>AAGCAAGAGCAGGAAATTTACGC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  <w:t>)</w:t>
      </w:r>
    </w:p>
    <w:p w:rsidR="00395D1D" w:rsidRPr="00CC5444" w:rsidRDefault="00395D1D" w:rsidP="00CC5444">
      <w:pPr>
        <w:adjustRightInd w:val="0"/>
        <w:snapToGrid w:val="0"/>
        <w:rPr>
          <w:rStyle w:val="HTML"/>
          <w:rFonts w:ascii="Courier New" w:hAnsi="Courier New" w:cs="Courier New"/>
          <w:b/>
          <w:color w:val="000000" w:themeColor="text1"/>
          <w:sz w:val="20"/>
          <w:szCs w:val="20"/>
        </w:rPr>
      </w:pPr>
    </w:p>
    <w:p w:rsidR="00395D1D" w:rsidRPr="00CC5444" w:rsidRDefault="00395D1D" w:rsidP="00CC5444">
      <w:pPr>
        <w:adjustRightInd w:val="0"/>
        <w:snapToGrid w:val="0"/>
        <w:rPr>
          <w:rFonts w:ascii="Courier New" w:hAnsi="Courier New" w:cs="Courier New"/>
          <w:b/>
          <w:color w:val="FF0000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b/>
          <w:i/>
          <w:color w:val="FF0000"/>
          <w:sz w:val="20"/>
          <w:szCs w:val="20"/>
        </w:rPr>
        <w:t>wnk1b</w:t>
      </w:r>
      <w:proofErr w:type="gramEnd"/>
      <w:r w:rsidRPr="00CC5444">
        <w:rPr>
          <w:rFonts w:ascii="Courier New" w:hAnsi="Courier New" w:cs="Courier New"/>
          <w:b/>
          <w:color w:val="FF0000"/>
          <w:sz w:val="20"/>
          <w:szCs w:val="20"/>
        </w:rPr>
        <w:t xml:space="preserve"> ATG MO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/>
          <w:color w:val="FF0000"/>
          <w:sz w:val="20"/>
          <w:szCs w:val="20"/>
        </w:rPr>
        <w:t>TGGGATTTTCCGATGACATCTTTCC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hAnsi="Courier New" w:cs="Courier New"/>
          <w:b/>
          <w:color w:val="FF0000"/>
          <w:sz w:val="20"/>
          <w:szCs w:val="20"/>
        </w:rPr>
        <w:t xml:space="preserve"> </w:t>
      </w:r>
    </w:p>
    <w:p w:rsidR="00610FAC" w:rsidRPr="00CC5444" w:rsidRDefault="00395D1D" w:rsidP="00CC5444">
      <w:pPr>
        <w:adjustRightInd w:val="0"/>
        <w:snapToGrid w:val="0"/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 complementary: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u w:val="single"/>
        </w:rPr>
        <w:t>GGAAAG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</w:rPr>
        <w:t>ATG</w:t>
      </w:r>
      <w:r w:rsidRPr="00CC5444">
        <w:rPr>
          <w:rFonts w:ascii="Courier New" w:hAnsi="Courier New" w:cs="Courier New"/>
          <w:b/>
          <w:color w:val="FF0000"/>
          <w:sz w:val="20"/>
          <w:szCs w:val="20"/>
          <w:u w:val="single"/>
        </w:rPr>
        <w:t>TCATCGGAAAATCCC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  <w:t>)</w:t>
      </w:r>
    </w:p>
    <w:p w:rsidR="00610FAC" w:rsidRPr="00CC5444" w:rsidRDefault="00610FAC" w:rsidP="00CC5444">
      <w:pPr>
        <w:adjustRightInd w:val="0"/>
        <w:snapToGrid w:val="0"/>
        <w:rPr>
          <w:rFonts w:ascii="Courier New" w:eastAsia="新細明體" w:hAnsi="Courier New" w:cs="Courier New"/>
          <w:color w:val="FF6600"/>
          <w:sz w:val="20"/>
          <w:szCs w:val="20"/>
        </w:rPr>
      </w:pPr>
    </w:p>
    <w:p w:rsidR="00610FAC" w:rsidRPr="00CC5444" w:rsidRDefault="00610FAC" w:rsidP="00CC5444">
      <w:pPr>
        <w:adjustRightInd w:val="0"/>
        <w:snapToGrid w:val="0"/>
        <w:rPr>
          <w:rFonts w:ascii="Courier New" w:eastAsia="新細明體" w:hAnsi="Courier New" w:cs="Courier New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>&gt;</w:t>
      </w:r>
      <w:r w:rsidRPr="00CC5444">
        <w:rPr>
          <w:rFonts w:ascii="Courier New" w:hAnsi="Courier New" w:cs="Courier New"/>
          <w:i/>
          <w:sz w:val="20"/>
          <w:szCs w:val="20"/>
        </w:rPr>
        <w:t>wnk1b</w:t>
      </w:r>
      <w:r w:rsidRPr="00CC5444">
        <w:rPr>
          <w:rFonts w:ascii="Courier New" w:hAnsi="Courier New" w:cs="Courier New"/>
          <w:sz w:val="20"/>
          <w:szCs w:val="20"/>
        </w:rPr>
        <w:t xml:space="preserve"> contiq</w:t>
      </w:r>
    </w:p>
    <w:p w:rsidR="00CA0FFC" w:rsidRPr="00CC5444" w:rsidRDefault="00610FAC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Style w:val="HTML"/>
          <w:rFonts w:ascii="Courier New" w:hAnsi="Courier New" w:cs="Courier New"/>
          <w:sz w:val="20"/>
          <w:szCs w:val="20"/>
        </w:rPr>
        <w:t>AACTCTGTGGTTCACGTGAGCGTTTATTTTTTTCTCAATCTTTTTGTGCCACAGTTGA</w:t>
      </w:r>
      <w:r w:rsidRPr="00CC5444">
        <w:rPr>
          <w:rStyle w:val="HTML"/>
          <w:rFonts w:ascii="Courier New" w:hAnsi="Courier New" w:cs="Courier New"/>
          <w:b/>
          <w:color w:val="7030A0"/>
          <w:sz w:val="20"/>
          <w:szCs w:val="20"/>
          <w:u w:val="single"/>
        </w:rPr>
        <w:t>AAGCAAGAGCAGGAAATTTACGCA</w:t>
      </w:r>
      <w:r w:rsidRPr="00CC5444">
        <w:rPr>
          <w:rStyle w:val="HTML"/>
          <w:rFonts w:ascii="Courier New" w:hAnsi="Courier New" w:cs="Courier New"/>
          <w:sz w:val="20"/>
          <w:szCs w:val="20"/>
        </w:rPr>
        <w:t>A</w:t>
      </w:r>
      <w:r w:rsidRPr="00CC5444">
        <w:rPr>
          <w:rStyle w:val="HTML"/>
          <w:rFonts w:ascii="Courier New" w:hAnsi="Courier New" w:cs="Courier New"/>
          <w:color w:val="000000" w:themeColor="text1"/>
          <w:sz w:val="20"/>
          <w:szCs w:val="20"/>
        </w:rPr>
        <w:t>AAGGTCAAAGTTTACATTTACGCTT</w:t>
      </w:r>
      <w:r w:rsidRPr="00CC5444">
        <w:rPr>
          <w:rStyle w:val="HTML"/>
          <w:rFonts w:ascii="Courier New" w:hAnsi="Courier New" w:cs="Courier New"/>
          <w:sz w:val="20"/>
          <w:szCs w:val="20"/>
        </w:rPr>
        <w:t>TTTTCCAAAATTATTTATTTATACGTTCAAGTTTATTTTTCC</w:t>
      </w:r>
      <w:r w:rsidRPr="00CC5444">
        <w:rPr>
          <w:rStyle w:val="HTML"/>
          <w:rFonts w:ascii="Courier New" w:hAnsi="Courier New" w:cs="Courier New"/>
          <w:color w:val="000000" w:themeColor="text1"/>
          <w:sz w:val="20"/>
          <w:szCs w:val="20"/>
        </w:rPr>
        <w:t>CT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u w:val="single"/>
        </w:rPr>
        <w:t>GGAAAG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</w:rPr>
        <w:t>ATG</w:t>
      </w:r>
      <w:r w:rsidRPr="00CC5444">
        <w:rPr>
          <w:rFonts w:ascii="Courier New" w:hAnsi="Courier New" w:cs="Courier New"/>
          <w:b/>
          <w:color w:val="FF0000"/>
          <w:sz w:val="20"/>
          <w:szCs w:val="20"/>
          <w:u w:val="single"/>
        </w:rPr>
        <w:t>TCATCGGAAAATCCCA</w:t>
      </w:r>
      <w:r w:rsidR="00CA0FFC" w:rsidRPr="00CC5444">
        <w:rPr>
          <w:rFonts w:ascii="Courier New" w:hAnsi="Courier New" w:cs="Courier New"/>
          <w:sz w:val="20"/>
          <w:szCs w:val="20"/>
        </w:rPr>
        <w:t>ACAAGGTGGTGACCTTCTTGGCCCCGCCACCTCCAAAGAATGTGAATGGCTCCGGTTCAGACTCGCTGGTTGGTGAGAAGCTAGACACAGAG</w:t>
      </w:r>
      <w:r w:rsidRPr="00CC5444">
        <w:rPr>
          <w:rStyle w:val="HTML"/>
          <w:rFonts w:ascii="Courier New" w:hAnsi="Courier New" w:cs="Courier New"/>
          <w:sz w:val="20"/>
          <w:szCs w:val="20"/>
        </w:rPr>
        <w:t>GTCAGAAAGCGACGCCA</w:t>
      </w:r>
      <w:r w:rsidR="00CA0FFC" w:rsidRPr="00CC5444">
        <w:rPr>
          <w:rFonts w:ascii="Courier New" w:hAnsi="Courier New" w:cs="Courier New"/>
          <w:sz w:val="20"/>
          <w:szCs w:val="20"/>
        </w:rPr>
        <w:t>CACTATGGATAAAGATCTGAAGACGGCCGAGCATAGATTTTTCAGACGTAGCGTCATCTGTGACTCCAATGCCACAGCCCTTGACTTGCCCAGTAAGGCCTGCATCCTCACCTCACCTCCAGACTGCGAGCAGTTTGTTATACCCACGGTGCTGAGTTCGACCCCTGATGTAACTCTTGACACCCAAACAGTAGTTTCGGCGGCCGTAGTGGAAGAACGTTCAGAGGATGAAAGACGTGCTGGGGTTGAAGGGATTGTGGAGGTACAGAGTCCTTCTGTGCAGGATACAGGCTCAAGGCAGAGTGAAGTCCTTGGGAAGGTAGAGACCGAGCTCAGTGATGTTGGTGACAAAGAGCAAGAGAGTCGAGTGACAGACAAGCAGGAGGAGGAGGAGAGAGGGGTGGCGAAGGCCCGTGCTGAAGCTGAGCTGAGGGAGGCTGTGAAAAAGGAGCAGGACGAAATTGAAGAAGTCGAGACCAAAGCTGTGGGCACCTCTCCTGATGGCCGCTTCCTCAAATTTGACATCGAAATTGGACGTGGATCATTCAAAACGGTCTACAAGGGCTTGGACACAGAGACAACAGTGGAGGTGGCGTGGTGTGAACTTCAGGATCGGAAGCTGTCCAGATCAGAGCGCCAGCGATTCAAGGAAGAGGCCGGCATGCTGAAAGGCCTGCAGCACCCAAACATTGTGCGTTTTTACGATTCATGGGAGTCTCCTTCCAAAGGGAGGAAGTGCATAGTGCTGGTGACGGAGCTAATGACATCAGGAACCCTGAAAACATATCTGAAACGCTTCAAGGTGATGAAGATAAAGGTGTTGCGAAGCTGGTGCCGACAAATCCTGAAGGGCCTGCACTTCCTGCACACCAGGGCTCCACCAATCATCCACCGGGACCTGAAGTGTGACAACATCTTCATCACCGGACCCACCGGCTCAGTAAAGATCGGTGATCTGGGCCTGGCCACCCTCAAGCGTTCTTCGTTCGCTAAAAGCGTCATAGGTACCCCTGAGTTCATGGCGCCTGAGATGTACGAGGAAAAATACGACGAGTCGGTGGACGTGTACGCCTTCGGGATGTGCATGCTGGAGATGGCTACCTCAGAGTACCCGTACTCCGAGTGTCAAAACCCTGCTCAAATCTATCGCAGAGTCACCAGCGGAGTTAAACCTGGCAGTTTCGACAAGGTAGCCATTCCAGAAGTGAAAGAGATCATCGAGGGATGTATTCGGCAAAACAAAGATGAAAGATACGCCATTAAAGACCTTCTGAACCATGCCTTCTTCCAAGAGGAGACCGGGGTGCGGGTGGAACTGGCTGAGGAGGACGATGGGGAGATGATCGCCATCAAGCTCTGGTTGCGCATTGAAGACGTCAAGAAACTGAAAGGCAAATACAAAGACAACGAAGCCATCGAGTTCTCCTTCGACCTCCATCGGGACGTGCCAGACGATGTGGCTCAGGAAATGGTCGAGTCGGGTTATGTTTGCGAGGGTGACCACAAAACCATGGCCAAGGCCATCAGGGACCGTGTGTCTCTGATCTCCCGCAAACGAGAACAACGACAACAAGTGCGAGCCGAGCAGGAAAAACGCAAGCAGGAGGAAGAGCAGAAACTGTTATCCAGTGAGTCTATTAAGAACGTGGCCGGAGCTCAAGGAACGCAAGGTTCTCTACAGAGTCAGTGTAGCTCCCAACCTCCAACTCCCGGCCTTGTGCAGCCCGAGTGTGAGGAGCCTGATGCAGATCCGCAACATCAATACATGCAAAGTGGAATAACCTTGGCGGACGGGACATTTGACAGTGGTCAGGGTTCATCAGTGTTCTCAGAACCTCACCTCAGCCAGCTAAGCATGTCGTATAGTTCTCCTGGAACATCCCAACAACAGCAGGTCCCAGGACAGGGCACCTACACTCCCAGCTCTCAAGCTCCTCAACAGCACACCGCATATCCCCAGCAGCCCATGGTTCAAGTCCCCATTCCTCAGTCTACAAGTGGCATGTCTCTGGCTTCCTGCAGCACCCCAGCCGCCTCTGCCTCCCAACAGTATGGAGTTTACTACGTCCAAGCACTCCCTACGCAGGCTCCTGTTCAGCAGCCGGCCTCTCTAGGTCCCACTTCCCAACCCTGTGCCTCGCTACCCCAACAACAAACACCCCAACAGCCTTCCAGCACTGTAGCTCAGAGC</w:t>
      </w:r>
      <w:r w:rsidR="00CA0FFC"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ATCTCCCAAACGCAAATCAC</w:t>
      </w:r>
      <w:r w:rsidR="00CA0FFC" w:rsidRPr="00CC5444">
        <w:rPr>
          <w:rFonts w:ascii="Courier New" w:hAnsi="Courier New" w:cs="Courier New"/>
          <w:sz w:val="20"/>
          <w:szCs w:val="20"/>
        </w:rPr>
        <w:t>GCCAACACAGACGTCTCACAGTGCATCGCAGACTTTGACAACAGAGCTGTCACAACTCCAAACTCCTGCTGTGGAGAGCAGTCATTCTGATGTAGCTTCTGGGCTCAGTGATGGCAATGAGGGCGTAACAGGTGGTAGACATGAGGGTCGTCCTGCCAAAAGACACCAGCGCAGATCGGTGCGCAGCCGTTCACGCAATGAAAAGACCTCGAAGGTCAAGCTCAGTGTGCTTAATATCTCCAG</w:t>
      </w:r>
      <w:r w:rsidR="00CA0FFC" w:rsidRPr="00CC5444">
        <w:rPr>
          <w:rFonts w:ascii="Courier New" w:hAnsi="Courier New" w:cs="Courier New"/>
          <w:color w:val="000000" w:themeColor="text1"/>
          <w:sz w:val="20"/>
          <w:szCs w:val="20"/>
        </w:rPr>
        <w:t>CA</w:t>
      </w:r>
      <w:r w:rsidR="00CA0FFC" w:rsidRPr="00CC5444">
        <w:rPr>
          <w:rFonts w:ascii="Courier New" w:eastAsia="新細明體" w:hAnsi="Courier New" w:cs="Courier New"/>
          <w:color w:val="000000" w:themeColor="text1"/>
          <w:sz w:val="20"/>
          <w:szCs w:val="20"/>
        </w:rPr>
        <w:t>TGGGTGACAGAGTTGCAGAG</w:t>
      </w:r>
      <w:r w:rsidR="00CA0FFC" w:rsidRPr="00CC5444">
        <w:rPr>
          <w:rFonts w:ascii="Courier New" w:hAnsi="Courier New" w:cs="Courier New"/>
          <w:color w:val="000000" w:themeColor="text1"/>
          <w:sz w:val="20"/>
          <w:szCs w:val="20"/>
        </w:rPr>
        <w:t>TGTCAATTAGAAACACACAACAGGAAAATGGTGACTTTCAAGTTCGATCTTGATGGTGATAACCCAGAGGAAATTGCACAGATAATGGTACAAAGTGAATTCATTCTTGAAAGCGAGCGCGAATCGTTCATCGATCGGATCCGAGAAGTGATCGAAACAGCTGATGAGAAGGGGGTGGAGAGAGAGCGCAGCCAGA</w:t>
      </w:r>
      <w:r w:rsidR="00CA0FFC" w:rsidRPr="00CC5444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>TGGCCAGTGATCATGAGCAGCTTATGCCCACAACATCTGCGCCTCTTGAACACGGTGTTCCACCTAGTTCAGCTGCACAGGTGGTTCATTCTGCAGGCCGCAGGTTTATCGTGAGTCCAGTGCCTGAATCCAGACTGAAGGATCAGTTCTTTAGCCCATCCCAACCTACAATCCCACTTCATGAAGAACCTGCCCCTGTGCCAGTTGCATTGCCTGCCTTGGGGCTCTCTGTGTCTGCGTCTGCTGTCAGCCTGCAGCAGGCGTTCACTGAGATGCGTCAAGCCCACTTTGACCCAGGTCCCAGCACTGCACCCCCTATGCTCCACAACTCCATGCCCCCTCTGCTTCCTGCCACAACACCCTTGCCCTCTAGTGCCACCCCGGTGGTCTCTCCCCCAGTGTCTTCAGAAGTGACCTCTTCGCCATCTCTACCTTCTATAAACCCTCCAGTGTCATCATCTCCTCCTCCAACCGTCCCGGTCAATTCCGTAACCTCCCCTCCAGCACAACTCACCCTGCCTCAAAGTCAAGTTGCGCCTGCCGTCATCAGTGTTATTCCCACCCCTTCCACTCTGCCAATGCCAGCGGTGCCAACTGCCACATCCTTTCCACAAACTTCAGTCACCGTACCTTCCAGCACACCAATCGCTCCAATGGGATCAGTGTCCGGAGGCAGTGGAGAACAACCATC</w:t>
      </w:r>
      <w:r w:rsidR="00CA0FFC" w:rsidRPr="00CC5444">
        <w:rPr>
          <w:rFonts w:ascii="Courier New" w:eastAsia="新細明體" w:hAnsi="Courier New" w:cs="Courier New"/>
          <w:color w:val="000000" w:themeColor="text1"/>
          <w:sz w:val="20"/>
          <w:szCs w:val="20"/>
        </w:rPr>
        <w:t>CATCCCTGCTACTTCTTCGC</w:t>
      </w:r>
      <w:r w:rsidR="00CA0FFC" w:rsidRPr="00CC5444">
        <w:rPr>
          <w:rFonts w:ascii="Courier New" w:hAnsi="Courier New" w:cs="Courier New"/>
          <w:color w:val="000000" w:themeColor="text1"/>
          <w:sz w:val="20"/>
          <w:szCs w:val="20"/>
        </w:rPr>
        <w:t>CCACTAGCGCTACAATCCAAACGCCACAGCTGGCACCATCCACCATCCCCACCACCACGGCTCAGTCACAAGTGCCCCCTCTCCAGCCGGTGACCACAACCATGCCAGTCGTGCAGCCCACACC</w:t>
      </w:r>
      <w:r w:rsidR="00CA0FFC" w:rsidRPr="00CC5444">
        <w:rPr>
          <w:rFonts w:ascii="Courier New" w:hAnsi="Courier New" w:cs="Courier New"/>
          <w:sz w:val="20"/>
          <w:szCs w:val="20"/>
        </w:rPr>
        <w:t>AGTGCACAGCCAACCACAGACCACCACCGTGCCCAATCAGAGCCATGCGCATAGTGTTGAATGCGACAGTGACCAGCAGGGCAAGGTTGATGACATCCAGGCTCTAGATAAGAAGCTGCGCTCGCTCTTTATGGACTTGGGCTCCGGTCCCCCATCTGCCCAGTCTGATGTCACATCCGACCCGACGGCGACTCCAAGCGTTCCTGGCACCTCGTCTCCAACCACATGTGCCACCCCCAGCGGGACTCCACTCCCTCCCTCTAGTTTACCCCTGAACTCCTCCACTCAGTCTGCAGGGTCTCCCATGACCTCCATGGGCAATGCCTCCACCCCGGTCGGCTACAGTCAGACCACTCCATCCAAAGCTCCCTTAACACGATTACCGGTGTTGCCTGTCGGCCCAGATCAGGCTGGCACGCCGCCCACAGAGCACCTTCCACCCTTCCCAGGACCTGGTTTAATTCAGTCCCAGCAGCCCCTGGAGGATCTGGATGCCCAGCTGAGACGGGCACTGAGTCCGGAGACCGTCCCAATCAGCAGTGTCACGCACCAGTCATCTCTAACCGGGATGCCACCTGGAGGACAGCCAGTTCCGTTTTCTCTGGATGATGAGCAAGCAGCCGCACCTGCAGCTGGAGGATACAAACTGGGGCGATTCCAGGTGTCGGTGGCCACTGATGAGAACACCACACAGACTCCAACCAGCTCATCCTCTTCCACATCATCTTCCTCCACCACCTCCTCTTCCTCCTCCTCCTGTAGTCTGTCCAGCCCTGAAAACACACTGCACAGAACCTCCTCTCCCCTCATAGACACAGGCGCAGATGTGGTCGATGGTCTCCCTGCTCTCCCCAACCAGACAACGACCCAGCCTCAGCCCACCACCATCGGCCGCTTCCAGGTCACGACCAAAACAGACACGCAGGTGGGACGCTTCTCTGTTAGCAAAGCACAGGACGAGGTGACTACATCCACCTTACAACCTCAGCCCACACCTCAAACCCATTCTGCTGTG</w:t>
      </w:r>
      <w:r w:rsidRPr="00CC5444">
        <w:rPr>
          <w:rFonts w:ascii="Courier New" w:hAnsi="Courier New" w:cs="Courier New"/>
          <w:b/>
          <w:bCs/>
          <w:snapToGrid w:val="0"/>
          <w:color w:val="FF00FF"/>
          <w:sz w:val="20"/>
          <w:szCs w:val="20"/>
          <w:u w:val="single"/>
        </w:rPr>
        <w:t>GGCAACGGTCCAGCACAGAG</w:t>
      </w:r>
      <w:r w:rsidR="00CA0FFC" w:rsidRPr="00CC5444">
        <w:rPr>
          <w:rFonts w:ascii="Courier New" w:hAnsi="Courier New" w:cs="Courier New"/>
          <w:color w:val="000000" w:themeColor="text1"/>
          <w:sz w:val="20"/>
          <w:szCs w:val="20"/>
        </w:rPr>
        <w:t>TCCC</w:t>
      </w:r>
      <w:r w:rsidR="00CA0FFC" w:rsidRPr="00CC5444">
        <w:rPr>
          <w:rFonts w:ascii="Courier New" w:hAnsi="Courier New" w:cs="Courier New"/>
          <w:sz w:val="20"/>
          <w:szCs w:val="20"/>
        </w:rPr>
        <w:t>GGGAGCTTAAACAACTCCATCAGCTCCTATTTCAGCAGCGATAATGACTCGGAGTTTGAAGACGAGGACTTCAAGAGAGAAGTCAGCAGGCTGAGAGACAAGCACATGATAGAGAGTCAGGCTCTATATTCTCGTCAGAAAGCAGAGATTGAGGCTCTGTTTGCCCGTTTGGGGAAAGTTCCACCTGCTATGGTTAACCCACCTGTGGTGAACCCAGCCGGCCGCAGGAGACGCCCCACCAAGAGCAAAAGCAGCAAATCCAGCCGCGGGAGCTCGCAGGCTAGCAAGAGTCCCGTACAGCCAGCAACCAGCACTTTATCAGCACAGAGCGCCCCCTCTGTGTACCCAGCCCAGCAGGCTTTCCTGGCCCCCGGGGGGATGATGGATGGGGGGAGCAGCCCTCTGCTGCAGTCTTTCAAACCCTCGCCCTCCAATGACAACCTGTGCTCCACTTTCACCAGTGACGCCACGCTCTCTGCGCCCAGTCTCTGTGTAACCTCGCAAGGGACGAGCAGCACCAACACGGTGGCAGGACCCGGTCAGAACCAAAGCCAGCCACCCGTCTCTCAGTCTCAGAGCTGCAAGGGCATGTTCACAGACGAGCTGCACAAACTGGTGGACAACTGGGCCCGGGACGCCATGAAACTATCACAGGGCAAGAGAGGCTCCAAACACCAACAGCAAGTGGTTCCTCAGGGCCACAGCTACGAAATGGTTCCTCCAGTAAACATGGGCCGTAAGTACTCAGCT</w:t>
      </w:r>
      <w:r w:rsidR="00CA0FFC" w:rsidRPr="00CC5444">
        <w:rPr>
          <w:rFonts w:ascii="Courier New" w:eastAsia="新細明體" w:hAnsi="Courier New" w:cs="Courier New"/>
          <w:snapToGrid w:val="0"/>
          <w:kern w:val="0"/>
          <w:sz w:val="20"/>
          <w:szCs w:val="20"/>
          <w:highlight w:val="green"/>
          <w:u w:val="single"/>
        </w:rPr>
        <w:t>CCGGGTCAGCTGTGCCCAAG</w:t>
      </w:r>
      <w:r w:rsidR="00CA0FFC" w:rsidRPr="00CC5444">
        <w:rPr>
          <w:rFonts w:ascii="Courier New" w:hAnsi="Courier New" w:cs="Courier New"/>
          <w:sz w:val="20"/>
          <w:szCs w:val="20"/>
          <w:u w:val="single"/>
        </w:rPr>
        <w:t>CATCGCTTCAACTCTGAGCGGCCATCCACCAATGCCCAACACTCCCGCTACCTCTCTAGGAGCTCGGAAGGGCTCCTTGTGTCCCACGCCGCAGTACGGCTACCCCTCCGCACCTTACAGCGCCCAGTGGGCTGGAGCGGCCACGCACACCCAGGCCGGTCTGCTGGCC</w:t>
      </w:r>
      <w:r w:rsidR="00CA0FFC"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  <w:highlight w:val="green"/>
          <w:u w:val="single"/>
        </w:rPr>
        <w:t>ACCTCACAACCCCTGGGCCA</w:t>
      </w:r>
      <w:r w:rsidR="00CA0FFC" w:rsidRPr="00CC5444">
        <w:rPr>
          <w:rFonts w:ascii="Courier New" w:hAnsi="Courier New" w:cs="Courier New"/>
          <w:sz w:val="20"/>
          <w:szCs w:val="20"/>
        </w:rPr>
        <w:t>ATATC</w:t>
      </w:r>
      <w:r w:rsidRPr="00CC5444">
        <w:rPr>
          <w:rFonts w:ascii="Courier New" w:eastAsia="新細明體" w:hAnsi="Courier New" w:cs="Courier New"/>
          <w:b/>
          <w:snapToGrid w:val="0"/>
          <w:color w:val="7030A0"/>
          <w:kern w:val="0"/>
          <w:sz w:val="20"/>
          <w:szCs w:val="20"/>
          <w:u w:val="single"/>
        </w:rPr>
        <w:t>CCCAGGTGCCCACCCCTTTA</w:t>
      </w:r>
      <w:r w:rsidR="00CA0FFC" w:rsidRPr="00CC5444">
        <w:rPr>
          <w:rFonts w:ascii="Courier New" w:hAnsi="Courier New" w:cs="Courier New"/>
          <w:sz w:val="20"/>
          <w:szCs w:val="20"/>
        </w:rPr>
        <w:t>CAGACCTTCCACATCAGCACCTTGCAAAAGTCAGTCAGCCACCCGGGTGGACCCAATCTAAAGAGCACG</w:t>
      </w:r>
      <w:r w:rsidR="00CA0FFC" w:rsidRPr="00CC5444">
        <w:rPr>
          <w:rFonts w:ascii="Courier New" w:hAnsi="Courier New" w:cs="Courier New"/>
          <w:b/>
          <w:color w:val="00B050"/>
          <w:sz w:val="20"/>
          <w:szCs w:val="20"/>
          <w:u w:val="single"/>
        </w:rPr>
        <w:t>TAG</w:t>
      </w:r>
      <w:r w:rsidR="00CA0FFC" w:rsidRPr="00CC5444">
        <w:rPr>
          <w:rFonts w:ascii="Courier New" w:hAnsi="Courier New" w:cs="Courier New"/>
          <w:sz w:val="20"/>
          <w:szCs w:val="20"/>
        </w:rPr>
        <w:t>GGCAGGGCCTAGCCGCGCCAGGCCTATAATAACTGTTGGGGATTAAAGCAAGGGTAGGGGTGCAGACTGAAAGTGGGTCTGGGCAAGCATCCTGCATGCTCACAAATATGCCACGTACGTAATATAAGCTTGGAATTCGCCCGGGTACCGAGCTCGCCCTATAGTGAGTCGTATAC</w:t>
      </w:r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b/>
          <w:i/>
          <w:color w:val="000000"/>
          <w:kern w:val="0"/>
          <w:sz w:val="20"/>
          <w:szCs w:val="20"/>
        </w:rPr>
      </w:pPr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b/>
          <w:color w:val="000000"/>
          <w:kern w:val="0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b/>
          <w:i/>
          <w:color w:val="000000"/>
          <w:kern w:val="0"/>
          <w:sz w:val="20"/>
          <w:szCs w:val="20"/>
        </w:rPr>
        <w:t>flt4</w:t>
      </w:r>
      <w:proofErr w:type="gramEnd"/>
      <w:r w:rsidRPr="00CC5444">
        <w:rPr>
          <w:rFonts w:ascii="Courier New" w:eastAsia="細明體" w:hAnsi="Courier New" w:cs="Courier New"/>
          <w:b/>
          <w:color w:val="000000"/>
          <w:kern w:val="0"/>
          <w:sz w:val="20"/>
          <w:szCs w:val="20"/>
        </w:rPr>
        <w:t xml:space="preserve"> in</w:t>
      </w:r>
      <w:r w:rsidR="00E97F04" w:rsidRPr="00CC5444">
        <w:rPr>
          <w:rFonts w:ascii="Courier New" w:eastAsia="細明體" w:hAnsi="Courier New" w:cs="Courier New"/>
          <w:b/>
          <w:color w:val="000000"/>
          <w:kern w:val="0"/>
          <w:sz w:val="20"/>
          <w:szCs w:val="20"/>
        </w:rPr>
        <w:t xml:space="preserve"> </w:t>
      </w:r>
      <w:r w:rsidRPr="00CC5444">
        <w:rPr>
          <w:rFonts w:ascii="Courier New" w:eastAsia="細明體" w:hAnsi="Courier New" w:cs="Courier New"/>
          <w:b/>
          <w:color w:val="000000"/>
          <w:kern w:val="0"/>
          <w:sz w:val="20"/>
          <w:szCs w:val="20"/>
        </w:rPr>
        <w:t>situ primer design (</w:t>
      </w:r>
      <w:r w:rsidRPr="00CC5444">
        <w:rPr>
          <w:rFonts w:ascii="Courier New" w:eastAsia="細明體" w:hAnsi="Courier New" w:cs="Courier New"/>
          <w:b/>
          <w:color w:val="000000"/>
          <w:sz w:val="20"/>
          <w:szCs w:val="20"/>
        </w:rPr>
        <w:t>720</w:t>
      </w:r>
      <w:r w:rsidRPr="00CC5444">
        <w:rPr>
          <w:rFonts w:ascii="Courier New" w:eastAsia="細明體" w:hAnsi="Courier New" w:cs="Courier New"/>
          <w:b/>
          <w:color w:val="000000"/>
          <w:kern w:val="0"/>
          <w:sz w:val="20"/>
          <w:szCs w:val="20"/>
        </w:rPr>
        <w:t>bp)</w:t>
      </w:r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b/>
          <w:color w:val="0000FF"/>
          <w:kern w:val="0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i/>
          <w:color w:val="000000"/>
          <w:sz w:val="20"/>
          <w:szCs w:val="20"/>
        </w:rPr>
        <w:t>flt4</w:t>
      </w: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-T3-forward</w:t>
      </w:r>
      <w:proofErr w:type="gramEnd"/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 xml:space="preserve">: 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細明體" w:hAnsi="Courier New" w:cs="Courier New"/>
          <w:color w:val="00B050"/>
          <w:kern w:val="0"/>
          <w:sz w:val="20"/>
          <w:szCs w:val="20"/>
        </w:rPr>
        <w:t>AATTAACCCTCACTAAAGGG</w:t>
      </w:r>
      <w:r w:rsidRPr="00CC5444">
        <w:rPr>
          <w:rFonts w:ascii="Courier New" w:eastAsia="細明體" w:hAnsi="Courier New" w:cs="Courier New"/>
          <w:kern w:val="0"/>
          <w:sz w:val="20"/>
          <w:szCs w:val="20"/>
        </w:rPr>
        <w:t>AGA</w:t>
      </w:r>
      <w:r w:rsidRPr="00CC5444">
        <w:rPr>
          <w:rFonts w:ascii="Courier New" w:eastAsia="細明體" w:hAnsi="Courier New" w:cs="Courier New"/>
          <w:b/>
          <w:color w:val="0000FF"/>
          <w:kern w:val="0"/>
          <w:sz w:val="20"/>
          <w:szCs w:val="20"/>
          <w:u w:val="single"/>
        </w:rPr>
        <w:t>CTCCATCAGATATCAGGGATCC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kern w:val="0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i/>
          <w:color w:val="000000"/>
          <w:sz w:val="20"/>
          <w:szCs w:val="20"/>
        </w:rPr>
        <w:t>flt4</w:t>
      </w: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-T7-reverse</w:t>
      </w:r>
      <w:proofErr w:type="gramEnd"/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 xml:space="preserve">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細明體" w:hAnsi="Courier New" w:cs="Courier New"/>
          <w:color w:val="A50021"/>
          <w:kern w:val="0"/>
          <w:sz w:val="20"/>
          <w:szCs w:val="20"/>
        </w:rPr>
        <w:t>TAATACGACTCACTATAGGG</w:t>
      </w: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AGA</w:t>
      </w:r>
      <w:r w:rsidRPr="00CC5444">
        <w:rPr>
          <w:rFonts w:ascii="Courier New" w:eastAsia="細明體" w:hAnsi="Courier New" w:cs="Courier New"/>
          <w:b/>
          <w:color w:val="FF0000"/>
          <w:kern w:val="0"/>
          <w:sz w:val="20"/>
          <w:szCs w:val="20"/>
          <w:u w:val="single"/>
        </w:rPr>
        <w:t>TTGGGTTTTAGGAGAAC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 xml:space="preserve">(Reverse complementary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="005D730A" w:rsidRPr="00CC5444">
        <w:rPr>
          <w:rFonts w:ascii="Courier New" w:eastAsia="細明體" w:hAnsi="Courier New" w:cs="Courier New"/>
          <w:b/>
          <w:color w:val="FF0000"/>
          <w:kern w:val="0"/>
          <w:sz w:val="20"/>
          <w:szCs w:val="20"/>
          <w:u w:val="single"/>
        </w:rPr>
        <w:t>GTTCTCCTAAAACCCA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)</w:t>
      </w:r>
    </w:p>
    <w:p w:rsidR="00A120EC" w:rsidRPr="00CC5444" w:rsidRDefault="00A120EC" w:rsidP="00CC5444">
      <w:pPr>
        <w:adjustRightInd w:val="0"/>
        <w:snapToGrid w:val="0"/>
        <w:rPr>
          <w:rFonts w:ascii="Courier New" w:hAnsi="Courier New" w:cs="Courier New"/>
          <w:i/>
          <w:sz w:val="20"/>
          <w:szCs w:val="20"/>
        </w:rPr>
      </w:pPr>
    </w:p>
    <w:p w:rsidR="00A120EC" w:rsidRPr="00CC5444" w:rsidRDefault="00A120EC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i/>
          <w:sz w:val="20"/>
          <w:szCs w:val="20"/>
        </w:rPr>
        <w:t>flt4</w:t>
      </w:r>
      <w:proofErr w:type="gramEnd"/>
      <w:r w:rsidRPr="00CC5444">
        <w:rPr>
          <w:rFonts w:ascii="Courier New" w:hAnsi="Courier New" w:cs="Courier New"/>
          <w:sz w:val="20"/>
          <w:szCs w:val="20"/>
        </w:rPr>
        <w:t xml:space="preserve"> MO: </w:t>
      </w:r>
      <w:r w:rsidRPr="00CC5444">
        <w:rPr>
          <w:rFonts w:ascii="Courier New" w:hAnsi="Courier New" w:cs="Courier New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/>
          <w:color w:val="FF0000"/>
          <w:sz w:val="20"/>
          <w:szCs w:val="20"/>
          <w:u w:val="single"/>
        </w:rPr>
        <w:t>CTCTTCATTTCCAGGTTTCAAGTCC</w:t>
      </w:r>
      <w:r w:rsidRPr="00CC5444">
        <w:rPr>
          <w:rFonts w:ascii="Courier New" w:hAnsi="Courier New" w:cs="Courier New"/>
          <w:sz w:val="20"/>
          <w:szCs w:val="20"/>
          <w:vertAlign w:val="superscript"/>
        </w:rPr>
        <w:t>3’</w:t>
      </w:r>
    </w:p>
    <w:p w:rsidR="00A120EC" w:rsidRPr="00CC5444" w:rsidRDefault="00A120EC" w:rsidP="00CC5444">
      <w:pPr>
        <w:adjustRightInd w:val="0"/>
        <w:snapToGrid w:val="0"/>
        <w:rPr>
          <w:rFonts w:ascii="Courier New" w:eastAsia="細明體" w:hAnsi="Courier New" w:cs="Courier New"/>
          <w:bCs/>
          <w:color w:val="000000" w:themeColor="text1"/>
          <w:sz w:val="20"/>
          <w:szCs w:val="20"/>
          <w:u w:val="single"/>
        </w:rPr>
      </w:pPr>
      <w:r w:rsidRPr="00CC5444">
        <w:rPr>
          <w:rFonts w:ascii="Courier New" w:hAnsi="Courier New" w:cs="Courier New"/>
          <w:sz w:val="20"/>
          <w:szCs w:val="20"/>
        </w:rPr>
        <w:t xml:space="preserve">(reverse complementary: </w:t>
      </w:r>
      <w:r w:rsidR="00244E97" w:rsidRPr="00CC5444">
        <w:rPr>
          <w:rFonts w:ascii="Courier New" w:hAnsi="Courier New" w:cs="Courier New"/>
          <w:sz w:val="20"/>
          <w:szCs w:val="20"/>
          <w:vertAlign w:val="superscript"/>
        </w:rPr>
        <w:t>5’</w:t>
      </w:r>
      <w:r w:rsidRPr="00CC5444">
        <w:rPr>
          <w:rFonts w:ascii="Courier New" w:eastAsia="細明體" w:hAnsi="Courier New" w:cs="Courier New"/>
          <w:b/>
          <w:bCs/>
          <w:color w:val="FF0000"/>
          <w:sz w:val="20"/>
          <w:szCs w:val="20"/>
          <w:u w:val="single" w:color="FF0000"/>
        </w:rPr>
        <w:t>GGACTTGAAACCTGGAA</w:t>
      </w:r>
      <w:r w:rsidRPr="00CC5444">
        <w:rPr>
          <w:rFonts w:ascii="Courier New" w:eastAsia="細明體" w:hAnsi="Courier New" w:cs="Courier New"/>
          <w:b/>
          <w:color w:val="FF0000"/>
          <w:sz w:val="20"/>
          <w:szCs w:val="20"/>
          <w:highlight w:val="yellow"/>
          <w:u w:val="single" w:color="FF0000"/>
        </w:rPr>
        <w:t>ATG</w:t>
      </w:r>
      <w:r w:rsidRPr="00CC5444">
        <w:rPr>
          <w:rFonts w:ascii="Courier New" w:eastAsia="細明體" w:hAnsi="Courier New" w:cs="Courier New"/>
          <w:b/>
          <w:bCs/>
          <w:color w:val="FF0000"/>
          <w:sz w:val="20"/>
          <w:szCs w:val="20"/>
          <w:u w:val="single" w:color="FF0000"/>
        </w:rPr>
        <w:t>AAGAG</w:t>
      </w:r>
      <w:r w:rsidR="00244E97" w:rsidRPr="00CC5444">
        <w:rPr>
          <w:rFonts w:ascii="Courier New" w:hAnsi="Courier New" w:cs="Courier New"/>
          <w:sz w:val="20"/>
          <w:szCs w:val="20"/>
          <w:vertAlign w:val="superscript"/>
        </w:rPr>
        <w:t>3’</w:t>
      </w:r>
    </w:p>
    <w:p w:rsidR="00A120EC" w:rsidRPr="00CC5444" w:rsidRDefault="00A120EC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 xml:space="preserve">Against </w:t>
      </w:r>
      <w:r w:rsidRPr="00CC5444">
        <w:rPr>
          <w:rFonts w:ascii="Courier New" w:hAnsi="Courier New" w:cs="Courier New"/>
          <w:i/>
          <w:sz w:val="20"/>
          <w:szCs w:val="20"/>
        </w:rPr>
        <w:t>flt4</w:t>
      </w:r>
      <w:r w:rsidRPr="00CC5444">
        <w:rPr>
          <w:rFonts w:ascii="Courier New" w:hAnsi="Courier New" w:cs="Courier New"/>
          <w:sz w:val="20"/>
          <w:szCs w:val="20"/>
        </w:rPr>
        <w:t xml:space="preserve"> translation start codon, -17 to +8.)</w:t>
      </w:r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color w:val="000000"/>
          <w:kern w:val="0"/>
          <w:sz w:val="20"/>
          <w:szCs w:val="20"/>
        </w:rPr>
      </w:pPr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color w:val="000000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 xml:space="preserve">&gt;gi|56548633|gb|AY833404.1| Danio rerio Flt4 (flt4) mRNA, complete </w:t>
      </w:r>
      <w:proofErr w:type="spellStart"/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cds</w:t>
      </w:r>
      <w:proofErr w:type="spellEnd"/>
    </w:p>
    <w:p w:rsidR="00CA0FFC" w:rsidRPr="00CC5444" w:rsidRDefault="00CA0FFC" w:rsidP="00CC5444">
      <w:pPr>
        <w:adjustRightInd w:val="0"/>
        <w:snapToGrid w:val="0"/>
        <w:rPr>
          <w:rFonts w:ascii="Courier New" w:eastAsia="細明體" w:hAnsi="Courier New" w:cs="Courier New"/>
          <w:color w:val="000000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ACGCGGGGTCTGTTGGCTTTATTAAATGACATCAGAAAACGCGCAGGTTTGCTAGAATATCTAAAACCCCGGA</w:t>
      </w:r>
      <w:r w:rsidR="00244E97" w:rsidRPr="00CC5444">
        <w:rPr>
          <w:rFonts w:ascii="Courier New" w:eastAsia="細明體" w:hAnsi="Courier New" w:cs="Courier New"/>
          <w:b/>
          <w:bCs/>
          <w:color w:val="FF0000"/>
          <w:sz w:val="20"/>
          <w:szCs w:val="20"/>
          <w:u w:val="single" w:color="FF0000"/>
        </w:rPr>
        <w:t>GGACTTGAAACCTGGAA</w:t>
      </w:r>
      <w:r w:rsidR="00244E97" w:rsidRPr="00CC5444">
        <w:rPr>
          <w:rFonts w:ascii="Courier New" w:eastAsia="細明體" w:hAnsi="Courier New" w:cs="Courier New"/>
          <w:b/>
          <w:color w:val="FF0000"/>
          <w:sz w:val="20"/>
          <w:szCs w:val="20"/>
          <w:highlight w:val="yellow"/>
          <w:u w:val="single" w:color="FF0000"/>
        </w:rPr>
        <w:t>ATG</w:t>
      </w:r>
      <w:r w:rsidR="00244E97" w:rsidRPr="00CC5444">
        <w:rPr>
          <w:rFonts w:ascii="Courier New" w:eastAsia="細明體" w:hAnsi="Courier New" w:cs="Courier New"/>
          <w:b/>
          <w:bCs/>
          <w:color w:val="FF0000"/>
          <w:sz w:val="20"/>
          <w:szCs w:val="20"/>
          <w:u w:val="single" w:color="FF0000"/>
        </w:rPr>
        <w:t>AAGAG</w:t>
      </w: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AGATTTTACGTTTTTCTGTCGGATTTGGATTGGGATTCCCTTCTTCTCAGGTCTGGTGAATGGGTTTTCTATGAGTCCACCCACCCTTGACAACACCAAAGACCAGCTTGTGATTAACGCTAACGACACACTGAACATTACATGCAGGGGTCAGCGAATTCTGGACTGGAGCTGGCCTGAAGAGTCTTTGAGTAAAGTGGAGTTTACTGATCGCCAGGGTCAGCAGTCACCCACTGACACCCCAGGGTATAGAGAAATCAGGCTGAAGGAGTGTCAAGGGGTGGCTGGAAAACCCTACTGCAAGATCTTAATACTTACCAATGCCCAGGCCAATGACTCGGGTTATTACCGCTGCTTCTACAAGGACATTAAAGCTGTTATTGATGGCACCACGGCAGCCAGCATTTTTGTGTTTGTTCGAGACCCAGAGCATCCATTCATCAAAAGGGGAGACAACGACATGGAGACCATCTTCATAACAGACTCTGAAACACACATCGAAGTACCATGTCTGGTTTCAGATCCTGACCTAAAAGTCACTCTCTTCTCGTTAGTGCCGTATCCAGAGCCTGTGGATGGCAGTGTGGTCACCTGGAATAATAAAAAGGGTTGGTCGATTCCCAGGCATATCATTCAGAACACTTCCACCTTTATTGGCTTCTACTGCTCCATCTCAGTCCAAAACAGCCAGCACACATCATCAATCTATGTTGTCCAGGTCATTGGGCTGAAGTTTTATGAGTTCAAGCTGTTTCCTGAAGACTCGCCTGTGGAGTTGATGCAGGGGGAGAGTTTGGTGCTCAACTGCACTGCACTGGTCGACTTCAACACTGGTGTGGATTTCCAGTGGGACTATCCAGGCAAAAAGGAGAACCGGTTGGCGAGTTTACAGCCTCTGCGTAACGTCCTGGATGAAGCCACGGAAATCTCCAGTATCCTCTCAATCAGAAACATTCACTTGGATGATAGTGGCTACTACACCTGCTGGGCTAATACTCTGGAAATGAAACGAGAGCTCACTACTGTAGTCATAGTTCATGAAAAACCTTTTATCAGCTTGGACTACAGGAATGGATCAGTTATAGAGGCAAAAGAGGGACAAAAATCTGTCCGGCTATCCGTAAAAGTGTCAGCATACCCTTCACCAGAAATACAATGGTATAAGAATGGAAAACTGATCAGCAGCAAGAATTCAAGCAGGTTTAAGGTCCAGCAGCACTCTCTACAGATCAGGGATGTGTGTAAGCAGGATGCTGGAGAATACATGCTGGTCCTGAAAAATAGCCCTGCAGCCCTGGAGAAAAGACTCAACTTTACTCTCATAGTCAACGTTCCACCTCAGATTCATGAGAAGGAGGCAGCACCACCTACAAACCTCTATGGGAAGGGCACTCGACAGATCCTCACTTGCACCGCAGACGGGAGCCCTCCAGCCTCCATCAGCTGGCAGTGGAGGCCCTGGAGCCCCTGCGATCTGGAGCGTACCCGCAGAGCCCTGAGACGGAGGGGTGGACGAGACCAGAGTCCTTTCTGTCACAACTGGATGGATTTGGACCCTGAACATGCTGTAAACCCTATTGAGAGTATTGACACATTGACTCAGATGGTGGACGGCAAAGAAAAGACTGTCGGCCGTGTGGTT</w:t>
      </w: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lastRenderedPageBreak/>
        <w:t>ATTCAGAATGCCAGTGTGCCAGCTATGTACAAGTGCTTGGCTGAGAACAGAGTGGGAAAAGATGAACGACTGATTTATTTCTACGTAACCACTATCCCTGAAGGATTCGATATAGAGATGGAGCCCTCAGAGGATCCGCTTGAGCAGGACCTGGTACAGCTGAAGTGTAATGCAGATAATTTCACCTATGAGAACCTGCGGTGGTACCGCCTGGACCCGCAGACTGTTCCTCCAGAGCTGGACTGCAAGAGTCTGCACCAGTATGCCACATTTTTGGAGGGACAACTATCTTTTCAGACCACCAGCAACAACTGGGTCCTGCAGCTTAACATTACCAACATTCAGCTACAGGATGAGGGGAACTATGTGTGTGAGGTGCAGAACCGACGAACCGGGGTGAAACATTGTCACCGCAAATACATCCCAGTCAAAGCAATGGAAGCACCTCGATACCGTCACAACCCAACTAATCATACGGTAAATGTGAGCGAGTCGCTGCAGATGAACTGTGATGTGGAAGGCACACCCTTTCCTCAGCTGTCCTGGTTTAAAGATAACCAACCC</w:t>
      </w:r>
      <w:r w:rsidRPr="00CC5444">
        <w:rPr>
          <w:rFonts w:ascii="Courier New" w:eastAsia="細明體" w:hAnsi="Courier New" w:cs="Courier New"/>
          <w:b/>
          <w:color w:val="0000FF"/>
          <w:kern w:val="0"/>
          <w:sz w:val="20"/>
          <w:szCs w:val="20"/>
          <w:u w:val="single"/>
        </w:rPr>
        <w:t>CTCCATCAGATATCAGGGATCCT</w:t>
      </w:r>
      <w:r w:rsidRPr="00CC5444">
        <w:rPr>
          <w:rFonts w:ascii="Courier New" w:eastAsia="細明體" w:hAnsi="Courier New" w:cs="Courier New"/>
          <w:color w:val="000000" w:themeColor="text1"/>
          <w:kern w:val="0"/>
          <w:sz w:val="20"/>
          <w:szCs w:val="20"/>
        </w:rPr>
        <w:t>CCTTCAGGACTCCAATCGGACTCTCAGCATTCAGCGAGTGCGAGAGGAAGACGCCGGTCTGTACACCTGCTCTGCCTGCAACCAGAAGGGCTGCGTTCAGTCCTCCGCCACGGTGTCAGTGATTGGCTCTGATGACAAAACCAATGTAGAAATAGTGATCCTCATCGGCACAGGAGTCATCGCCATCTTTTTCTGGGTCCTTCTTCTTGTCATCTTCTGCAATGTCAAGCGAGTGAACCCAGCTGATATCAAGACAGGCTATCTGTCMATCATCATGGACCCGGGGGAAGTGCCGCTGGAGGAGCAGTGTGAATACCTGCCRTACGACTCCAGCCAGTGGGAGATTTCCAGAGACAGACTGCGCCTCGGTAAGGTGCTCGGCCATGGAGCTTTCGGGAAGGTGATTGAAGCCTCAATCTTTGGTCATGACAAGAAATCCTCTGCAAACACAGTGGCTGTCAAGATGTTGAAAGAGGGAGCAACAGCCAGCGAGCACAAAGCCCTGATGTCAGAGCTGAAGATCCTCATTCATATTGGAAACCATCTCAATGTTGTCAACCTTCTTGGAGCTTGTACCAAACCTAACGGTCCTCTCATGGTTATAGTGGAGTATTGTAAATATGGAAATCTGTCCAACTTCCTGCGTGCCAAGAGGGAGTTTTTTTTACCATACAGGGATC</w:t>
      </w:r>
      <w:r w:rsidRPr="00CC5444">
        <w:rPr>
          <w:rFonts w:ascii="Courier New" w:eastAsia="細明體" w:hAnsi="Courier New" w:cs="Courier New"/>
          <w:b/>
          <w:color w:val="FF0000"/>
          <w:kern w:val="0"/>
          <w:sz w:val="20"/>
          <w:szCs w:val="20"/>
          <w:u w:val="single"/>
        </w:rPr>
        <w:t>GTTCTCCTAAAACCCAA</w:t>
      </w: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>AGTCAAGTGCGACGGATGATAGAAGCAGGTCAGGCGAGCCAGAGTGAGCATCAGCCGTCCACTTCCTCCACCAACCCTCCACGTGTTACAGTGGATGATCTCTGGAAAACTCCACTCACAATAGAGGATCTGATATGCTACAGTTTTCAAGTTGCACGAGGAATGGAGTTTCTGGCATCTCGTAAGTGTATTCATCGAGATCTGGCAGCCCGAAACATCCTCCTGTCCGAGAACAATGTGGTGAAGATCTGTGACTTTGGTTTAGCACGGGACATCTATAAAGACCCTGACTATGTGCGCAAAGGCAATGCCAGGCTGCCGCTGAAGTGGATGGCTCCAGAGAGCATCTTTGATAAGGTTTACACCAGTCAGAGTGACGTCTGGTCTTTTGGAGTTCTGCTCTGGGAGATTTTCTCACTAGGAGCGTCTCCATACCCCGGCATCCAGATTGATGAAGATTTCTGCAAACGACTCAAAGACGGTACCAGGATGAGAGCACCAGACAATGCGTCCCCTGAAATATATGGCATCATGTTGGCCTGCTGGCAGGGCGAGCCCAGGGAGAGACCCACATTTCCAGCTCTGGTGGAGATACTTGGAGATCTACTGCAGGAAAACAGTCTACCAGAAATCCCGTTCAATGTGTCTCAGAGCTCAGAGGACGATGGCTTCTCACAAGCTTCTTCCAGACCACCATCACAAGAGGAGATCAGATTGGCCTGCAACACACTGCCAACACGATATTACAACTGCGTGCCATTTGCTGGCTGTGTGATGGTCGGGCCCTCCAGCACATGTCATTCTCGAGTGAAGACCTTTGAGGAACTTCCTATGGAAATGACATCACACAAGACACAGCATGACAGTCAGACAGACAGTGGGATGGTTTTGGCATCAGATGAACTGGAGAGGTTTGAACACAAGCACAGAGGAGCCATGTTGACAACTGCGACGACGGGCCAAAGCACTGATCGCCTCATCAGTTGTCCATCGGTGAGCAGCAGCGGCAGCGGTGGTGGTTTGCTCCGTCCAGTGTTCTTCACTCAACTCTCAGGCCAGACCTTCTACAACAACGAATACGGTCATCTGTCAGAGGAGGGCGTCAGCGACTACTTCTCCTCCTCAGACCAGGCCGTTTAATAAGGAAACCTGCCCGGCAACCTCCAACCTGTAACAAGACTGATCGGGCAGTCATATCCCGGTCCCGACCCCCCTTCTCCCACTCACACTTACTGAACTGACTGTAGCTTTGTAAAGTTCTCTCAGCAGCCACTGGGTGGCACCATTACATCAATTTCAAAACCAATAAAGTATTTTATCACTTTAGTTCCATATATCTCTATATAAAGAGTAAACAGCTTTTATTTGTTCAAAAAAAATGAGAAATGAAGCAGAATGGAGAAAAAAAAATAAAGGAATATATCTTAAAAAAAAAAAAAAAAAAAAAAA</w:t>
      </w:r>
    </w:p>
    <w:p w:rsidR="00E755E4" w:rsidRPr="00CC5444" w:rsidRDefault="00E755E4" w:rsidP="00CC5444">
      <w:pPr>
        <w:adjustRightInd w:val="0"/>
        <w:snapToGrid w:val="0"/>
        <w:rPr>
          <w:rFonts w:ascii="Courier New" w:eastAsia="細明體" w:hAnsi="Courier New" w:cs="Courier New"/>
          <w:b/>
          <w:color w:val="000000"/>
          <w:sz w:val="20"/>
          <w:szCs w:val="20"/>
        </w:rPr>
      </w:pPr>
    </w:p>
    <w:p w:rsidR="00E755E4" w:rsidRPr="00CC5444" w:rsidRDefault="00E755E4" w:rsidP="00CC5444">
      <w:pPr>
        <w:adjustRightInd w:val="0"/>
        <w:snapToGrid w:val="0"/>
        <w:rPr>
          <w:rFonts w:ascii="Courier New" w:eastAsia="細明體" w:hAnsi="Courier New" w:cs="Courier New"/>
          <w:b/>
          <w:color w:val="000000"/>
          <w:sz w:val="20"/>
          <w:szCs w:val="20"/>
        </w:rPr>
      </w:pPr>
      <w:proofErr w:type="spellStart"/>
      <w:proofErr w:type="gramStart"/>
      <w:r w:rsidRPr="00CC5444">
        <w:rPr>
          <w:rFonts w:ascii="Courier New" w:eastAsia="細明體" w:hAnsi="Courier New" w:cs="Courier New"/>
          <w:b/>
          <w:i/>
          <w:color w:val="000000"/>
          <w:sz w:val="20"/>
          <w:szCs w:val="20"/>
        </w:rPr>
        <w:t>vefgc</w:t>
      </w:r>
      <w:proofErr w:type="spellEnd"/>
      <w:proofErr w:type="gramEnd"/>
      <w:r w:rsidRPr="00CC5444">
        <w:rPr>
          <w:rFonts w:ascii="Courier New" w:eastAsia="細明體" w:hAnsi="Courier New" w:cs="Courier New"/>
          <w:b/>
          <w:color w:val="000000"/>
          <w:sz w:val="20"/>
          <w:szCs w:val="20"/>
        </w:rPr>
        <w:t xml:space="preserve"> in</w:t>
      </w:r>
      <w:r w:rsidR="00E97F04" w:rsidRPr="00CC5444">
        <w:rPr>
          <w:rFonts w:ascii="Courier New" w:eastAsia="細明體" w:hAnsi="Courier New" w:cs="Courier New"/>
          <w:b/>
          <w:color w:val="000000"/>
          <w:sz w:val="20"/>
          <w:szCs w:val="20"/>
        </w:rPr>
        <w:t xml:space="preserve"> </w:t>
      </w:r>
      <w:r w:rsidRPr="00CC5444">
        <w:rPr>
          <w:rFonts w:ascii="Courier New" w:eastAsia="細明體" w:hAnsi="Courier New" w:cs="Courier New"/>
          <w:b/>
          <w:color w:val="000000"/>
          <w:sz w:val="20"/>
          <w:szCs w:val="20"/>
        </w:rPr>
        <w:t>situ primer design (459bp)</w:t>
      </w:r>
    </w:p>
    <w:p w:rsidR="00E755E4" w:rsidRPr="00CC5444" w:rsidRDefault="00E755E4" w:rsidP="00CC5444">
      <w:pPr>
        <w:adjustRightInd w:val="0"/>
        <w:snapToGrid w:val="0"/>
        <w:rPr>
          <w:rFonts w:ascii="Courier New" w:eastAsia="細明體" w:hAnsi="Courier New" w:cs="Courier New"/>
          <w:b/>
          <w:color w:val="FF0000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i/>
          <w:color w:val="000000"/>
          <w:sz w:val="20"/>
          <w:szCs w:val="20"/>
        </w:rPr>
        <w:t>vefgc</w:t>
      </w:r>
      <w:r w:rsidRPr="00CC5444">
        <w:rPr>
          <w:rFonts w:ascii="Courier New" w:eastAsia="細明體" w:hAnsi="Courier New" w:cs="Courier New"/>
          <w:color w:val="000000"/>
          <w:sz w:val="20"/>
          <w:szCs w:val="20"/>
        </w:rPr>
        <w:t>-T3-forward</w:t>
      </w:r>
      <w:proofErr w:type="gramEnd"/>
      <w:r w:rsidRPr="00CC5444">
        <w:rPr>
          <w:rFonts w:ascii="Courier New" w:eastAsia="細明體" w:hAnsi="Courier New" w:cs="Courier New"/>
          <w:color w:val="000000"/>
          <w:sz w:val="20"/>
          <w:szCs w:val="20"/>
        </w:rPr>
        <w:t xml:space="preserve">: 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細明體" w:hAnsi="Courier New" w:cs="Courier New"/>
          <w:color w:val="00B050"/>
          <w:sz w:val="20"/>
          <w:szCs w:val="20"/>
        </w:rPr>
        <w:t>AATTAACCCTCACTAAAGGG</w:t>
      </w:r>
      <w:r w:rsidRPr="00CC5444">
        <w:rPr>
          <w:rFonts w:ascii="Courier New" w:eastAsia="細明體" w:hAnsi="Courier New" w:cs="Courier New"/>
          <w:sz w:val="20"/>
          <w:szCs w:val="20"/>
        </w:rPr>
        <w:t>AGA</w:t>
      </w:r>
      <w:r w:rsidRPr="00CC5444">
        <w:rPr>
          <w:rFonts w:ascii="Courier New" w:eastAsia="新細明體" w:hAnsi="Courier New" w:cs="Courier New"/>
          <w:b/>
          <w:color w:val="0000FF"/>
          <w:sz w:val="20"/>
          <w:szCs w:val="20"/>
          <w:u w:val="single"/>
        </w:rPr>
        <w:t>ATGCCATGCAGGAGCATTC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E755E4" w:rsidRPr="00CC5444" w:rsidRDefault="00E755E4" w:rsidP="00CC5444">
      <w:pPr>
        <w:adjustRightInd w:val="0"/>
        <w:snapToGrid w:val="0"/>
        <w:rPr>
          <w:rFonts w:ascii="Courier New" w:eastAsia="細明體" w:hAnsi="Courier New" w:cs="Courier New"/>
          <w:b/>
          <w:color w:val="FF0000"/>
          <w:sz w:val="20"/>
          <w:szCs w:val="20"/>
        </w:rPr>
      </w:pPr>
      <w:proofErr w:type="gramStart"/>
      <w:r w:rsidRPr="00CC5444">
        <w:rPr>
          <w:rFonts w:ascii="Courier New" w:eastAsia="細明體" w:hAnsi="Courier New" w:cs="Courier New"/>
          <w:i/>
          <w:color w:val="000000"/>
          <w:sz w:val="20"/>
          <w:szCs w:val="20"/>
        </w:rPr>
        <w:t>vegfc</w:t>
      </w:r>
      <w:r w:rsidRPr="00CC5444">
        <w:rPr>
          <w:rFonts w:ascii="Courier New" w:eastAsia="細明體" w:hAnsi="Courier New" w:cs="Courier New"/>
          <w:color w:val="000000"/>
          <w:sz w:val="20"/>
          <w:szCs w:val="20"/>
        </w:rPr>
        <w:t>-T7-reverse</w:t>
      </w:r>
      <w:proofErr w:type="gramEnd"/>
      <w:r w:rsidRPr="00CC5444">
        <w:rPr>
          <w:rFonts w:ascii="Courier New" w:eastAsia="細明體" w:hAnsi="Courier New" w:cs="Courier New"/>
          <w:color w:val="000000"/>
          <w:sz w:val="20"/>
          <w:szCs w:val="20"/>
        </w:rPr>
        <w:t xml:space="preserve">: 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細明體" w:hAnsi="Courier New" w:cs="Courier New"/>
          <w:color w:val="A50021"/>
          <w:sz w:val="20"/>
          <w:szCs w:val="20"/>
        </w:rPr>
        <w:t>TAATACGACTCACTATAGGG</w:t>
      </w:r>
      <w:r w:rsidRPr="00CC5444">
        <w:rPr>
          <w:rFonts w:ascii="Courier New" w:eastAsia="細明體" w:hAnsi="Courier New" w:cs="Courier New"/>
          <w:color w:val="000000"/>
          <w:sz w:val="20"/>
          <w:szCs w:val="20"/>
        </w:rPr>
        <w:t>AGA</w:t>
      </w:r>
      <w:r w:rsidRPr="00CC5444">
        <w:rPr>
          <w:rFonts w:ascii="Courier New" w:eastAsia="新細明體" w:hAnsi="Courier New" w:cs="Courier New"/>
          <w:b/>
          <w:color w:val="FF0000"/>
          <w:sz w:val="20"/>
          <w:szCs w:val="20"/>
          <w:u w:val="single"/>
        </w:rPr>
        <w:t>TGGTGACCGGTTTGGTCCC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5D730A" w:rsidRPr="00CC5444" w:rsidRDefault="005D730A" w:rsidP="00CC5444">
      <w:pPr>
        <w:adjustRightInd w:val="0"/>
        <w:snapToGrid w:val="0"/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</w:pPr>
      <w:r w:rsidRPr="00CC5444">
        <w:rPr>
          <w:rFonts w:ascii="Courier New" w:eastAsia="細明體" w:hAnsi="Courier New" w:cs="Courier New"/>
          <w:color w:val="000000"/>
          <w:kern w:val="0"/>
          <w:sz w:val="20"/>
          <w:szCs w:val="20"/>
        </w:rPr>
        <w:t xml:space="preserve">(Reverse complementary: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新細明體" w:hAnsi="Courier New" w:cs="Courier New"/>
          <w:b/>
          <w:color w:val="FF0000"/>
          <w:sz w:val="20"/>
          <w:szCs w:val="20"/>
          <w:u w:val="single"/>
        </w:rPr>
        <w:t>AGGGACCAAACCGGTCACCA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5D730A" w:rsidRPr="00CC5444" w:rsidRDefault="005D730A" w:rsidP="00CC5444">
      <w:pPr>
        <w:adjustRightInd w:val="0"/>
        <w:snapToGrid w:val="0"/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</w:pPr>
    </w:p>
    <w:p w:rsidR="00E755E4" w:rsidRPr="00CC5444" w:rsidRDefault="00E755E4" w:rsidP="00CC5444">
      <w:pPr>
        <w:adjustRightInd w:val="0"/>
        <w:snapToGrid w:val="0"/>
        <w:rPr>
          <w:rFonts w:ascii="Courier New" w:eastAsia="新細明體" w:hAnsi="Courier New" w:cs="Courier New"/>
          <w:sz w:val="20"/>
          <w:szCs w:val="20"/>
        </w:rPr>
      </w:pPr>
      <w:r w:rsidRPr="00CC5444">
        <w:rPr>
          <w:rFonts w:ascii="Courier New" w:eastAsia="新細明體" w:hAnsi="Courier New" w:cs="Courier New"/>
          <w:sz w:val="20"/>
          <w:szCs w:val="20"/>
        </w:rPr>
        <w:t>&gt;gi|45387874|ref|NM_205734.1| Danio rerio vascular endothelial growth factor c (</w:t>
      </w:r>
      <w:proofErr w:type="spellStart"/>
      <w:r w:rsidRPr="00CC5444">
        <w:rPr>
          <w:rFonts w:ascii="Courier New" w:eastAsia="新細明體" w:hAnsi="Courier New" w:cs="Courier New"/>
          <w:sz w:val="20"/>
          <w:szCs w:val="20"/>
        </w:rPr>
        <w:t>vegfc</w:t>
      </w:r>
      <w:proofErr w:type="spellEnd"/>
      <w:r w:rsidRPr="00CC5444">
        <w:rPr>
          <w:rFonts w:ascii="Courier New" w:eastAsia="新細明體" w:hAnsi="Courier New" w:cs="Courier New"/>
          <w:sz w:val="20"/>
          <w:szCs w:val="20"/>
        </w:rPr>
        <w:t xml:space="preserve">), mRNA </w:t>
      </w:r>
      <w:proofErr w:type="gramStart"/>
      <w:r w:rsidRPr="00CC5444">
        <w:rPr>
          <w:rFonts w:ascii="Courier New" w:eastAsia="新細明體" w:hAnsi="Courier New" w:cs="Courier New"/>
          <w:sz w:val="20"/>
          <w:szCs w:val="20"/>
        </w:rPr>
        <w:t>( 537</w:t>
      </w:r>
      <w:proofErr w:type="gramEnd"/>
      <w:r w:rsidRPr="00CC5444">
        <w:rPr>
          <w:rFonts w:ascii="Courier New" w:eastAsia="新細明體" w:hAnsi="Courier New" w:cs="Courier New"/>
          <w:sz w:val="20"/>
          <w:szCs w:val="20"/>
        </w:rPr>
        <w:t>- 995)</w:t>
      </w:r>
    </w:p>
    <w:p w:rsidR="00E755E4" w:rsidRPr="00CC5444" w:rsidRDefault="00E755E4" w:rsidP="00CC5444">
      <w:pPr>
        <w:adjustRightInd w:val="0"/>
        <w:snapToGrid w:val="0"/>
        <w:rPr>
          <w:rFonts w:ascii="Courier New" w:eastAsia="新細明體" w:hAnsi="Courier New" w:cs="Courier New"/>
          <w:sz w:val="20"/>
          <w:szCs w:val="20"/>
        </w:rPr>
      </w:pPr>
    </w:p>
    <w:p w:rsidR="00E755E4" w:rsidRPr="00CC5444" w:rsidRDefault="00E755E4" w:rsidP="00CC5444">
      <w:pPr>
        <w:adjustRightInd w:val="0"/>
        <w:snapToGrid w:val="0"/>
        <w:rPr>
          <w:rFonts w:ascii="Courier New" w:eastAsia="新細明體" w:hAnsi="Courier New" w:cs="Courier New"/>
          <w:b/>
          <w:color w:val="000000"/>
          <w:sz w:val="20"/>
          <w:szCs w:val="20"/>
          <w:u w:val="single"/>
        </w:rPr>
      </w:pPr>
      <w:r w:rsidRPr="00CC5444">
        <w:rPr>
          <w:rFonts w:ascii="Courier New" w:eastAsia="新細明體" w:hAnsi="Courier New" w:cs="Courier New"/>
          <w:b/>
          <w:color w:val="0000FF"/>
          <w:sz w:val="20"/>
          <w:szCs w:val="20"/>
          <w:u w:val="single"/>
        </w:rPr>
        <w:t>ATGCCATGCAGGAGCATTCA</w:t>
      </w:r>
      <w:r w:rsidRPr="00CC5444">
        <w:rPr>
          <w:rFonts w:ascii="Courier New" w:eastAsia="新細明體" w:hAnsi="Courier New" w:cs="Courier New"/>
          <w:color w:val="000000"/>
          <w:sz w:val="20"/>
          <w:szCs w:val="20"/>
        </w:rPr>
        <w:t>GAGCCAGACCTGGTGGAGCAGTTGCGTTCAGCGGGTAGTGTGGATGAACTCATGAGGATAGTTTACCCTACCTACCGGATCATGCTGAAGTGCCGTTCCAAGATGGGGTCGCGCTTACTTCGCAGAGAACCAAGCTCCACAGAAACAAGGTCGGAGGAGGCCTCCTTTGCGGCTGCTTTCATCAATCTTGAACTTTTGAAAAGTATTGAGATAGAGTGGAGAAAGACGCTGTGCATGCCACGCCAAGTTTGTTTAGATGTGGGGAAAGAGTTTGGGGCTACAAACACCTTCTATAAACCACCCTGCGTGTCTGTCTACAGATGTGGGGGCTGCTGTAACAGTGAGGAGCTTCAGTGCAGGAACATCAGCACTTCATACATCAGCAAGACGTTGTTTGAAATCACAGTTCCAGTCAAGCA</w:t>
      </w:r>
      <w:r w:rsidRPr="00CC5444">
        <w:rPr>
          <w:rFonts w:ascii="Courier New" w:eastAsia="新細明體" w:hAnsi="Courier New" w:cs="Courier New"/>
          <w:b/>
          <w:color w:val="FF0000"/>
          <w:sz w:val="20"/>
          <w:szCs w:val="20"/>
          <w:u w:val="single"/>
        </w:rPr>
        <w:t>AGGGACCAAACCGGTCACCA</w:t>
      </w:r>
    </w:p>
    <w:p w:rsidR="00CA0FFC" w:rsidRPr="00CC5444" w:rsidRDefault="00CA0FFC" w:rsidP="00CC5444">
      <w:pPr>
        <w:rPr>
          <w:rFonts w:ascii="Courier New" w:hAnsi="Courier New" w:cs="Courier New"/>
          <w:sz w:val="20"/>
          <w:szCs w:val="20"/>
        </w:rPr>
      </w:pPr>
    </w:p>
    <w:p w:rsidR="000C7B4D" w:rsidRPr="00CC5444" w:rsidRDefault="000C7B4D" w:rsidP="00CC5444">
      <w:pPr>
        <w:adjustRightInd w:val="0"/>
        <w:snapToGrid w:val="0"/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  <w:t>Etv2 in situ primer design (517 bp)</w:t>
      </w:r>
    </w:p>
    <w:p w:rsidR="000C7B4D" w:rsidRPr="00CC5444" w:rsidRDefault="000C7B4D" w:rsidP="00CC5444">
      <w:pPr>
        <w:adjustRightInd w:val="0"/>
        <w:snapToGrid w:val="0"/>
        <w:rPr>
          <w:rFonts w:ascii="Courier New" w:eastAsia="細明體" w:hAnsi="Courier New" w:cs="Courier New"/>
          <w:snapToGrid w:val="0"/>
          <w:kern w:val="0"/>
          <w:sz w:val="20"/>
          <w:szCs w:val="20"/>
        </w:rPr>
      </w:pPr>
      <w:proofErr w:type="gramStart"/>
      <w:r w:rsidRPr="00CC5444">
        <w:rPr>
          <w:rFonts w:ascii="Courier New" w:eastAsia="新細明體" w:hAnsi="Courier New" w:cs="Courier New"/>
          <w:i/>
          <w:snapToGrid w:val="0"/>
          <w:kern w:val="0"/>
          <w:sz w:val="20"/>
          <w:szCs w:val="20"/>
        </w:rPr>
        <w:t>etv2</w:t>
      </w:r>
      <w:r w:rsidRPr="00CC5444">
        <w:rPr>
          <w:rFonts w:ascii="Courier New" w:eastAsia="新細明體" w:hAnsi="Courier New" w:cs="Courier New"/>
          <w:snapToGrid w:val="0"/>
          <w:kern w:val="0"/>
          <w:sz w:val="20"/>
          <w:szCs w:val="20"/>
        </w:rPr>
        <w:t>-T3-Forward</w:t>
      </w:r>
      <w:proofErr w:type="gramEnd"/>
      <w:r w:rsidRPr="00CC5444">
        <w:rPr>
          <w:rFonts w:ascii="Courier New" w:eastAsia="新細明體" w:hAnsi="Courier New" w:cs="Courier New"/>
          <w:snapToGrid w:val="0"/>
          <w:kern w:val="0"/>
          <w:sz w:val="20"/>
          <w:szCs w:val="20"/>
        </w:rPr>
        <w:t>: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Fonts w:ascii="Courier New" w:eastAsia="細明體" w:hAnsi="Courier New" w:cs="Courier New"/>
          <w:snapToGrid w:val="0"/>
          <w:color w:val="00B050"/>
          <w:kern w:val="0"/>
          <w:sz w:val="20"/>
          <w:szCs w:val="20"/>
        </w:rPr>
        <w:t>AATTAACCCTCACTAAAGGG</w:t>
      </w:r>
      <w:r w:rsidRPr="00CC5444">
        <w:rPr>
          <w:rFonts w:ascii="Courier New" w:eastAsia="細明體" w:hAnsi="Courier New" w:cs="Courier New"/>
          <w:snapToGrid w:val="0"/>
          <w:kern w:val="0"/>
          <w:sz w:val="20"/>
          <w:szCs w:val="20"/>
        </w:rPr>
        <w:t>A</w:t>
      </w:r>
      <w:r w:rsidRPr="00CC5444">
        <w:rPr>
          <w:rFonts w:ascii="Courier New" w:eastAsia="細明體" w:hAnsi="Courier New" w:cs="Courier New"/>
          <w:caps/>
          <w:snapToGrid w:val="0"/>
          <w:kern w:val="0"/>
          <w:sz w:val="20"/>
          <w:szCs w:val="20"/>
        </w:rPr>
        <w:t>GA</w:t>
      </w:r>
      <w:r w:rsidRPr="00CC5444">
        <w:rPr>
          <w:rFonts w:ascii="Courier New" w:eastAsia="新細明體" w:hAnsi="Courier New" w:cs="Courier New"/>
          <w:b/>
          <w:caps/>
          <w:sz w:val="20"/>
          <w:szCs w:val="20"/>
          <w:highlight w:val="green"/>
          <w:u w:val="single"/>
        </w:rPr>
        <w:t>tcgtccctctctgcactcc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0C7B4D" w:rsidRPr="00CC5444" w:rsidRDefault="000C7B4D" w:rsidP="00CC5444">
      <w:pPr>
        <w:adjustRightInd w:val="0"/>
        <w:snapToGrid w:val="0"/>
        <w:rPr>
          <w:rFonts w:ascii="Courier New" w:eastAsia="細明體" w:hAnsi="Courier New" w:cs="Courier New"/>
          <w:snapToGrid w:val="0"/>
          <w:kern w:val="0"/>
          <w:sz w:val="20"/>
          <w:szCs w:val="20"/>
        </w:rPr>
      </w:pPr>
      <w:proofErr w:type="gramStart"/>
      <w:r w:rsidRPr="00CC5444">
        <w:rPr>
          <w:rFonts w:ascii="Courier New" w:eastAsia="新細明體" w:hAnsi="Courier New" w:cs="Courier New"/>
          <w:i/>
          <w:snapToGrid w:val="0"/>
          <w:kern w:val="0"/>
          <w:sz w:val="20"/>
          <w:szCs w:val="20"/>
        </w:rPr>
        <w:t>etv2</w:t>
      </w:r>
      <w:r w:rsidRPr="00CC5444">
        <w:rPr>
          <w:rFonts w:ascii="Courier New" w:eastAsia="新細明體" w:hAnsi="Courier New" w:cs="Courier New"/>
          <w:snapToGrid w:val="0"/>
          <w:kern w:val="0"/>
          <w:sz w:val="20"/>
          <w:szCs w:val="20"/>
        </w:rPr>
        <w:t>-T7-Reverse</w:t>
      </w:r>
      <w:proofErr w:type="gramEnd"/>
      <w:r w:rsidRPr="00CC5444">
        <w:rPr>
          <w:rFonts w:ascii="Courier New" w:eastAsia="新細明體" w:hAnsi="Courier New" w:cs="Courier New"/>
          <w:snapToGrid w:val="0"/>
          <w:kern w:val="0"/>
          <w:sz w:val="20"/>
          <w:szCs w:val="20"/>
        </w:rPr>
        <w:t>: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Fonts w:ascii="Courier New" w:eastAsia="細明體" w:hAnsi="Courier New" w:cs="Courier New"/>
          <w:snapToGrid w:val="0"/>
          <w:color w:val="A50021"/>
          <w:kern w:val="0"/>
          <w:sz w:val="20"/>
          <w:szCs w:val="20"/>
        </w:rPr>
        <w:t>TAATACGACTCACTATAGGG</w:t>
      </w: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A</w:t>
      </w:r>
      <w:r w:rsidRPr="00CC5444">
        <w:rPr>
          <w:rFonts w:ascii="Courier New" w:eastAsia="細明體" w:hAnsi="Courier New" w:cs="Courier New"/>
          <w:caps/>
          <w:snapToGrid w:val="0"/>
          <w:color w:val="000000"/>
          <w:kern w:val="0"/>
          <w:sz w:val="20"/>
          <w:szCs w:val="20"/>
        </w:rPr>
        <w:t>GA</w:t>
      </w:r>
      <w:r w:rsidRPr="00CC5444">
        <w:rPr>
          <w:rFonts w:ascii="Courier New" w:eastAsia="細明體" w:hAnsi="Courier New" w:cs="Courier New"/>
          <w:b/>
          <w:caps/>
          <w:snapToGrid w:val="0"/>
          <w:kern w:val="0"/>
          <w:sz w:val="20"/>
          <w:szCs w:val="20"/>
          <w:highlight w:val="yellow"/>
          <w:u w:val="single"/>
        </w:rPr>
        <w:t>ttacactggccccaccgctt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0C7B4D" w:rsidRPr="00CC5444" w:rsidRDefault="000C7B4D" w:rsidP="00CC5444">
      <w:pPr>
        <w:adjustRightInd w:val="0"/>
        <w:snapToGrid w:val="0"/>
        <w:rPr>
          <w:rFonts w:ascii="Courier New" w:eastAsia="細明體" w:hAnsi="Courier New" w:cs="Courier New"/>
          <w:b/>
          <w:caps/>
          <w:snapToGrid w:val="0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 complementary: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Fonts w:ascii="Courier New" w:eastAsia="新細明體" w:hAnsi="Courier New" w:cs="Courier New"/>
          <w:b/>
          <w:caps/>
          <w:sz w:val="20"/>
          <w:szCs w:val="20"/>
          <w:highlight w:val="yellow"/>
          <w:u w:val="single"/>
        </w:rPr>
        <w:t>aagcggtggggccagtgtaa</w:t>
      </w:r>
      <w:r w:rsidR="005D730A"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b/>
          <w:caps/>
          <w:snapToGrid w:val="0"/>
          <w:kern w:val="0"/>
          <w:sz w:val="20"/>
          <w:szCs w:val="20"/>
        </w:rPr>
        <w:t>)</w:t>
      </w:r>
    </w:p>
    <w:p w:rsidR="000C7B4D" w:rsidRPr="00CC5444" w:rsidRDefault="000C7B4D" w:rsidP="00CC5444">
      <w:pPr>
        <w:adjustRightInd w:val="0"/>
        <w:snapToGrid w:val="0"/>
        <w:rPr>
          <w:rFonts w:ascii="Courier New" w:eastAsia="細明體" w:hAnsi="Courier New" w:cs="Courier New"/>
          <w:snapToGrid w:val="0"/>
          <w:kern w:val="0"/>
          <w:sz w:val="20"/>
          <w:szCs w:val="20"/>
        </w:rPr>
      </w:pPr>
    </w:p>
    <w:p w:rsidR="000C7B4D" w:rsidRPr="00CC5444" w:rsidRDefault="000C7B4D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>&gt;etv2-NM_001037375</w:t>
      </w:r>
    </w:p>
    <w:p w:rsidR="00BA7588" w:rsidRPr="00CC5444" w:rsidRDefault="000C7B4D" w:rsidP="00CC54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hAnsi="Courier New" w:cs="Courier New"/>
          <w:caps/>
          <w:sz w:val="20"/>
          <w:szCs w:val="20"/>
        </w:rPr>
      </w:pPr>
      <w:r w:rsidRPr="00CC5444">
        <w:rPr>
          <w:rFonts w:ascii="Courier New" w:hAnsi="Courier New" w:cs="Courier New"/>
          <w:caps/>
          <w:sz w:val="20"/>
          <w:szCs w:val="20"/>
        </w:rPr>
        <w:t>acgcgtccggcactgtcaaaacccctgatatagtgaaataaggactcagtgaaaactttaagat</w:t>
      </w:r>
      <w:r w:rsidRPr="00CC5444">
        <w:rPr>
          <w:rFonts w:ascii="Courier New" w:hAnsi="Courier New" w:cs="Courier New"/>
          <w:b/>
          <w:caps/>
          <w:sz w:val="20"/>
          <w:szCs w:val="20"/>
          <w:highlight w:val="yellow"/>
        </w:rPr>
        <w:t>atg</w:t>
      </w:r>
      <w:r w:rsidRPr="00CC5444">
        <w:rPr>
          <w:rFonts w:ascii="Courier New" w:hAnsi="Courier New" w:cs="Courier New"/>
          <w:caps/>
          <w:sz w:val="20"/>
          <w:szCs w:val="20"/>
        </w:rPr>
        <w:t>gaaatgtaccaatctggattttacacagaagacttcagaactcaggaggttcctgctggtttcgacttcagttcatatgactgcagtggtgaagacctgtcctttttattagacagcaaaggacccgtccaacagcagtatgccgaaaactactccgagcctcagaaggagctgttgcacaaaggtcatgttctcacagtcgactctgggctgttcaatctggactctttccctgagttcagcaactgggcagcatacactaatattccagaaggaatggttgcagacagacagcaggttggctttcaggaatcaactcaaacctaccagaacc</w:t>
      </w:r>
      <w:r w:rsidRPr="00CC5444">
        <w:rPr>
          <w:rFonts w:ascii="Courier New" w:hAnsi="Courier New" w:cs="Courier New"/>
          <w:b/>
          <w:caps/>
          <w:sz w:val="20"/>
          <w:szCs w:val="20"/>
          <w:highlight w:val="green"/>
          <w:u w:val="single" w:color="000000" w:themeColor="text1"/>
        </w:rPr>
        <w:t>tcgtccctctctgcactcca</w:t>
      </w:r>
      <w:r w:rsidRPr="00CC5444">
        <w:rPr>
          <w:rFonts w:ascii="Courier New" w:hAnsi="Courier New" w:cs="Courier New"/>
          <w:caps/>
          <w:sz w:val="20"/>
          <w:szCs w:val="20"/>
        </w:rPr>
        <w:t>gcacaaagcagtacattcagtcccacaatggacaccagcagccattaccaacctgggaaaggcccaagtcacagaggagcatccgggaccgccagccttgaccatttgggtgaatcagacagaacatatggtttgtatgaagcagagcagcaaagcaggtcttcatattggtccgactacccctcacccggttactgcagctccatgccgctgagccagcctgcatcctcctcatcccctccggtcagtcagtccgctgagcacttctgcccccgcgtggtcaaaagacgcagcgctcctcctcaaagatcagacagagagggcgagatcacgccaatgtccgcctacccaggatctggacccatccagctttggcagtttctgctagaactcctgctggattctgcttgccacacttttataagttggactggtgatggctgggagtttaaaatgtcagatcccgctgaggtggcg</w:t>
      </w:r>
      <w:r w:rsidRPr="00CC5444">
        <w:rPr>
          <w:rFonts w:ascii="Courier New" w:hAnsi="Courier New" w:cs="Courier New"/>
          <w:b/>
          <w:caps/>
          <w:sz w:val="20"/>
          <w:szCs w:val="20"/>
          <w:highlight w:val="yellow"/>
          <w:u w:val="single" w:color="000000" w:themeColor="text1"/>
        </w:rPr>
        <w:t>aagcggtggggccagtgtaa</w:t>
      </w:r>
      <w:r w:rsidRPr="00CC5444">
        <w:rPr>
          <w:rFonts w:ascii="Courier New" w:hAnsi="Courier New" w:cs="Courier New"/>
          <w:caps/>
          <w:sz w:val="20"/>
          <w:szCs w:val="20"/>
        </w:rPr>
        <w:t>aaacaagcctaaaatgaactatgagaagctcagtcgtggcctgcgttactactaccacaaaaacatcattcacaaaacggcgggaaagcgctacgtctaccgctttgtctgtgacgtgcagggcatgcttggaaaaactgcacacgaagtcttagcaagtctaaacatctccccgaatgcagcatctccacagtctgtagcaaacacaagccg</w:t>
      </w:r>
      <w:r w:rsidRPr="00CC5444">
        <w:rPr>
          <w:rFonts w:ascii="Courier New" w:hAnsi="Courier New" w:cs="Courier New"/>
          <w:caps/>
          <w:sz w:val="20"/>
          <w:szCs w:val="20"/>
        </w:rPr>
        <w:lastRenderedPageBreak/>
        <w:t>ctcagaggaaaccacagagtcctggacacat</w:t>
      </w:r>
      <w:r w:rsidRPr="00CC5444">
        <w:rPr>
          <w:rFonts w:ascii="Courier New" w:hAnsi="Courier New" w:cs="Courier New"/>
          <w:b/>
          <w:caps/>
          <w:sz w:val="20"/>
          <w:szCs w:val="20"/>
          <w:highlight w:val="green"/>
        </w:rPr>
        <w:t>tag</w:t>
      </w:r>
      <w:r w:rsidRPr="00CC5444">
        <w:rPr>
          <w:rFonts w:ascii="Courier New" w:hAnsi="Courier New" w:cs="Courier New"/>
          <w:caps/>
          <w:sz w:val="20"/>
          <w:szCs w:val="20"/>
        </w:rPr>
        <w:t>aggaggaattctcgaaggattggaaagaactttaaaacatcagacgtcgtgcctttggaggaagaaagaactgactgacttgagatttatgtactttaatttggactttgcagcagattgccaacaacagatctgaagtcagctttgaaatcaagctaggtgcctttagaaaaccatgttagctacctcttttcacattggaacattaatcttgtaaatgtattttgttttatcttatgtaaactgatggtttgacatcagatagtgaactcttgt</w:t>
      </w:r>
    </w:p>
    <w:p w:rsidR="005D730A" w:rsidRPr="00CC5444" w:rsidRDefault="005D730A" w:rsidP="00CC5444">
      <w:pPr>
        <w:adjustRightInd w:val="0"/>
        <w:snapToGrid w:val="0"/>
        <w:ind w:firstLineChars="200" w:firstLine="400"/>
        <w:rPr>
          <w:rFonts w:ascii="Courier New" w:hAnsi="Courier New" w:cs="Courier New"/>
          <w:sz w:val="20"/>
          <w:szCs w:val="20"/>
        </w:rPr>
      </w:pPr>
    </w:p>
    <w:p w:rsidR="00A120EC" w:rsidRPr="00CC5444" w:rsidRDefault="00A120EC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i/>
          <w:sz w:val="20"/>
          <w:szCs w:val="20"/>
        </w:rPr>
        <w:t>flk1</w:t>
      </w:r>
      <w:proofErr w:type="gramEnd"/>
      <w:r w:rsidRPr="00CC5444">
        <w:rPr>
          <w:rFonts w:ascii="Courier New" w:hAnsi="Courier New" w:cs="Courier New"/>
          <w:i/>
          <w:sz w:val="20"/>
          <w:szCs w:val="20"/>
        </w:rPr>
        <w:t xml:space="preserve"> </w:t>
      </w:r>
      <w:r w:rsidRPr="00CC5444">
        <w:rPr>
          <w:rFonts w:ascii="Courier New" w:hAnsi="Courier New" w:cs="Courier New"/>
          <w:sz w:val="20"/>
          <w:szCs w:val="20"/>
        </w:rPr>
        <w:t xml:space="preserve">MO: </w:t>
      </w:r>
      <w:r w:rsidRPr="00CC5444">
        <w:rPr>
          <w:rFonts w:ascii="Courier New" w:hAnsi="Courier New" w:cs="Courier New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/>
          <w:color w:val="FF0000"/>
          <w:sz w:val="20"/>
          <w:szCs w:val="20"/>
        </w:rPr>
        <w:t>GTCTGTTAAAATAACGTCCCGAATG</w:t>
      </w:r>
      <w:r w:rsidRPr="00CC5444">
        <w:rPr>
          <w:rFonts w:ascii="Courier New" w:hAnsi="Courier New" w:cs="Courier New"/>
          <w:sz w:val="20"/>
          <w:szCs w:val="20"/>
          <w:vertAlign w:val="superscript"/>
        </w:rPr>
        <w:t>3’</w:t>
      </w:r>
    </w:p>
    <w:p w:rsidR="00A120EC" w:rsidRPr="00CC5444" w:rsidRDefault="00A120EC" w:rsidP="00CC5444">
      <w:pPr>
        <w:pStyle w:val="HTML0"/>
        <w:adjustRightInd w:val="0"/>
        <w:snapToGrid w:val="0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>(</w:t>
      </w:r>
      <w:proofErr w:type="gramStart"/>
      <w:r w:rsidRPr="00CC5444">
        <w:rPr>
          <w:rFonts w:ascii="Courier New" w:hAnsi="Courier New" w:cs="Courier New"/>
          <w:sz w:val="20"/>
          <w:szCs w:val="20"/>
        </w:rPr>
        <w:t>reverse</w:t>
      </w:r>
      <w:proofErr w:type="gramEnd"/>
      <w:r w:rsidRPr="00CC5444">
        <w:rPr>
          <w:rFonts w:ascii="Courier New" w:hAnsi="Courier New" w:cs="Courier New"/>
          <w:sz w:val="20"/>
          <w:szCs w:val="20"/>
        </w:rPr>
        <w:t xml:space="preserve"> complementary: </w:t>
      </w:r>
      <w:r w:rsidR="00244E97" w:rsidRPr="00CC5444">
        <w:rPr>
          <w:rFonts w:ascii="Courier New" w:hAnsi="Courier New" w:cs="Courier New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/>
          <w:color w:val="FF0000"/>
          <w:sz w:val="20"/>
          <w:szCs w:val="20"/>
          <w:u w:val="single" w:color="FF0000"/>
        </w:rPr>
        <w:t>CATTCGGGACGTTATTTTAACAGAC</w:t>
      </w:r>
      <w:r w:rsidR="00244E97" w:rsidRPr="00CC5444">
        <w:rPr>
          <w:rFonts w:ascii="Courier New" w:hAnsi="Courier New" w:cs="Courier New"/>
          <w:sz w:val="20"/>
          <w:szCs w:val="20"/>
          <w:vertAlign w:val="superscript"/>
        </w:rPr>
        <w:t>3’</w:t>
      </w:r>
      <w:r w:rsidRPr="00CC5444"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A120EC" w:rsidRPr="00CC5444" w:rsidRDefault="00A120EC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 xml:space="preserve"> Against </w:t>
      </w:r>
      <w:r w:rsidRPr="00CC5444">
        <w:rPr>
          <w:rFonts w:ascii="Courier New" w:hAnsi="Courier New" w:cs="Courier New"/>
          <w:i/>
          <w:sz w:val="20"/>
          <w:szCs w:val="20"/>
        </w:rPr>
        <w:t>flk1</w:t>
      </w:r>
      <w:r w:rsidRPr="00CC5444">
        <w:rPr>
          <w:rFonts w:ascii="Courier New" w:hAnsi="Courier New" w:cs="Courier New"/>
          <w:sz w:val="20"/>
          <w:szCs w:val="20"/>
        </w:rPr>
        <w:t xml:space="preserve"> upstream of translation start codon, -28 to -</w:t>
      </w:r>
      <w:proofErr w:type="gramStart"/>
      <w:r w:rsidRPr="00CC5444">
        <w:rPr>
          <w:rFonts w:ascii="Courier New" w:hAnsi="Courier New" w:cs="Courier New"/>
          <w:sz w:val="20"/>
          <w:szCs w:val="20"/>
        </w:rPr>
        <w:t>4.</w:t>
      </w:r>
      <w:proofErr w:type="gramEnd"/>
      <w:r w:rsidRPr="00CC5444">
        <w:rPr>
          <w:rFonts w:ascii="Courier New" w:hAnsi="Courier New" w:cs="Courier New"/>
          <w:sz w:val="20"/>
          <w:szCs w:val="20"/>
        </w:rPr>
        <w:t>)</w:t>
      </w:r>
    </w:p>
    <w:p w:rsidR="00244E97" w:rsidRPr="00CC5444" w:rsidRDefault="00244E97" w:rsidP="00CC5444">
      <w:pPr>
        <w:adjustRightInd w:val="0"/>
        <w:snapToGrid w:val="0"/>
        <w:rPr>
          <w:rFonts w:ascii="Courier New" w:hAnsi="Courier New" w:cs="Courier New"/>
          <w:color w:val="000000" w:themeColor="text1"/>
          <w:sz w:val="20"/>
          <w:szCs w:val="20"/>
          <w:lang w:val="pt-BR"/>
        </w:rPr>
      </w:pPr>
    </w:p>
    <w:p w:rsidR="00A120EC" w:rsidRPr="00CC5444" w:rsidRDefault="00A120EC" w:rsidP="00CC5444">
      <w:pPr>
        <w:adjustRightInd w:val="0"/>
        <w:snapToGrid w:val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CC5444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>&gt;Danio rerio flk1</w:t>
      </w:r>
      <w:r w:rsidRPr="00CC5444">
        <w:rPr>
          <w:rFonts w:ascii="Courier New" w:eastAsia="細明體" w:hAnsi="Courier New" w:cs="Courier New"/>
          <w:color w:val="000000" w:themeColor="text1"/>
          <w:sz w:val="20"/>
          <w:szCs w:val="20"/>
          <w:lang w:val="pt-BR"/>
        </w:rPr>
        <w:t xml:space="preserve">,vegfr2, </w:t>
      </w:r>
      <w:r w:rsidRPr="00CC5444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 xml:space="preserve"> mRNA, complete cds.  </w:t>
      </w:r>
      <w:proofErr w:type="gramStart"/>
      <w:r w:rsidRPr="00CC5444">
        <w:rPr>
          <w:rFonts w:ascii="Courier New" w:hAnsi="Courier New" w:cs="Courier New"/>
          <w:bCs/>
          <w:color w:val="000000" w:themeColor="text1"/>
          <w:sz w:val="20"/>
          <w:szCs w:val="20"/>
        </w:rPr>
        <w:t>mRNA</w:t>
      </w:r>
      <w:proofErr w:type="gramEnd"/>
      <w:r w:rsidRPr="00CC5444">
        <w:rPr>
          <w:rFonts w:ascii="Courier New" w:hAnsi="Courier New" w:cs="Courier New"/>
          <w:bCs/>
          <w:color w:val="000000" w:themeColor="text1"/>
          <w:sz w:val="20"/>
          <w:szCs w:val="20"/>
        </w:rPr>
        <w:t xml:space="preserve"> sequence:</w:t>
      </w: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hyperlink r:id="rId6" w:history="1">
        <w:r w:rsidRPr="00CC5444">
          <w:rPr>
            <w:rStyle w:val="a9"/>
            <w:rFonts w:ascii="Courier New" w:hAnsi="Courier New" w:cs="Courier New"/>
            <w:color w:val="000000" w:themeColor="text1"/>
            <w:sz w:val="20"/>
            <w:szCs w:val="20"/>
          </w:rPr>
          <w:t>AF487829</w:t>
        </w:r>
      </w:hyperlink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C5444">
        <w:rPr>
          <w:rFonts w:ascii="Courier New" w:hAnsi="Courier New" w:cs="Courier New"/>
          <w:bCs/>
          <w:color w:val="000000" w:themeColor="text1"/>
          <w:sz w:val="20"/>
          <w:szCs w:val="20"/>
        </w:rPr>
        <w:t>Position:</w:t>
      </w: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hyperlink r:id="rId7" w:history="1">
        <w:r w:rsidRPr="00CC5444">
          <w:rPr>
            <w:rStyle w:val="a9"/>
            <w:rFonts w:ascii="Courier New" w:hAnsi="Courier New" w:cs="Courier New"/>
            <w:color w:val="000000" w:themeColor="text1"/>
            <w:sz w:val="20"/>
            <w:szCs w:val="20"/>
          </w:rPr>
          <w:t>chr14:37408692-37476122</w:t>
        </w:r>
      </w:hyperlink>
    </w:p>
    <w:p w:rsidR="00A120EC" w:rsidRPr="00CC5444" w:rsidRDefault="00A120EC" w:rsidP="00CC5444">
      <w:pPr>
        <w:adjustRightInd w:val="0"/>
        <w:snapToGrid w:val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>AGATAAATGGCTGTTACACCTTCACTACATAGTGTAGTTTTGGAAATTTCATTCATTCGGTTTTAGGAAGGACGGACAGCGGTCGCACCTGCCCTCGGGAGTTGTGGAGTCAGTGGAGTTTCTCCATTCGTCTTAGTACCGGGGCAGGCGCAGTCCTGCGCGATACTTTACAGTCACTGAGAGGTGTTTAACTATTAACACGTCACCGAAGAACCATCTCTATCATATCAACAGGAACTATAAGCATATTATCATACATCAAGAGAAATTAAGTTCTGGACTACTGCAGCCGCATCCGAACGTGAAGTGACATACGGAGTAT</w:t>
      </w:r>
      <w:r w:rsidRPr="00CC5444">
        <w:rPr>
          <w:rFonts w:ascii="Courier New" w:hAnsi="Courier New" w:cs="Courier New"/>
          <w:b/>
          <w:color w:val="FF0000"/>
          <w:sz w:val="20"/>
          <w:szCs w:val="20"/>
          <w:u w:val="single" w:color="FF0000"/>
        </w:rPr>
        <w:t>CATTCGGGACGTTATTTTAACAGAC</w:t>
      </w: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>AAA</w:t>
      </w:r>
      <w:r w:rsidRPr="00CC5444">
        <w:rPr>
          <w:rFonts w:ascii="Courier New" w:hAnsi="Courier New" w:cs="Courier New"/>
          <w:color w:val="000000" w:themeColor="text1"/>
          <w:sz w:val="20"/>
          <w:szCs w:val="20"/>
          <w:highlight w:val="yellow"/>
        </w:rPr>
        <w:t>ATG</w:t>
      </w: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>ACTCCTCTTAAAACCTCAGTCAAAGCCTTCTTCACTCTTCACGTGCTTTTTAGTTGTATTTCACATGGTTTGGTAGAGGGATCTCGTCTGCCTGATCCACAACTGCTTCCTGATGGAGATACACACCTTCAGCATGTTGGTGGGACACTCACACTCATTTGCAGAGGATCAACTGCACTGCACTGGAGGCTGGCTAGCAGAAATGTGTCATCGGTACGCATTGAGTCGTGTGAGGAGAGACTGCACAAGCACTGCAGCAAGCTAGTCATACACAACTTGAGGCACAACGACACTGGCATCTACTCATGCAGTCACAAGAAGTCCAGCGATCATGAAGTGTCCACATATGTTTTTGTTAAAGATCCCCATCATCCATTTGTGGAGGCTTACAGTTTACCACATCCGCTTTTTGCATATCGAAATGATCCATATTTTGTGGTCCCCTGTAGAACAACATACCCAAACCAAAACGTTATCCTTGAGACGCAGATGAATCCTATGGCAGATGATGTTAAAAGAGGGGTACAGTGGGATCCAAAAAAAGGTTTCACGGTCCCTTTAAAACCTTATGACAGCTACCATCTAATTACATGCTTGACCAGGGTGGATAACGCAGAATTTTCATCAGTCTACCTACTTAAAAGGCTAACAATGGAAATTAAAAACCTTGCCATCGAACCAGAAAGACCAAGAGTACTTGTCGGTGACACCCTCATCCTCAACTGCTCTGCAGAGACCACTTACAATGGCAGGATTCACTTTGAGTGGGAGTTTCATAAGGAGCGGATCAATCGTaCTCACCATTTTAGCACCACACCGGTCCAACTTGCCCAGATTATGGTGATGTCTAAAGCATTAATCGTGCCTAATGTGACAATGGAGGACAAGGGCACATACACGTGCACAGGATCAATTGAATTTAAAAAGCTTCAAATGTCAACCAAAGTTATTGTTTATGAACATCCATTCCTCAATGTTACTCATAATAAACGTAAATTCACCTCTACTGTAGAAGGTAGAAGGGTGCAGTTTGAGCCTCGGGTCAATGCTGTTCCTGCGCCCGACAGAGTCTTGTGGTACAAAGATGGAGTGGCCATTTCTGAAAATTCCACATGTTACGAAACTGCAGGCTACAACCTGACCATAAAACAAGTGAGGCAGAAGGATGCTGGGATTTTCACTATCGCTCTGTCAAACCAGGAGAGGGGTCTCTACAGAAACATCAGTTACAAGCTTGAAGTCAGAGTGAAGCCAAAGATCTTTGAAGAGGATGTGGCTCCAGCAGGTCCCCAGACCTTCAGATATGACCAGAGGCACAAGCTCACCTGCACTGCATTTGGTATTCCCATGCCGAACATTACCTGGTTTTGGCAGCCATGTGACCCCAGTGCTAATCTTACAGAATGCAAACTTTACACTGATCCTCTTCCCATTGAAAACGTTGATGAccaTTTTCCTCAAAATCCGATAAAGGATGTAAACAGCAAGGTTGGATTGTTAAAAAGTAAAAACCGGACTATAAGTACCCTGGTGGTGAAAACAGCTAATGTGTCTGGGGTCTACTCCTGTACAGCAAGGAATGAACTTGGCAACCGGACCATGAGAATCCCTTTTTATGTGGATGATCACCCACAGCCTTTTGAGATTGAGCCCTCCACTGCGGTTGCTGGAGATGACATTACATTGACTTGCAGAGGCACAAGATACCTCTACGATAGGCTGACTTGGTATGATCCTCTGGGCcATAAGGTGCCCAAAGATGAAACCACTCTGCGGATTGAGCCCTACACTATATCTTTGTCAATCAAGCTGCCCAATGTTTCCAGAAACCATACACTCGGCTATGAGTGCCAGGCTTTAAAaATCAACACCAATAAAGTGGTCAATGTAACATCTGCTTTGACTATTGATGAGAGGCAAGGGCCCTGGTTAATGCAGAATCTGACCAATCAGGATGTAAACAGCAGCAGCACCCTAACACTGGCCTGCTTGGCGTATGGAGTTCCAGCACCCTTTATCACATGGTACAAAGACAAGACTCCTGTCACAGAGGGACCAGGAATCACTCTAAAAGATGATGGCACTCTAATTATTGAAAGGGTGAAGAAGGACGATGAGGGCATTTATGAATGTCGTGCTAGCAATGATGGAGGGGAGGCAAAAACCAGTGCGGTCATTACTGTAGTAGGAGAAGATGGTAAACCAAATATTGAGGTCATCATCTTGGTGTCGACTGGAGCAGCAGCAACATTCCTGTGGATTATGCTCATTCTCTTTATCCGCAAATTAAGgAAGCCAAGTTCAGCAGATTTGAAGACAGGGTACCTGTCCATCATCATGGATCCTGAACAGATGCCTCTCGATGAGCAGTGTGACCGTCTACCATATGACAGCAACAAATGGGAGTTTCCTCAAGATCGCCTCAGACTCGGTAAAACTTTGGGCCATGGAGCATTTGGAAAAGTTGTAGAGGCCTCTGCATTTGGCATTGACAAGATTTCAACATGCAAAACAGTGGCTGTGAAAATGCTGAAAGTGGGAGCAACAAATAACGAATGGAGAGCCTTAATGTCTGAACTGAAGATACTGATCCATATTGGGCATCATCTCAATGTGGTTAACCTGCTAGGAGCCTGCACAAAGCGTGGCGGCCCCCTAATGATtATCGTGGAATTCTGCAAGTATGGAAATCTTTCCAACTACCTGAGAAGTAAGAGAGGTGACTTTGTGGTTTACAAGTCTCAGGACGGTAAGGCTGTGCGTTCCAGCTCAGGCTGTGATCTGAGCGAGCTCATCAAGCGCAGGTTGGAGAGCGTGGCGAGCACCGGAAGTTCAGCCAGCTCCGGCTTCATTGAAGATAAGAGCTACTGCGACTCGGAGGAAGAGGAGGAAGAGCAAGAGGATTTGTAtAAGAAAGTGCTCACATTGGAAGACTTGATTTGCTACAGCTTTCAAGTGGCTAAAGGCATGGAGTTCTTGGCTTCGAGAAAATGTATCCACCGTGATCTGGCTGCACGTAACATCCTGCTGTCTGAAAACAATGTTGTGAAGATTTGCGATTTTGGACTTGCAAGAGATGTATACAAGGACCCAGACTATGTCCGCAAAGGAGACGCTAGACTTCCCTTAAAGTGGATGGCGCCAGAGGCCATTTTTGACAAGATCTATACTACTCAaAGTGACGTGTGGTCTTTTGGAGTGCTTATGTGGGAGATCTTCTCTCTTGGTGCCTCCCCTTACCCTGGCTTACACATTGATGAGGAATTCTGCTGCCGACTGAAGGAGGGCACTAGGATGAAAGCTCCTGAGTACTCCTCCTCTGAAATATATCAGACCATGTTGGACTGCTGGCATGGAGAACCATCTCAGAGGCCCACTTTCACAGAGCTGGTGGAGAGGCTAGGAGATTTGCTACAGGCTAGTGTGCAGCAGGAGGGAAAGCACTACATCCCGATCAACACGGCCCTCTTGACCAAAGCAGACCCCTCAAACCAGAGTCCCACAGAGGAGACCTCCACACGACCAGTCTCTCTCAGAGACTCTGGGACGGCTTGGAACATCAAGATCCGCCCAGAGAGTGTGAAGACCTTCGATGAAGTAATCCTGGAGAACGGAACCAACAAGATCCACGAGGGTGGGCAGTCAGACAGTGGGATAGGACTATCTTCAGATGACCTGAAGACGCTGAAGCGGCTGGAGTCCCTGGCCCGACCCCGGAGTTTCATGTCCCGAGCGATGAAGAGGAAAAGTAAGGAGTCAGTTCTGCTGGAGGGCGAAATGGACAAATACCCACCGCTTGTTCCCTCACTGAGTCTGGAGGACTCGTCCCTTGACTCGGAGATGGAGTGTCACAGTCCTCCTCCAGACTATAACTATGTGGTcCGTTACTCCACACCACCCGTC</w:t>
      </w:r>
      <w:r w:rsidRPr="00CC5444">
        <w:rPr>
          <w:rFonts w:ascii="Courier New" w:hAnsi="Courier New" w:cs="Courier New"/>
          <w:color w:val="000000" w:themeColor="text1"/>
          <w:sz w:val="20"/>
          <w:szCs w:val="20"/>
          <w:highlight w:val="green"/>
        </w:rPr>
        <w:t>TGA</w:t>
      </w: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>CATGCTCTGCGCTGGAAAAGCCGCCAGAAGTCTGATCGGTCCATTCTGTCTCATTCTGTCTCTGTCTCTACTTTTATTTTTCCCACACATGGTCATTCAGAGATTcACATTTCCTGTACACTTCTGTCAAGTTAGTGAAGGAaTACAGTCGGCTGCCACTCATATCTGTGGTAGTGTAAGATTCATATGGACCAGCTCAGGTATTTCTGCTGTCTACTGTGAACACAACAGGCACATTTTgTTACACTAACAGCACTGTTTCCCCATTGAAAATGCATTCTTCAGTCAGAATGGTGGCTAATTATGAAATCATTAGTTCGGTGGTTAGAGCGAGAGGACAAAGGCAATCCTTATTTTATTTCTAGATAAATATTTTATTGAAATGAAACTGGAATTTTGGTTATGTGATATTTTATTTTGCTAAACGTATTCTTTCAGAGCTCGCTAAAGCTTCTTCTTTGAAAGGGAAAAACTATTTTTCTTTAGAACAGATTTCACTCAAACTTTCAGACAAGCTGTCAAACAAAGACCACAGATCATGAATAATTTAACATGCGGTCAGAAGCTCCTTCCCAGAaCTCCATCACGGCACATTGATCATCAGCATACTTAT</w:t>
      </w: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>GATGCACATTGTcTTTCCAGGTTCAGTCGCACCAGTCTGAGGGCTGATTTCCTGAGTCTTACTCGATAAAGCTAAAATGAATCACTTCTGTTCCCGCTTGTGCTATTTTTATCTGGTAAACATCTTATAATATGGTTAATTTAGTTAAAATTCAGTTTAAGATCTTCAACTTGCTTATGGATGCCACAACATTCAGTCCATCACTGTGAAAGTAAATTACTCATGaCAATTTCATAGGAAACATTCAGTTAATTATTGATCAAATGTGGATGATATAAAGGCCTTGCTCTGTTCAATACACAACAGTTACACTGCATCGTGTACTTTCCATATTTATTTCGTTTACACTACTGTATACATAACAGCACGTAATATGTTGTGCAGCTATTAACCAGAGGAGCGTATCCTGTTACTGATTCAGTAGTCGTTTGTGCTAAAATGCTACTAAAGCTTGCAGGGCAGGCTATGATATTGTCAACAGGCTGGTCACTATATTAATGTTCATGAAAATGATATGCACACATGATGTAGGTGCTATCAGTATTAACTCCTTAAtATCTGTATGTACGTAAGGGAAAGGTTGgGAGATTATCGTATTGGTTAAGCCAGATTATATTGACTGTGTAAAGGGCC</w:t>
      </w:r>
    </w:p>
    <w:p w:rsidR="00A120EC" w:rsidRPr="00CC5444" w:rsidRDefault="00A120EC" w:rsidP="00CC5444">
      <w:pPr>
        <w:adjustRightInd w:val="0"/>
        <w:snapToGrid w:val="0"/>
        <w:rPr>
          <w:rFonts w:ascii="Courier New" w:eastAsia="細明體" w:hAnsi="Courier New" w:cs="Courier New"/>
          <w:bCs/>
          <w:color w:val="000000" w:themeColor="text1"/>
          <w:sz w:val="20"/>
          <w:szCs w:val="20"/>
        </w:rPr>
      </w:pPr>
    </w:p>
    <w:p w:rsidR="00244E97" w:rsidRPr="00CC5444" w:rsidRDefault="00244E97" w:rsidP="00CC5444">
      <w:pPr>
        <w:adjustRightInd w:val="0"/>
        <w:snapToGrid w:val="0"/>
        <w:rPr>
          <w:rFonts w:ascii="Courier New" w:hAnsi="Courier New" w:cs="Courier New"/>
          <w:sz w:val="20"/>
          <w:szCs w:val="20"/>
          <w:vertAlign w:val="superscript"/>
        </w:rPr>
      </w:pPr>
      <w:proofErr w:type="gramStart"/>
      <w:r w:rsidRPr="00CC5444">
        <w:rPr>
          <w:rFonts w:ascii="Courier New" w:hAnsi="Courier New" w:cs="Courier New"/>
          <w:i/>
          <w:sz w:val="20"/>
          <w:szCs w:val="20"/>
        </w:rPr>
        <w:t>pi3kc2α</w:t>
      </w:r>
      <w:proofErr w:type="gramEnd"/>
      <w:r w:rsidRPr="00CC5444">
        <w:rPr>
          <w:rFonts w:ascii="Courier New" w:hAnsi="Courier New" w:cs="Courier New"/>
          <w:i/>
          <w:sz w:val="20"/>
          <w:szCs w:val="20"/>
        </w:rPr>
        <w:t xml:space="preserve"> </w:t>
      </w:r>
      <w:r w:rsidRPr="00CC5444">
        <w:rPr>
          <w:rFonts w:ascii="Courier New" w:hAnsi="Courier New" w:cs="Courier New"/>
          <w:sz w:val="20"/>
          <w:szCs w:val="20"/>
        </w:rPr>
        <w:t xml:space="preserve">MO: </w:t>
      </w:r>
      <w:r w:rsidRPr="00CC5444">
        <w:rPr>
          <w:rFonts w:ascii="Courier New" w:hAnsi="Courier New" w:cs="Courier New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/>
          <w:color w:val="FF0000"/>
          <w:sz w:val="20"/>
          <w:szCs w:val="20"/>
        </w:rPr>
        <w:t>TATGTGGGCCATGGTGTCAGCTCT</w:t>
      </w:r>
      <w:r w:rsidRPr="00CC5444">
        <w:rPr>
          <w:rFonts w:ascii="Courier New" w:hAnsi="Courier New" w:cs="Courier New"/>
          <w:sz w:val="20"/>
          <w:szCs w:val="20"/>
          <w:vertAlign w:val="superscript"/>
        </w:rPr>
        <w:t>3’</w:t>
      </w:r>
    </w:p>
    <w:p w:rsidR="00244E97" w:rsidRPr="00CC5444" w:rsidRDefault="00244E97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Fonts w:ascii="Courier New" w:eastAsia="細明體" w:hAnsi="Courier New" w:cs="Courier New"/>
          <w:color w:val="000000" w:themeColor="text1"/>
          <w:sz w:val="20"/>
          <w:szCs w:val="20"/>
        </w:rPr>
        <w:t>(</w:t>
      </w:r>
      <w:proofErr w:type="gramStart"/>
      <w:r w:rsidRPr="00CC5444">
        <w:rPr>
          <w:rFonts w:ascii="Courier New" w:eastAsia="細明體" w:hAnsi="Courier New" w:cs="Courier New"/>
          <w:color w:val="000000" w:themeColor="text1"/>
          <w:sz w:val="20"/>
          <w:szCs w:val="20"/>
        </w:rPr>
        <w:t>reverse</w:t>
      </w:r>
      <w:proofErr w:type="gramEnd"/>
      <w:r w:rsidRPr="00CC5444">
        <w:rPr>
          <w:rFonts w:ascii="Courier New" w:eastAsia="細明體" w:hAnsi="Courier New" w:cs="Courier New"/>
          <w:color w:val="000000" w:themeColor="text1"/>
          <w:sz w:val="20"/>
          <w:szCs w:val="20"/>
        </w:rPr>
        <w:t xml:space="preserve"> complementary:</w:t>
      </w:r>
      <w:r w:rsidRPr="00CC5444">
        <w:rPr>
          <w:rFonts w:ascii="Courier New" w:hAnsi="Courier New" w:cs="Courier New"/>
          <w:sz w:val="20"/>
          <w:szCs w:val="20"/>
          <w:vertAlign w:val="superscript"/>
        </w:rPr>
        <w:t xml:space="preserve"> 5’</w:t>
      </w:r>
      <w:r w:rsidRPr="00CC5444">
        <w:rPr>
          <w:rFonts w:ascii="Courier New" w:eastAsia="細明體" w:hAnsi="Courier New" w:cs="Courier New"/>
          <w:b/>
          <w:color w:val="FF0000"/>
          <w:sz w:val="20"/>
          <w:szCs w:val="20"/>
          <w:u w:val="single" w:color="FF0000"/>
        </w:rPr>
        <w:t>AGAGCTGACACC</w:t>
      </w:r>
      <w:r w:rsidRPr="00CC5444">
        <w:rPr>
          <w:rFonts w:ascii="Courier New" w:eastAsia="細明體" w:hAnsi="Courier New" w:cs="Courier New"/>
          <w:b/>
          <w:color w:val="FF0000"/>
          <w:sz w:val="20"/>
          <w:szCs w:val="20"/>
          <w:highlight w:val="yellow"/>
          <w:u w:val="single" w:color="FF0000"/>
        </w:rPr>
        <w:t>ATG</w:t>
      </w:r>
      <w:r w:rsidRPr="00CC5444">
        <w:rPr>
          <w:rFonts w:ascii="Courier New" w:eastAsia="細明體" w:hAnsi="Courier New" w:cs="Courier New"/>
          <w:b/>
          <w:color w:val="FF0000"/>
          <w:sz w:val="20"/>
          <w:szCs w:val="20"/>
          <w:u w:val="single" w:color="FF0000"/>
        </w:rPr>
        <w:t>GCCCACATA</w:t>
      </w:r>
      <w:r w:rsidRPr="00CC5444">
        <w:rPr>
          <w:rFonts w:ascii="Courier New" w:hAnsi="Courier New" w:cs="Courier New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color w:val="000000" w:themeColor="text1"/>
          <w:sz w:val="20"/>
          <w:szCs w:val="20"/>
        </w:rPr>
        <w:t>)</w:t>
      </w:r>
    </w:p>
    <w:p w:rsidR="00244E97" w:rsidRPr="00CC5444" w:rsidRDefault="00244E97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 xml:space="preserve">(Against </w:t>
      </w:r>
      <w:r w:rsidRPr="00CC5444">
        <w:rPr>
          <w:rFonts w:ascii="Courier New" w:hAnsi="Courier New" w:cs="Courier New"/>
          <w:i/>
          <w:sz w:val="20"/>
          <w:szCs w:val="20"/>
        </w:rPr>
        <w:t xml:space="preserve">pi3kc2α </w:t>
      </w:r>
      <w:r w:rsidRPr="00CC5444">
        <w:rPr>
          <w:rFonts w:ascii="Courier New" w:hAnsi="Courier New" w:cs="Courier New"/>
          <w:sz w:val="20"/>
          <w:szCs w:val="20"/>
        </w:rPr>
        <w:t>translation start codon, -12 to +12.)</w:t>
      </w:r>
    </w:p>
    <w:p w:rsidR="00244E97" w:rsidRPr="00CC5444" w:rsidRDefault="00244E97" w:rsidP="00CC54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細明體" w:hAnsi="Courier New" w:cs="Courier New"/>
          <w:sz w:val="20"/>
          <w:szCs w:val="20"/>
        </w:rPr>
      </w:pPr>
      <w:r w:rsidRPr="00CC5444">
        <w:rPr>
          <w:rFonts w:ascii="Courier New" w:eastAsia="細明體" w:hAnsi="Courier New" w:cs="Courier New"/>
          <w:sz w:val="20"/>
          <w:szCs w:val="20"/>
        </w:rPr>
        <w:t>&gt;gi|528508131|ref|XM_005159306.1| PREDICTED: Danio rerio phosphoinositide-3-kinase, class 2, alpha polypeptide (pik3c2a), transcript variant X2, mRNA</w:t>
      </w:r>
    </w:p>
    <w:p w:rsidR="00244E97" w:rsidRPr="00CC5444" w:rsidRDefault="00244E97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Fonts w:ascii="Courier New" w:eastAsia="細明體" w:hAnsi="Courier New" w:cs="Courier New"/>
          <w:sz w:val="20"/>
          <w:szCs w:val="20"/>
        </w:rPr>
        <w:t>TCGTACTTTATTCACACGCAAACTCTTTCTACGCGGTTAAGTTTATCCATCGGCTCTGCTCGTCCGTGTACCGGAAGTACAGTATGTTGTGTTTGTCTGAGTAGTTCTTCTGTTTGTTTTTCTTCGGCTTGGGTTTTCACTTTTTGTTGGCGCGTTCAGTGCGCCGAAATGCCGAAACATTTGCACAAACAGTGCCTAAAAGTTTCGAAAACAACTTTTTACGGGAGATATTTCGCGCACCTGTTGTAAAGTTCCCATCAGAACCCAGTGGTCTCCTCATGTACATCGCAAGGC</w:t>
      </w:r>
      <w:r w:rsidRPr="00CC5444">
        <w:rPr>
          <w:rFonts w:ascii="Courier New" w:eastAsia="細明體" w:hAnsi="Courier New" w:cs="Courier New"/>
          <w:b/>
          <w:color w:val="FF0000"/>
          <w:sz w:val="20"/>
          <w:szCs w:val="20"/>
          <w:u w:val="single" w:color="FF0000"/>
        </w:rPr>
        <w:t>AGAGCTGACACC</w:t>
      </w:r>
      <w:r w:rsidRPr="00CC5444">
        <w:rPr>
          <w:rFonts w:ascii="Courier New" w:eastAsia="細明體" w:hAnsi="Courier New" w:cs="Courier New"/>
          <w:b/>
          <w:color w:val="FF0000"/>
          <w:sz w:val="20"/>
          <w:szCs w:val="20"/>
          <w:highlight w:val="yellow"/>
          <w:u w:val="single" w:color="FF0000"/>
        </w:rPr>
        <w:t>ATG</w:t>
      </w:r>
      <w:r w:rsidRPr="00CC5444">
        <w:rPr>
          <w:rFonts w:ascii="Courier New" w:eastAsia="細明體" w:hAnsi="Courier New" w:cs="Courier New"/>
          <w:b/>
          <w:color w:val="FF0000"/>
          <w:sz w:val="20"/>
          <w:szCs w:val="20"/>
          <w:u w:val="single" w:color="FF0000"/>
        </w:rPr>
        <w:t>GCCCACATA</w:t>
      </w:r>
      <w:r w:rsidRPr="00CC5444">
        <w:rPr>
          <w:rFonts w:ascii="Courier New" w:eastAsia="細明體" w:hAnsi="Courier New" w:cs="Courier New"/>
          <w:sz w:val="20"/>
          <w:szCs w:val="20"/>
        </w:rPr>
        <w:t>TCCAGTGGCAATGGGTTTAAGTTTGACAGGCCAGCCTCTCCGGGGGTGGTCCGGCCAAAAGGAATTGTGGGGAAGGAAGAGGCTTTACGCATGGAGGTAGAGGCCTTCGATAAAATTAAGCGCGAGAAAAGGCACACACTCCCAGTCACAGCCTCTTCTGTTAATCCCCTTCCCAATCCAACAGCGCAAACATCCAGCAGCCGGCCAGAGAAAGACCTTATTGTATTCTGCGAATCAGAAACACAGAAGAAGGAGCAAAAAGACAACTTTGAGGACATCGATTTGGAGAACCTGACAAAGGAGGAGCTGGAAAAGCTGCTTCTGGATGACAGTTTTGGTGCAAACAAAATGACAAGACCTTCCTCTTTGCTAGGTTGCAATCTCAGCGCATCATATCCTGGCGGACATGCCTTCAACCCCTCTTCGTTCCACTGGACACCCACTCCAACGCATGCACAGACTCCCATCTTCCCCTCTGCTCCATTCGCCAAGCCTCCTTGCTCTTTCCAGAATGGCTTTAGTCCAGCAATGTCTCCATTTATTCCACCGACCCCCTTTCTCTCCTTTACTCCCATCCAACCACCTGCTGCTCTGGTCTACTCGCAGCCTGCCGTCACCCCAGAGATGGCCAAGCTGTTTGACAAGATTGCCAGCACTTCGGAATACTTGAAGAACGGCAGGTCCTCTAGCATGGAAACCGAATCGGCAAGTGTCAAGTCTCTGGAGCCCCTACCTCTGCCCTCAGAACCTCCTAACATCAGCCGATTTGAATGGCTGGACTTGGACCCTCTCAACAAGCGCAAGGAGGTGGAGGTCGAGGAGACACCTGCTGTTTCAAGCTGTCCTTTTATTGAGGAGTCTGGGAAAGCTAAAGACCCGTGGGATGCGGTTCTTCAGGATGAGCATGAAACTGTAGATAATGGCAGTCCCACCGCAGAGGAAAAGAGCAAGGCAACTCAACCCAGAAGAGCATCCACAGGGGCGGCTGTAACAAAAAGCCAATCCCTCAGTATATCTGCAAACTCAACGAATCAAAGCACAGGCAAACAGGTCAATAAGGGAAGCACAAATGTACTGTCCAAGTACTCTGCCTTACAGGAGAAGGAAGCCCAGAATCTAGAAGTTGTAGCATTCTGTGAAGACATTTCAAAACTGAGGTCAAAGTTCCCACACGATGACCTGTCTACCAACCCTGGCTATGTTCTCAGCCCTGTGATCACGCAGAGGGATGCAGGAGGGGACAATGGGGGCAGTGTGAAAGTGTCCATTGAGATTTCTGATTCTCAACAGCCTGTAACGTTTACTTGCGATGTGACTTCTCCAGTGGACTTGCTCATAATGCAGGCTTTGTGTTGGGTTCATGATGACCTGAACCAGGTGGACATCAATAGCTACGTTCTCAAGGTCTGCGGACAGGAGGAGGTCCTTCAGAATAAACACAGTCTAGGCAGTCATGAGTACGTGCAGAACTGCAGGAAGTGGGAATCAGAGATCAAACTACAGCTCCTGTTTCTTAGCACAATGAGAAGAGATCTGGCCCGAACTGCAGAAGATGACATCTCGCCCATTGATTTGGAGAAATACCTTGGTCTAGTGGAGAGGCCATTTAAAGAGGCAGTCACAAGAGAAGGCCTTGCTGAATATCTAGAAGGCTTTCATAAGCAAGTCAATCTCTGCCTTCAGAATGAGAACAACCAATATAAAACAGTGGACAATGTGGTTCAGTCTGTTAAGAATCTGTGCTGTGCTCTGGATGAAGTTGAGACACCAGCCATCACTGATGCCGTCAAGAGGCTCAAGCGCTCTGTCAACCTTCCTAGAACACGCTCACCAGAGCACTATGCTGAATTGCAGGCTGGTGCCACATCTTCCGGAGGTTCAGCTAATGGTTACTCTAGCCCTGTAGAGGAGAGTTTAGCAGTGCTCACAGATGCTGTCTATGAACTCGCCAAGCTCTACCTTCAGTCTTTCTGCCCGATTAGCCCTGGTTTCATGATAGAAGAGCACAAAGAAGATGAGAGGGACAGCAAAGAGGCCTCGGGCACCACTGAACACTTACAGTTCACACTGTTTGCCGTTCATGGCATTCCTGCTACCTGGGTCAGCAGTTTTGAAAAATACTACCTGATGTGTGCCCTGACCCATAACAACAGGAATCTCTTCAAACCTGTCCAGTCCAAAAAAGTGGGAACATACAAGAGTTTCTTCTACCACATCAAATGGGATGAATTAATAAACTTCCCTATTTCAGTGTCGCTGTTACCACTGGAGGCTATGCTTAGTCTTTCTCTCTATGGGGTCCTCAGTCAGAATGCAAACAACTCACCAGATTCCAACAAGCAACGGAAAGGTCCAGAACTTTTGGGAAAAGTTTCCATGCCTCTGTTTGACTTCAGGAGGGTTCTGTCCAGAGGCAGTAAACTGCTGAGTTTGTGGACTTCTCCTCAAGCCCTTCAGCCTGGAGCTGCAGGCAAAGGGAGGAATCCTACAGAAAAGATCATACTGCAGGTTGACTTCCCCAGTCCAGCGGTGGACGTGCTCTATGTTGGTCCTCAGGAGAACGGCTGCCCCAATCCTCAGTCTCTAGACCCACTTGATCAAGACGATCGAAGTGAGATAGAAAAGCTGTGCGCACGAGCATCTACTTTCGGACTGTCACGGGCGGACAGACAGCTGCTTTGGGACCAGAGGTACTATTGTCGGGAATATGAATACAGTTTGCCGAAAATCCTGGCCAGCGCTCCCAGCTGGGACTGGGGCAGTATGGGGGAAATCCACGCACTTCTGCACCACTGGCCTGCTCTGTCACCCGTTTCAGCTCTTGAGCTCCTTGAATCCAAGTTTGCCGACACAGAGGTGAGGAAAGTGGCTGTGAGCTGGATCCAGAGCAGCAGTGATGATGAGCTGGCTGATTATCTCCCCCAGCTAGTGCAGGCAGTGAAGTTCGAGTGTCACCTTAACAATGCCTTGGTGAAGTTTCTGCTGTCTCGAGCTCTGGGAAATGTCAACATTGCACATTATCTTTACTGGCTGCTGAGGGATGCAGTGCAGGACCCGGCGTTTGGTCAGCGTTATGAGCGGATCCTCTGTGTGCTGCTGTGTCTGTGTGGGACCGGACTGAGGGCTGAGCTGGAGAAGCAGACCCGACTTGTGCAGCTGCTTGGAGCTCTGGCTGAAAAGGTTCGGCAGGCGAGCAGCTCAACCCGACAGGTGGTTCTCCTCGAGGGTCTAGAGAGGGTTCAGTCTTTCTTCCAGAAGAACAGCTGTCGACTCCCTATTAGCCCCAGTCTGGTGGCAAAAGAGCTCAATATCAAGGTCTGCTCCTTTTTCAATTCCAACGCTGTACCTCTAAAGATCGCACTGGTTAACGCAGATCCGCTGGGAGATGAGATTAACGTCATGTTTAAGGTTGGAGAAGACCTGCGGCAGGACATGTTGGCACTACAGATGATTCGGATTATGGATCGGATCTGGCTTCAGGAAGGACTCGACCTGCGTATTGTTAACTTTAAATGCATCTCTACTGGGAAAGATAAAGGCATGGTGGAGTTGGTACCATCTTCTGAAACGCTGAGAAAGATTCAGGTGGAGTATGGAGTGACGGGTTCCTTCAAGGACAAACCTCTTGCTGAGTGGCTTCGCAAGTATAACCCTGCTGAGGATGAGTATGAGAAGGCGTCTGAGAATTTTATCTACACCTGTGCTGGATGCTGTGTGGCCACTTACATCCTCGGCATCTGCGATCGTCACAACGACAACATCATGCTGCGCTCCACTGGCCACATGTTCCACATAGACTTCGGGAAGTTCCTGGGTCACGCACAAATGATTGGGAGTTTTAAAAGGGACCGAGCACCGTTTGTCTTAACCTCTGACATGGCTTATGTCATCAATGGAGGCGAAAGACCCACTAGTCGCTTTCAGCTGTTCGTTGACCTTTGCTCGCAAGCCTACAACCTGATCCGCAAACACTCCAACCTCTTCCTCAACCTGCTATCTCTGATGACACAATCAGGTTTACCCGAGCTGACCGGAGTCCAAGATTTGAAGTATGTGTATGATGCTCTTCAGCCTCAGACTACAGATGCAGAGGCTACCATTTTCTTCACAAGGTTGATTGAATCCAGTCTGGGCAGTGTGGCTACAAAGTTTAATTTCTTTATCCACAATCTGGCTCAGTTGCGTTTCTCTGGCCTTCCCTCCAATGATGAACCCATCCTGTCGTTTGCTCCTCGGACATACACTATGAAGCAAGACGGCAAGATTCGGGACGCCTCTGTGTTTTCATTTCAA</w:t>
      </w:r>
      <w:r w:rsidRPr="00CC5444">
        <w:rPr>
          <w:rFonts w:ascii="Courier New" w:eastAsia="細明體" w:hAnsi="Courier New" w:cs="Courier New"/>
          <w:sz w:val="20"/>
          <w:szCs w:val="20"/>
        </w:rPr>
        <w:lastRenderedPageBreak/>
        <w:t>AAGAGATATAACCCAGACAAGCACTATACGTATGTCATTCGGATTCTAAGGGAAGGTCAGAGCGAGCCACAGTTTGTTTTCCGCACATTTGATGAGTTTCAGGAATTGCACAACAAATTGACCATCCTTTTTCAGTTGTGGAAGCTGCCAGGGTTTCCCAGTAAGATGGTGCTGGGACGCACACACATCAAGGATGTGGCATCCAAGAGAAAGGTTGAATTGAATAGTTATGTGCACAATCTGATGAGGAGTTCAACAGAGGTCGCCCAGTGTGATCTGATCTACACCTTCTTCCACCCTATCGCAAGAGATGACAAGACTGAAGGGGTTGATACCCTATCAAAAACTCCAGACATGCCTCCAGTGAGTCCCACCACAGGCCGTGTGGAGGGTGAGGTGAAGCTGTCAGTGTCCTACAGAAACAGCACACTTTTCATCATGGTCATGCACATTAAAGACCTGATGTCCAATGACGGAGCAGACCCAAACCCTTATGTGAAAACATACCTTCTCCCAGACCCCCACAAAACTTCCAAACGCAAAACAAAGATTGCGAGGAAGACAAGGAACCCAACATTTAATGAAATGCTGGTGTATAGCGGTTACAGTAAGGAAACACTGAAGCAAAGGGAACTTCAACTCAGTGTGCTCAGTGCCGAGTCTCTGCGAGAGAACTGCTATTTGGGAGGAATAACCCTCTGCCTTAAAGACTTTGACCTCAGCCGAGAGACAGTCAAGTGGTACAAACTCACCACGGTGCCCTACTTCTAGATCCGGCCATCCCTCTACACCAGTCTGCCCTGAAAAGGTGACATTACTGCAACAAGTGCCCTTAAAGGACCACTCGCATACCCTCATAACCCCCTTCTCTTTCTCTATCTTTTTCTATGACACTAATCAAGGCTGAGTCCTTGTTGAAAGAATCAATCCACATAACTATGTGTGTGTTTAAAATCGACATTCGTGTTCTGTACATTTGGACCAAACGGCTCACTTAAAGAAGAGTTTATATTATTATAATTATTCTATTATTATATAAGATATATATAGAGAGACTGACGCTTGTATTTTTAAAACTGCTCATTTTTACACTTTCTACAGATGCATTTAACGGTTTTGAGGAATGAATAGGAGCACGGCAGATCTCACTGTGCTTTTGATATCGTGCCAAATGAACTTAACAAACTCAAGACCACTTTCCTTTTAGGGAACAATAACAGGGTGCCTTCACAAGCTCTCCTTTCAGTTTCACTCTTCCCAGTCCTTTTGAGGTTTAAAACGAGCCCCTGTTTTGTAAGATAATGTAGTATTTGAGTGGAATCGAAATTAAGCTGTTTTTTTAATGGCACTCATCAATTTGTATAACAAACTGTCTATGAAAAGGGAAATTAAAAAGTGGCTAAAAGCTACTGCCAGAGCTCAGTTAATCGTAATCGATGAGTTTACCAGAAGGCTTTTAAAAATTAATAATAAATACAAAAGATGTACAAGATTGTCTTCACTCACTCCACAAATAGTGACTTGATTCACTGTTTTATGTTAAAAAAGATGAAAAAACGTTTTGAATGGATATTAACATGGCCAGTTATTTATTGGTTATCTTTAACCTGACCGAATCAATGTTTGCTGTAATTCTGTCTTTCTCTCTCTTAAGGAAAATTAAATGTTTTTTTGACACCTGTAAAA</w:t>
      </w:r>
    </w:p>
    <w:p w:rsidR="005D730A" w:rsidRPr="00CC5444" w:rsidRDefault="005D730A" w:rsidP="00CC5444">
      <w:pPr>
        <w:rPr>
          <w:rFonts w:ascii="Courier New" w:hAnsi="Courier New" w:cs="Courier New"/>
          <w:b/>
        </w:rPr>
      </w:pPr>
    </w:p>
    <w:p w:rsidR="00FF6AC2" w:rsidRPr="00CC5444" w:rsidRDefault="00FF6AC2" w:rsidP="00CC5444">
      <w:pPr>
        <w:rPr>
          <w:rFonts w:ascii="Courier New" w:hAnsi="Courier New" w:cs="Courier New"/>
          <w:b/>
          <w:i/>
        </w:rPr>
      </w:pPr>
      <w:r w:rsidRPr="00CC5444">
        <w:rPr>
          <w:rFonts w:ascii="Courier New" w:hAnsi="Courier New" w:cs="Courier New"/>
          <w:b/>
        </w:rPr>
        <w:t xml:space="preserve">Construction of </w:t>
      </w:r>
      <w:r w:rsidRPr="00CC5444">
        <w:rPr>
          <w:rFonts w:ascii="Courier New" w:hAnsi="Courier New" w:cs="Courier New"/>
          <w:b/>
          <w:i/>
        </w:rPr>
        <w:t>wnk1a-GFP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proofErr w:type="gramStart"/>
      <w:r w:rsidRPr="00CC5444">
        <w:rPr>
          <w:rFonts w:ascii="Courier New" w:eastAsia="新細明體" w:hAnsi="Courier New" w:cs="Courier New"/>
          <w:i/>
          <w:color w:val="000000" w:themeColor="text1"/>
          <w:sz w:val="20"/>
          <w:szCs w:val="20"/>
        </w:rPr>
        <w:t>wnk1a</w:t>
      </w: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>-</w:t>
      </w:r>
      <w:r w:rsidRPr="00CC5444">
        <w:rPr>
          <w:rFonts w:ascii="Courier New" w:hAnsi="Courier New" w:cs="Courier New"/>
          <w:sz w:val="20"/>
          <w:szCs w:val="20"/>
        </w:rPr>
        <w:t>EcoR-F</w:t>
      </w:r>
      <w:proofErr w:type="gramEnd"/>
      <w:r w:rsidRPr="00CC5444">
        <w:rPr>
          <w:rFonts w:ascii="Courier New" w:hAnsi="Courier New" w:cs="Courier New"/>
          <w:sz w:val="20"/>
          <w:szCs w:val="20"/>
        </w:rPr>
        <w:t xml:space="preserve">: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sz w:val="20"/>
          <w:szCs w:val="20"/>
        </w:rPr>
        <w:t>AATA</w:t>
      </w:r>
      <w:r w:rsidRPr="00CC5444">
        <w:rPr>
          <w:rFonts w:ascii="Courier New" w:hAnsi="Courier New" w:cs="Courier New"/>
          <w:b/>
          <w:sz w:val="20"/>
          <w:szCs w:val="20"/>
          <w:highlight w:val="cyan"/>
          <w:u w:val="thick" w:color="000000" w:themeColor="text1"/>
        </w:rPr>
        <w:t>GAATTC</w:t>
      </w:r>
      <w:r w:rsidRPr="00CC5444">
        <w:rPr>
          <w:rFonts w:ascii="Courier New" w:hAnsi="Courier New" w:cs="Courier New"/>
          <w:b/>
          <w:sz w:val="20"/>
          <w:szCs w:val="20"/>
          <w:highlight w:val="red"/>
          <w:u w:val="thick" w:color="000000" w:themeColor="text1"/>
        </w:rPr>
        <w:t>TTCCACTTGGTTTAAAGCGG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proofErr w:type="gramStart"/>
      <w:r w:rsidRPr="00CC5444">
        <w:rPr>
          <w:rFonts w:ascii="Courier New" w:eastAsia="新細明體" w:hAnsi="Courier New" w:cs="Courier New"/>
          <w:i/>
          <w:color w:val="000000" w:themeColor="text1"/>
          <w:sz w:val="20"/>
          <w:szCs w:val="20"/>
        </w:rPr>
        <w:t>wnk1a</w:t>
      </w: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>-</w:t>
      </w:r>
      <w:r w:rsidRPr="00CC5444">
        <w:rPr>
          <w:rFonts w:ascii="Courier New" w:hAnsi="Courier New" w:cs="Courier New"/>
          <w:sz w:val="20"/>
          <w:szCs w:val="20"/>
        </w:rPr>
        <w:t>BamH1-R</w:t>
      </w:r>
      <w:proofErr w:type="gramEnd"/>
      <w:r w:rsidRPr="00CC5444">
        <w:rPr>
          <w:rFonts w:ascii="Courier New" w:hAnsi="Courier New" w:cs="Courier New"/>
          <w:sz w:val="20"/>
          <w:szCs w:val="20"/>
        </w:rPr>
        <w:t xml:space="preserve">: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sz w:val="20"/>
          <w:szCs w:val="20"/>
        </w:rPr>
        <w:t>AATA</w:t>
      </w:r>
      <w:r w:rsidRPr="00CC5444">
        <w:rPr>
          <w:rFonts w:ascii="Courier New" w:hAnsi="Courier New" w:cs="Courier New"/>
          <w:b/>
          <w:color w:val="FFFFFF"/>
          <w:sz w:val="20"/>
          <w:szCs w:val="20"/>
          <w:highlight w:val="blue"/>
          <w:u w:val="thick" w:color="000000" w:themeColor="text1"/>
        </w:rPr>
        <w:t>GGATCC</w:t>
      </w:r>
      <w:r w:rsidRPr="00CC5444">
        <w:rPr>
          <w:rFonts w:ascii="Courier New" w:hAnsi="Courier New" w:cs="Courier New"/>
          <w:b/>
          <w:color w:val="000000"/>
          <w:sz w:val="20"/>
          <w:szCs w:val="20"/>
          <w:highlight w:val="red"/>
          <w:u w:val="thick" w:color="000000" w:themeColor="text1"/>
        </w:rPr>
        <w:t>GCCTTCAGCAGTTCTCGATC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color w:val="000000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 xml:space="preserve">(Reverse complementary: </w:t>
      </w:r>
      <w:proofErr w:type="gramStart"/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eastAsia="新細明體" w:hAnsi="Courier New" w:cs="Courier New"/>
          <w:b/>
          <w:kern w:val="0"/>
          <w:sz w:val="20"/>
          <w:szCs w:val="20"/>
          <w:highlight w:val="red"/>
          <w:u w:val="thick" w:color="000000" w:themeColor="text1"/>
        </w:rPr>
        <w:t>GATCGAGAACTGCTGAAGGC</w:t>
      </w:r>
      <w:r w:rsidRPr="00CC5444">
        <w:rPr>
          <w:rFonts w:ascii="Courier New" w:eastAsia="新細明體" w:hAnsi="Courier New" w:cs="Courier New"/>
          <w:b/>
          <w:color w:val="FFFFFF" w:themeColor="background1"/>
          <w:kern w:val="0"/>
          <w:sz w:val="20"/>
          <w:szCs w:val="20"/>
          <w:highlight w:val="blue"/>
          <w:u w:val="thick" w:color="000000" w:themeColor="text1"/>
        </w:rPr>
        <w:t>GGATCC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hAnsi="Courier New" w:cs="Courier New"/>
          <w:color w:val="000000"/>
          <w:sz w:val="20"/>
          <w:szCs w:val="20"/>
        </w:rPr>
        <w:t xml:space="preserve"> )</w:t>
      </w:r>
      <w:proofErr w:type="gramEnd"/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>Product length: 263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i/>
          <w:color w:val="0000FF"/>
          <w:sz w:val="20"/>
          <w:szCs w:val="20"/>
        </w:rPr>
      </w:pPr>
    </w:p>
    <w:p w:rsidR="00FF6AC2" w:rsidRPr="00CC5444" w:rsidRDefault="00FF6AC2" w:rsidP="00CC5444">
      <w:pPr>
        <w:adjustRightInd w:val="0"/>
        <w:snapToGrid w:val="0"/>
        <w:rPr>
          <w:rFonts w:ascii="Courier New" w:eastAsia="新細明體" w:hAnsi="Courier New" w:cs="Courier New"/>
          <w:color w:val="FF6600"/>
          <w:sz w:val="20"/>
          <w:szCs w:val="20"/>
        </w:rPr>
      </w:pPr>
      <w:proofErr w:type="gramStart"/>
      <w:r w:rsidRPr="00CC5444">
        <w:rPr>
          <w:rFonts w:ascii="Courier New" w:eastAsia="新細明體" w:hAnsi="Courier New" w:cs="Courier New"/>
          <w:b/>
          <w:i/>
          <w:color w:val="FF0000"/>
          <w:sz w:val="20"/>
          <w:szCs w:val="20"/>
        </w:rPr>
        <w:t>wnk1a</w:t>
      </w:r>
      <w:proofErr w:type="gramEnd"/>
      <w:r w:rsidRPr="00CC5444">
        <w:rPr>
          <w:rFonts w:ascii="Courier New" w:eastAsia="新細明體" w:hAnsi="Courier New" w:cs="Courier New"/>
          <w:b/>
          <w:color w:val="FF0000"/>
          <w:sz w:val="20"/>
          <w:szCs w:val="20"/>
        </w:rPr>
        <w:t xml:space="preserve"> ATG-MO:</w:t>
      </w:r>
      <w:r w:rsidRPr="00CC5444">
        <w:rPr>
          <w:rFonts w:ascii="Courier New" w:eastAsia="新細明體" w:hAnsi="Courier New" w:cs="Courier New"/>
          <w:color w:val="FF0000"/>
          <w:sz w:val="20"/>
          <w:szCs w:val="20"/>
        </w:rPr>
        <w:t xml:space="preserve">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u w:val="single"/>
        </w:rPr>
        <w:t>ACTTGAC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</w:rPr>
        <w:t>CAT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u w:val="single"/>
        </w:rPr>
        <w:t>CTTGTCGTTGAGATT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bCs/>
          <w:caps/>
          <w:color w:val="000000" w:themeColor="text1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spellStart"/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complementary</w:t>
      </w:r>
      <w:proofErr w:type="spellEnd"/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: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Fonts w:ascii="Courier New" w:eastAsia="新細明體" w:hAnsi="Courier New" w:cs="Courier New"/>
          <w:b/>
          <w:color w:val="FF0000"/>
          <w:sz w:val="20"/>
          <w:szCs w:val="20"/>
          <w:u w:val="single"/>
        </w:rPr>
        <w:t>AATCTCAACGACAAG</w:t>
      </w:r>
      <w:r w:rsidRPr="00CC5444">
        <w:rPr>
          <w:rFonts w:ascii="Courier New" w:eastAsia="新細明體" w:hAnsi="Courier New" w:cs="Courier New"/>
          <w:b/>
          <w:color w:val="FF0000"/>
          <w:sz w:val="20"/>
          <w:szCs w:val="20"/>
          <w:highlight w:val="yellow"/>
          <w:u w:val="single"/>
        </w:rPr>
        <w:t>ATG</w:t>
      </w:r>
      <w:r w:rsidRPr="00CC5444">
        <w:rPr>
          <w:rFonts w:ascii="Courier New" w:hAnsi="Courier New" w:cs="Courier New"/>
          <w:b/>
          <w:bCs/>
          <w:caps/>
          <w:color w:val="FF0000"/>
          <w:sz w:val="20"/>
          <w:szCs w:val="20"/>
          <w:u w:val="single"/>
        </w:rPr>
        <w:t>GTCAAGT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新細明體" w:hAnsi="Courier New" w:cs="Courier New"/>
          <w:b/>
          <w:bCs/>
          <w:iCs/>
          <w:color w:val="000000"/>
          <w:kern w:val="24"/>
          <w:sz w:val="20"/>
          <w:szCs w:val="20"/>
        </w:rPr>
        <w:t>)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i/>
          <w:sz w:val="20"/>
          <w:szCs w:val="20"/>
        </w:rPr>
        <w:t>wnk1</w:t>
      </w:r>
      <w:r w:rsidR="00E97F04" w:rsidRPr="00CC5444">
        <w:rPr>
          <w:rFonts w:ascii="Courier New" w:hAnsi="Courier New" w:cs="Courier New"/>
          <w:i/>
          <w:sz w:val="20"/>
          <w:szCs w:val="20"/>
        </w:rPr>
        <w:t>a</w:t>
      </w:r>
      <w:r w:rsidRPr="00CC5444">
        <w:rPr>
          <w:rFonts w:ascii="Courier New" w:hAnsi="Courier New" w:cs="Courier New"/>
          <w:sz w:val="20"/>
          <w:szCs w:val="20"/>
        </w:rPr>
        <w:t>-5</w:t>
      </w:r>
      <w:proofErr w:type="gramEnd"/>
      <w:r w:rsidRPr="00CC5444">
        <w:rPr>
          <w:rFonts w:ascii="Courier New" w:hAnsi="Courier New" w:cs="Courier New"/>
          <w:sz w:val="20"/>
          <w:szCs w:val="20"/>
        </w:rPr>
        <w:t xml:space="preserve"> MM MO: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sz w:val="20"/>
          <w:szCs w:val="20"/>
        </w:rPr>
        <w:t>ACTT</w:t>
      </w:r>
      <w:r w:rsidRPr="00CC5444">
        <w:rPr>
          <w:rFonts w:ascii="Courier New" w:hAnsi="Courier New" w:cs="Courier New"/>
          <w:sz w:val="20"/>
          <w:szCs w:val="20"/>
          <w:u w:val="single"/>
        </w:rPr>
        <w:t>C</w:t>
      </w:r>
      <w:r w:rsidRPr="00CC5444">
        <w:rPr>
          <w:rFonts w:ascii="Courier New" w:hAnsi="Courier New" w:cs="Courier New"/>
          <w:sz w:val="20"/>
          <w:szCs w:val="20"/>
        </w:rPr>
        <w:t>AC</w:t>
      </w:r>
      <w:r w:rsidRPr="00CC5444">
        <w:rPr>
          <w:rFonts w:ascii="Courier New" w:hAnsi="Courier New" w:cs="Courier New"/>
          <w:sz w:val="20"/>
          <w:szCs w:val="20"/>
          <w:u w:val="single"/>
        </w:rPr>
        <w:t>G</w:t>
      </w:r>
      <w:r w:rsidRPr="00CC5444">
        <w:rPr>
          <w:rFonts w:ascii="Courier New" w:hAnsi="Courier New" w:cs="Courier New"/>
          <w:sz w:val="20"/>
          <w:szCs w:val="20"/>
        </w:rPr>
        <w:t>ATCTT</w:t>
      </w:r>
      <w:r w:rsidRPr="00CC5444">
        <w:rPr>
          <w:rFonts w:ascii="Courier New" w:hAnsi="Courier New" w:cs="Courier New"/>
          <w:sz w:val="20"/>
          <w:szCs w:val="20"/>
          <w:u w:val="single"/>
        </w:rPr>
        <w:t>C</w:t>
      </w:r>
      <w:r w:rsidRPr="00CC5444">
        <w:rPr>
          <w:rFonts w:ascii="Courier New" w:hAnsi="Courier New" w:cs="Courier New"/>
          <w:sz w:val="20"/>
          <w:szCs w:val="20"/>
        </w:rPr>
        <w:t>TC</w:t>
      </w:r>
      <w:r w:rsidRPr="00CC5444">
        <w:rPr>
          <w:rFonts w:ascii="Courier New" w:hAnsi="Courier New" w:cs="Courier New"/>
          <w:sz w:val="20"/>
          <w:szCs w:val="20"/>
          <w:u w:val="single"/>
        </w:rPr>
        <w:t>C</w:t>
      </w:r>
      <w:r w:rsidRPr="00CC5444">
        <w:rPr>
          <w:rFonts w:ascii="Courier New" w:hAnsi="Courier New" w:cs="Courier New"/>
          <w:sz w:val="20"/>
          <w:szCs w:val="20"/>
        </w:rPr>
        <w:t>TTGA</w:t>
      </w:r>
      <w:r w:rsidRPr="00CC5444">
        <w:rPr>
          <w:rFonts w:ascii="Courier New" w:hAnsi="Courier New" w:cs="Courier New"/>
          <w:sz w:val="20"/>
          <w:szCs w:val="20"/>
          <w:u w:val="single"/>
        </w:rPr>
        <w:t>C</w:t>
      </w:r>
      <w:r w:rsidRPr="00CC5444">
        <w:rPr>
          <w:rFonts w:ascii="Courier New" w:hAnsi="Courier New" w:cs="Courier New"/>
          <w:sz w:val="20"/>
          <w:szCs w:val="20"/>
        </w:rPr>
        <w:t>ATT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color w:val="0000FF"/>
          <w:sz w:val="20"/>
          <w:szCs w:val="20"/>
        </w:rPr>
      </w:pPr>
    </w:p>
    <w:p w:rsidR="00FF6AC2" w:rsidRPr="00CC5444" w:rsidRDefault="00FF6AC2" w:rsidP="00CC5444">
      <w:pPr>
        <w:adjustRightInd w:val="0"/>
        <w:snapToGrid w:val="0"/>
        <w:rPr>
          <w:rStyle w:val="HTML"/>
          <w:rFonts w:ascii="Courier New" w:eastAsiaTheme="minorEastAsia" w:hAnsi="Courier New" w:cs="Courier New"/>
          <w:color w:val="0000FF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b/>
          <w:i/>
          <w:color w:val="0000FF"/>
          <w:sz w:val="20"/>
          <w:szCs w:val="20"/>
        </w:rPr>
        <w:t>wnk1a</w:t>
      </w:r>
      <w:proofErr w:type="gramEnd"/>
      <w:r w:rsidRPr="00CC5444">
        <w:rPr>
          <w:rFonts w:ascii="Courier New" w:hAnsi="Courier New" w:cs="Courier New"/>
          <w:b/>
          <w:color w:val="0000FF"/>
          <w:sz w:val="20"/>
          <w:szCs w:val="20"/>
        </w:rPr>
        <w:t xml:space="preserve"> Up MO:</w:t>
      </w:r>
      <w:r w:rsidRPr="00CC5444">
        <w:rPr>
          <w:rFonts w:ascii="Courier New" w:hAnsi="Courier New" w:cs="Courier New"/>
          <w:color w:val="0000FF"/>
          <w:sz w:val="20"/>
          <w:szCs w:val="20"/>
        </w:rPr>
        <w:t xml:space="preserve">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Style w:val="HTML"/>
          <w:rFonts w:ascii="Courier New" w:hAnsi="Courier New" w:cs="Courier New"/>
          <w:b/>
          <w:color w:val="0000FF"/>
          <w:sz w:val="20"/>
          <w:szCs w:val="20"/>
          <w:u w:val="single"/>
        </w:rPr>
        <w:t>TCCACCAAGTGGAGCGTGAAGTTAG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b/>
          <w:bCs/>
          <w:iCs/>
          <w:color w:val="000000"/>
          <w:kern w:val="24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spellStart"/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complementary</w:t>
      </w:r>
      <w:proofErr w:type="spellEnd"/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: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Fonts w:ascii="Courier New" w:eastAsia="新細明體" w:hAnsi="Courier New" w:cs="Courier New"/>
          <w:b/>
          <w:color w:val="0000FF"/>
          <w:sz w:val="20"/>
          <w:szCs w:val="20"/>
          <w:u w:val="single"/>
        </w:rPr>
        <w:t>CTAACTTCACGCTCCACTTGGTGGA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新細明體" w:hAnsi="Courier New" w:cs="Courier New"/>
          <w:b/>
          <w:bCs/>
          <w:iCs/>
          <w:color w:val="000000"/>
          <w:kern w:val="24"/>
          <w:sz w:val="20"/>
          <w:szCs w:val="20"/>
        </w:rPr>
        <w:t>)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FF6AC2" w:rsidRPr="00CC5444" w:rsidRDefault="00FF6AC2" w:rsidP="00CC5444">
      <w:pPr>
        <w:adjustRightInd w:val="0"/>
        <w:snapToGrid w:val="0"/>
        <w:rPr>
          <w:rFonts w:ascii="Courier New" w:eastAsia="新細明體" w:hAnsi="Courier New" w:cs="Courier New"/>
          <w:kern w:val="0"/>
          <w:sz w:val="20"/>
          <w:szCs w:val="20"/>
        </w:rPr>
      </w:pPr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 xml:space="preserve">&gt; </w:t>
      </w:r>
      <w:proofErr w:type="gramStart"/>
      <w:r w:rsidRPr="00CC5444">
        <w:rPr>
          <w:rFonts w:ascii="Courier New" w:hAnsi="Courier New" w:cs="Courier New"/>
          <w:i/>
          <w:kern w:val="0"/>
          <w:sz w:val="20"/>
          <w:szCs w:val="20"/>
        </w:rPr>
        <w:t>w</w:t>
      </w:r>
      <w:r w:rsidRPr="00CC5444">
        <w:rPr>
          <w:rFonts w:ascii="Courier New" w:eastAsia="新細明體" w:hAnsi="Courier New" w:cs="Courier New"/>
          <w:i/>
          <w:kern w:val="0"/>
          <w:sz w:val="20"/>
          <w:szCs w:val="20"/>
        </w:rPr>
        <w:t>nk1a-GFP</w:t>
      </w:r>
      <w:proofErr w:type="gramEnd"/>
      <w:r w:rsidRPr="00CC5444">
        <w:rPr>
          <w:rFonts w:ascii="Courier New" w:eastAsia="新細明體" w:hAnsi="Courier New" w:cs="Courier New"/>
          <w:i/>
          <w:kern w:val="0"/>
          <w:sz w:val="20"/>
          <w:szCs w:val="20"/>
        </w:rPr>
        <w:t xml:space="preserve"> 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Fonts w:ascii="Courier New" w:eastAsia="新細明體" w:hAnsi="Courier New" w:cs="Courier New"/>
          <w:color w:val="000000"/>
          <w:kern w:val="0"/>
          <w:sz w:val="20"/>
          <w:szCs w:val="20"/>
        </w:rPr>
        <w:t>GGGCGGTAGGCGTGTACGGTGGGAGGTCTATATAAGCAGAGCTGGTTTAGTGAACCGTCAGATCCGCTAGCGCTACCGGACTCAGATCTCGAGCTCAAGCTTC</w:t>
      </w:r>
      <w:r w:rsidRPr="00CC5444">
        <w:rPr>
          <w:rFonts w:ascii="Courier New" w:hAnsi="Courier New" w:cs="Courier New"/>
          <w:b/>
          <w:sz w:val="20"/>
          <w:szCs w:val="20"/>
          <w:highlight w:val="cyan"/>
          <w:u w:val="thick" w:color="000000" w:themeColor="text1"/>
        </w:rPr>
        <w:t>GAATTC</w:t>
      </w:r>
      <w:r w:rsidRPr="00CC5444">
        <w:rPr>
          <w:rFonts w:ascii="Courier New" w:hAnsi="Courier New" w:cs="Courier New"/>
          <w:b/>
          <w:sz w:val="20"/>
          <w:szCs w:val="20"/>
          <w:highlight w:val="red"/>
          <w:u w:val="thick" w:color="000000" w:themeColor="text1"/>
        </w:rPr>
        <w:t>TTCCACTTGGTTTAAAGCGG</w:t>
      </w:r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>CCTCTTCTTGATATCAGATATTTATACTGCCACTTTTTTGCATGGATAGCATATAAGGTTCAA</w:t>
      </w:r>
      <w:r w:rsidRPr="00CC5444">
        <w:rPr>
          <w:rFonts w:ascii="Courier New" w:eastAsia="新細明體" w:hAnsi="Courier New" w:cs="Courier New"/>
          <w:b/>
          <w:color w:val="0000FF"/>
          <w:kern w:val="0"/>
          <w:sz w:val="20"/>
          <w:szCs w:val="20"/>
          <w:u w:val="single"/>
        </w:rPr>
        <w:t>CTAACTTCACGCTCCACTTGGTGGA</w:t>
      </w:r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>GAAATGTCAGAA</w:t>
      </w:r>
      <w:r w:rsidRPr="00CC5444">
        <w:rPr>
          <w:rFonts w:ascii="Courier New" w:eastAsia="新細明體" w:hAnsi="Courier New" w:cs="Courier New"/>
          <w:b/>
          <w:color w:val="FF0000"/>
          <w:kern w:val="0"/>
          <w:sz w:val="20"/>
          <w:szCs w:val="20"/>
          <w:u w:val="single"/>
        </w:rPr>
        <w:t>AATCTCAACGACAAG</w:t>
      </w:r>
      <w:r w:rsidRPr="00CC5444">
        <w:rPr>
          <w:rFonts w:ascii="Courier New" w:eastAsia="新細明體" w:hAnsi="Courier New" w:cs="Courier New"/>
          <w:b/>
          <w:color w:val="FF0000"/>
          <w:kern w:val="0"/>
          <w:sz w:val="20"/>
          <w:szCs w:val="20"/>
          <w:highlight w:val="yellow"/>
          <w:u w:val="single"/>
        </w:rPr>
        <w:t>ATG</w:t>
      </w:r>
      <w:r w:rsidRPr="00CC5444">
        <w:rPr>
          <w:rFonts w:ascii="Courier New" w:eastAsia="新細明體" w:hAnsi="Courier New" w:cs="Courier New"/>
          <w:b/>
          <w:color w:val="FF0000"/>
          <w:kern w:val="0"/>
          <w:sz w:val="20"/>
          <w:szCs w:val="20"/>
          <w:u w:val="single"/>
        </w:rPr>
        <w:t>GTCAAGT</w:t>
      </w:r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>TCCTTTCCCCCCCTTCGAAGAACACCAACGGCTCCAGCTCAGACACTTTGGTGGGTGAGCATCTAGGTGTCGATGTCCGTCGTCGCCACCACACCATG</w:t>
      </w:r>
      <w:r w:rsidRPr="00CC5444">
        <w:rPr>
          <w:rFonts w:ascii="Courier New" w:eastAsia="新細明體" w:hAnsi="Courier New" w:cs="Courier New"/>
          <w:b/>
          <w:kern w:val="0"/>
          <w:sz w:val="20"/>
          <w:szCs w:val="20"/>
          <w:highlight w:val="red"/>
          <w:u w:val="thick" w:color="000000" w:themeColor="text1"/>
        </w:rPr>
        <w:t>GATCGAGAACTGCTGAAGGC</w:t>
      </w:r>
      <w:r w:rsidRPr="00CC5444">
        <w:rPr>
          <w:rFonts w:ascii="Courier New" w:eastAsia="新細明體" w:hAnsi="Courier New" w:cs="Courier New"/>
          <w:b/>
          <w:color w:val="FFFFFF" w:themeColor="background1"/>
          <w:kern w:val="0"/>
          <w:sz w:val="20"/>
          <w:szCs w:val="20"/>
          <w:highlight w:val="blue"/>
          <w:u w:val="thick" w:color="000000" w:themeColor="text1"/>
        </w:rPr>
        <w:t>GGATCC</w:t>
      </w:r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>ACCGGTCGCCACC</w:t>
      </w:r>
      <w:r w:rsidRPr="00CC5444">
        <w:rPr>
          <w:rFonts w:ascii="Courier New" w:eastAsia="新細明體" w:hAnsi="Courier New" w:cs="Courier New"/>
          <w:b/>
          <w:color w:val="008000"/>
          <w:kern w:val="0"/>
          <w:sz w:val="20"/>
          <w:szCs w:val="20"/>
          <w:highlight w:val="red"/>
        </w:rPr>
        <w:t>ATG</w:t>
      </w:r>
      <w:r w:rsidRPr="00CC5444">
        <w:rPr>
          <w:rFonts w:ascii="Courier New" w:eastAsia="新細明體" w:hAnsi="Courier New" w:cs="Courier New"/>
          <w:b/>
          <w:color w:val="00B050"/>
          <w:kern w:val="0"/>
          <w:sz w:val="20"/>
          <w:szCs w:val="20"/>
        </w:rPr>
        <w:t>GTGAGCAAGGGCGAGGAGCTGTTCACCGGGGTGGTGCCCATCCTGGTCGAGCTGGACGGCGACGTAAACGGCCACAAGTTCAGCGTGTCCGGCGAGGGCGAGGGCGATGCCACCTACGGCAAGCTGAC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b/>
          <w:sz w:val="20"/>
          <w:szCs w:val="20"/>
        </w:rPr>
      </w:pPr>
    </w:p>
    <w:p w:rsidR="00FF6AC2" w:rsidRPr="00CC5444" w:rsidRDefault="00FF6AC2" w:rsidP="00CC5444">
      <w:pPr>
        <w:rPr>
          <w:rFonts w:ascii="Courier New" w:hAnsi="Courier New" w:cs="Courier New"/>
          <w:b/>
          <w:i/>
        </w:rPr>
      </w:pPr>
      <w:r w:rsidRPr="00CC5444">
        <w:rPr>
          <w:rFonts w:ascii="Courier New" w:hAnsi="Courier New" w:cs="Courier New"/>
          <w:b/>
        </w:rPr>
        <w:t xml:space="preserve">Construction of </w:t>
      </w:r>
      <w:r w:rsidRPr="00CC5444">
        <w:rPr>
          <w:rFonts w:ascii="Courier New" w:hAnsi="Courier New" w:cs="Courier New"/>
          <w:b/>
          <w:i/>
        </w:rPr>
        <w:t>wnk1b-GFP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i/>
          <w:kern w:val="0"/>
          <w:sz w:val="20"/>
          <w:szCs w:val="20"/>
        </w:rPr>
        <w:t>w</w:t>
      </w:r>
      <w:r w:rsidRPr="00CC5444">
        <w:rPr>
          <w:rFonts w:ascii="Courier New" w:eastAsia="新細明體" w:hAnsi="Courier New" w:cs="Courier New"/>
          <w:i/>
          <w:kern w:val="0"/>
          <w:sz w:val="20"/>
          <w:szCs w:val="20"/>
        </w:rPr>
        <w:t>nk1</w:t>
      </w:r>
      <w:r w:rsidRPr="00CC5444">
        <w:rPr>
          <w:rFonts w:ascii="Courier New" w:hAnsi="Courier New" w:cs="Courier New"/>
          <w:i/>
          <w:kern w:val="0"/>
          <w:sz w:val="20"/>
          <w:szCs w:val="20"/>
        </w:rPr>
        <w:t>b</w:t>
      </w:r>
      <w:r w:rsidRPr="00CC5444">
        <w:rPr>
          <w:rFonts w:ascii="Courier New" w:hAnsi="Courier New" w:cs="Courier New"/>
          <w:sz w:val="20"/>
          <w:szCs w:val="20"/>
        </w:rPr>
        <w:t>-EcoR-F</w:t>
      </w:r>
      <w:proofErr w:type="gramEnd"/>
      <w:r w:rsidRPr="00CC5444">
        <w:rPr>
          <w:rFonts w:ascii="Courier New" w:hAnsi="Courier New" w:cs="Courier New"/>
          <w:sz w:val="20"/>
          <w:szCs w:val="20"/>
        </w:rPr>
        <w:t xml:space="preserve">: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sz w:val="20"/>
          <w:szCs w:val="20"/>
        </w:rPr>
        <w:t>AATA</w:t>
      </w:r>
      <w:r w:rsidRPr="00CC5444">
        <w:rPr>
          <w:rFonts w:ascii="Courier New" w:hAnsi="Courier New" w:cs="Courier New"/>
          <w:b/>
          <w:sz w:val="20"/>
          <w:szCs w:val="20"/>
          <w:highlight w:val="cyan"/>
          <w:u w:val="thick" w:color="000000" w:themeColor="text1"/>
        </w:rPr>
        <w:t>GAATTC</w:t>
      </w:r>
      <w:r w:rsidRPr="00CC5444">
        <w:rPr>
          <w:rStyle w:val="HTML"/>
          <w:rFonts w:ascii="Courier New" w:hAnsi="Courier New" w:cs="Courier New"/>
          <w:b/>
          <w:sz w:val="20"/>
          <w:szCs w:val="20"/>
          <w:highlight w:val="red"/>
          <w:u w:val="thick" w:color="000000" w:themeColor="text1"/>
        </w:rPr>
        <w:t>AACTCTGTGGTTCACGTGAG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hAnsi="Courier New" w:cs="Courier New"/>
          <w:sz w:val="20"/>
          <w:szCs w:val="20"/>
        </w:rPr>
        <w:t xml:space="preserve">      </w:t>
      </w:r>
    </w:p>
    <w:p w:rsidR="00FF6AC2" w:rsidRPr="00CC5444" w:rsidRDefault="00FF6AC2" w:rsidP="00CC5444">
      <w:pPr>
        <w:pStyle w:val="HTML0"/>
        <w:adjustRightInd w:val="0"/>
        <w:snapToGrid w:val="0"/>
        <w:jc w:val="both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i/>
          <w:sz w:val="20"/>
          <w:szCs w:val="20"/>
        </w:rPr>
        <w:t>w</w:t>
      </w:r>
      <w:r w:rsidRPr="00CC5444">
        <w:rPr>
          <w:rFonts w:ascii="Courier New" w:eastAsia="新細明體" w:hAnsi="Courier New" w:cs="Courier New"/>
          <w:i/>
          <w:sz w:val="20"/>
          <w:szCs w:val="20"/>
        </w:rPr>
        <w:t>nk1</w:t>
      </w:r>
      <w:r w:rsidRPr="00CC5444">
        <w:rPr>
          <w:rFonts w:ascii="Courier New" w:hAnsi="Courier New" w:cs="Courier New"/>
          <w:i/>
          <w:sz w:val="20"/>
          <w:szCs w:val="20"/>
        </w:rPr>
        <w:t>b</w:t>
      </w:r>
      <w:r w:rsidRPr="00CC5444">
        <w:rPr>
          <w:rFonts w:ascii="Courier New" w:hAnsi="Courier New" w:cs="Courier New"/>
          <w:sz w:val="20"/>
          <w:szCs w:val="20"/>
        </w:rPr>
        <w:t>-BamH1-R</w:t>
      </w:r>
      <w:proofErr w:type="gramEnd"/>
      <w:r w:rsidRPr="00CC5444">
        <w:rPr>
          <w:rFonts w:ascii="Courier New" w:hAnsi="Courier New" w:cs="Courier New"/>
          <w:sz w:val="20"/>
          <w:szCs w:val="20"/>
        </w:rPr>
        <w:t xml:space="preserve">: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sz w:val="20"/>
          <w:szCs w:val="20"/>
        </w:rPr>
        <w:t>AATA</w:t>
      </w:r>
      <w:r w:rsidRPr="00CC5444">
        <w:rPr>
          <w:rFonts w:ascii="Courier New" w:hAnsi="Courier New" w:cs="Courier New"/>
          <w:b/>
          <w:color w:val="FFFFFF"/>
          <w:sz w:val="20"/>
          <w:szCs w:val="20"/>
          <w:highlight w:val="blue"/>
          <w:u w:val="thick" w:color="000000" w:themeColor="text1"/>
        </w:rPr>
        <w:t>GGATCC</w:t>
      </w:r>
      <w:r w:rsidRPr="00CC5444">
        <w:rPr>
          <w:rFonts w:ascii="Courier New" w:hAnsi="Courier New" w:cs="Courier New"/>
          <w:b/>
          <w:color w:val="000000"/>
          <w:sz w:val="20"/>
          <w:szCs w:val="20"/>
          <w:highlight w:val="red"/>
          <w:u w:val="thick" w:color="000000" w:themeColor="text1"/>
        </w:rPr>
        <w:t>TGGCGTCGCTTTCTGAC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color w:val="000000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 xml:space="preserve"> (Reverse complementary: </w:t>
      </w:r>
      <w:proofErr w:type="gramStart"/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Style w:val="HTML"/>
          <w:rFonts w:ascii="Courier New" w:hAnsi="Courier New" w:cs="Courier New"/>
          <w:b/>
          <w:sz w:val="20"/>
          <w:szCs w:val="20"/>
          <w:highlight w:val="red"/>
          <w:u w:val="thick" w:color="000000" w:themeColor="text1"/>
        </w:rPr>
        <w:t>GTCAGAAAGCGACGCCA</w:t>
      </w:r>
      <w:r w:rsidRPr="00CC5444">
        <w:rPr>
          <w:rFonts w:ascii="Courier New" w:hAnsi="Courier New" w:cs="Courier New"/>
          <w:b/>
          <w:color w:val="FFFFFF"/>
          <w:sz w:val="20"/>
          <w:szCs w:val="20"/>
          <w:highlight w:val="blue"/>
          <w:u w:val="thick" w:color="000000" w:themeColor="text1"/>
        </w:rPr>
        <w:t>GGATCC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hAnsi="Courier New" w:cs="Courier New"/>
          <w:color w:val="000000"/>
          <w:sz w:val="20"/>
          <w:szCs w:val="20"/>
        </w:rPr>
        <w:t xml:space="preserve"> )</w:t>
      </w:r>
      <w:proofErr w:type="gramEnd"/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CC5444">
        <w:rPr>
          <w:rFonts w:ascii="Courier New" w:hAnsi="Courier New" w:cs="Courier New"/>
          <w:sz w:val="20"/>
          <w:szCs w:val="20"/>
        </w:rPr>
        <w:t>Product length: 286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sz w:val="20"/>
          <w:szCs w:val="20"/>
          <w:u w:color="0000FF"/>
        </w:rPr>
      </w:pP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b/>
          <w:i/>
          <w:color w:val="0000FF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b/>
          <w:color w:val="0000FF"/>
          <w:sz w:val="20"/>
          <w:szCs w:val="20"/>
        </w:rPr>
        <w:t>zebrafish</w:t>
      </w:r>
      <w:proofErr w:type="gramEnd"/>
      <w:r w:rsidRPr="00CC5444">
        <w:rPr>
          <w:rFonts w:ascii="Courier New" w:hAnsi="Courier New" w:cs="Courier New"/>
          <w:b/>
          <w:color w:val="0000FF"/>
          <w:sz w:val="20"/>
          <w:szCs w:val="20"/>
        </w:rPr>
        <w:t xml:space="preserve"> </w:t>
      </w:r>
      <w:r w:rsidRPr="00CC5444">
        <w:rPr>
          <w:rFonts w:ascii="Courier New" w:hAnsi="Courier New" w:cs="Courier New"/>
          <w:b/>
          <w:i/>
          <w:color w:val="0000FF"/>
          <w:sz w:val="20"/>
          <w:szCs w:val="20"/>
        </w:rPr>
        <w:t>wnk1b Up MO</w:t>
      </w:r>
      <w:r w:rsidRPr="00CC5444">
        <w:rPr>
          <w:rFonts w:ascii="Courier New" w:hAnsi="Courier New" w:cs="Courier New"/>
          <w:b/>
          <w:color w:val="3333FF"/>
          <w:sz w:val="20"/>
          <w:szCs w:val="20"/>
        </w:rPr>
        <w:t xml:space="preserve"> </w:t>
      </w: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>:</w:t>
      </w:r>
      <w:r w:rsidRPr="00CC5444">
        <w:rPr>
          <w:rFonts w:ascii="Courier New" w:hAnsi="Courier New" w:cs="Courier New"/>
          <w:b/>
          <w:color w:val="3333FF"/>
          <w:sz w:val="20"/>
          <w:szCs w:val="20"/>
        </w:rPr>
        <w:t xml:space="preserve">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/>
          <w:color w:val="0000FF"/>
          <w:sz w:val="20"/>
          <w:szCs w:val="20"/>
          <w:u w:val="single"/>
        </w:rPr>
        <w:t>TGCGTAAATTTCCTGCTCTTGCTT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FF6AC2" w:rsidRPr="00CC5444" w:rsidRDefault="00FF6AC2" w:rsidP="00CC5444">
      <w:pPr>
        <w:adjustRightInd w:val="0"/>
        <w:snapToGrid w:val="0"/>
        <w:rPr>
          <w:rStyle w:val="HTML"/>
          <w:rFonts w:ascii="Courier New" w:hAnsi="Courier New" w:cs="Courier New"/>
          <w:b/>
          <w:i/>
          <w:color w:val="0000FF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 complementary: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Style w:val="HTML"/>
          <w:rFonts w:ascii="Courier New" w:hAnsi="Courier New" w:cs="Courier New"/>
          <w:b/>
          <w:color w:val="0000FF"/>
          <w:sz w:val="20"/>
          <w:szCs w:val="20"/>
          <w:u w:val="single"/>
        </w:rPr>
        <w:t>AAGCAAGAGCAGGAAATTTACGCA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  <w:t>)</w:t>
      </w:r>
    </w:p>
    <w:p w:rsidR="00FF6AC2" w:rsidRPr="00CC5444" w:rsidRDefault="00FF6AC2" w:rsidP="00CC5444">
      <w:pPr>
        <w:adjustRightInd w:val="0"/>
        <w:snapToGrid w:val="0"/>
        <w:rPr>
          <w:rStyle w:val="HTML"/>
          <w:rFonts w:ascii="Courier New" w:hAnsi="Courier New" w:cs="Courier New"/>
          <w:b/>
          <w:color w:val="000000" w:themeColor="text1"/>
          <w:sz w:val="20"/>
          <w:szCs w:val="20"/>
        </w:rPr>
      </w:pP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b/>
          <w:color w:val="FF0000"/>
          <w:sz w:val="20"/>
          <w:szCs w:val="20"/>
        </w:rPr>
      </w:pPr>
      <w:proofErr w:type="gramStart"/>
      <w:r w:rsidRPr="00CC5444">
        <w:rPr>
          <w:rFonts w:ascii="Courier New" w:hAnsi="Courier New" w:cs="Courier New"/>
          <w:b/>
          <w:color w:val="FF0000"/>
          <w:sz w:val="20"/>
          <w:szCs w:val="20"/>
        </w:rPr>
        <w:t>zebrafish</w:t>
      </w:r>
      <w:proofErr w:type="gramEnd"/>
      <w:r w:rsidRPr="00CC5444">
        <w:rPr>
          <w:rFonts w:ascii="Courier New" w:hAnsi="Courier New" w:cs="Courier New"/>
          <w:b/>
          <w:color w:val="FF0000"/>
          <w:sz w:val="20"/>
          <w:szCs w:val="20"/>
        </w:rPr>
        <w:t xml:space="preserve"> </w:t>
      </w:r>
      <w:r w:rsidRPr="00CC5444">
        <w:rPr>
          <w:rFonts w:ascii="Courier New" w:hAnsi="Courier New" w:cs="Courier New"/>
          <w:b/>
          <w:i/>
          <w:color w:val="FF0000"/>
          <w:sz w:val="20"/>
          <w:szCs w:val="20"/>
        </w:rPr>
        <w:t>wnk1b ATG</w:t>
      </w:r>
      <w:r w:rsidRPr="00CC5444">
        <w:rPr>
          <w:rFonts w:ascii="Courier New" w:hAnsi="Courier New" w:cs="Courier New"/>
          <w:b/>
          <w:color w:val="FF0000"/>
          <w:sz w:val="20"/>
          <w:szCs w:val="20"/>
        </w:rPr>
        <w:t xml:space="preserve"> MO: 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5’</w:t>
      </w:r>
      <w:r w:rsidRPr="00CC5444">
        <w:rPr>
          <w:rFonts w:ascii="Courier New" w:hAnsi="Courier New" w:cs="Courier New"/>
          <w:b/>
          <w:color w:val="FF0000"/>
          <w:sz w:val="20"/>
          <w:szCs w:val="20"/>
        </w:rPr>
        <w:t>TGGGATTTTCCGATGACATCTTTCC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</w:p>
    <w:p w:rsidR="00FF6AC2" w:rsidRPr="00CC5444" w:rsidRDefault="00FF6AC2" w:rsidP="00CC5444">
      <w:pPr>
        <w:adjustRightInd w:val="0"/>
        <w:snapToGrid w:val="0"/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</w:pPr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(</w:t>
      </w:r>
      <w:proofErr w:type="gramStart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>reverse</w:t>
      </w:r>
      <w:proofErr w:type="gramEnd"/>
      <w:r w:rsidRPr="00CC5444">
        <w:rPr>
          <w:rFonts w:ascii="Courier New" w:eastAsia="細明體" w:hAnsi="Courier New" w:cs="Courier New"/>
          <w:snapToGrid w:val="0"/>
          <w:color w:val="000000"/>
          <w:kern w:val="0"/>
          <w:sz w:val="20"/>
          <w:szCs w:val="20"/>
        </w:rPr>
        <w:t xml:space="preserve"> complementary: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 xml:space="preserve"> 5’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u w:val="single"/>
        </w:rPr>
        <w:t>GGAAAG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</w:rPr>
        <w:t>ATG</w:t>
      </w:r>
      <w:r w:rsidRPr="00CC5444">
        <w:rPr>
          <w:rFonts w:ascii="Courier New" w:hAnsi="Courier New" w:cs="Courier New"/>
          <w:b/>
          <w:color w:val="FF0000"/>
          <w:sz w:val="20"/>
          <w:szCs w:val="20"/>
          <w:u w:val="single"/>
        </w:rPr>
        <w:t>TCATCGGAAAATCCCA</w:t>
      </w:r>
      <w:r w:rsidRPr="00CC5444">
        <w:rPr>
          <w:rFonts w:ascii="Courier New" w:hAnsi="Courier New" w:cs="Courier New"/>
          <w:b/>
          <w:color w:val="000000" w:themeColor="text1"/>
          <w:sz w:val="20"/>
          <w:szCs w:val="20"/>
          <w:vertAlign w:val="superscript"/>
        </w:rPr>
        <w:t>3’</w:t>
      </w:r>
      <w:r w:rsidRPr="00CC5444">
        <w:rPr>
          <w:rFonts w:ascii="Courier New" w:eastAsia="細明體" w:hAnsi="Courier New" w:cs="Courier New"/>
          <w:b/>
          <w:snapToGrid w:val="0"/>
          <w:kern w:val="0"/>
          <w:sz w:val="20"/>
          <w:szCs w:val="20"/>
        </w:rPr>
        <w:t>)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color w:val="00B050"/>
          <w:sz w:val="20"/>
          <w:szCs w:val="20"/>
        </w:rPr>
      </w:pPr>
    </w:p>
    <w:p w:rsidR="00FF6AC2" w:rsidRPr="00CC5444" w:rsidRDefault="00FF6AC2" w:rsidP="00CC5444">
      <w:pPr>
        <w:adjustRightInd w:val="0"/>
        <w:snapToGrid w:val="0"/>
        <w:rPr>
          <w:rFonts w:ascii="Courier New" w:eastAsia="新細明體" w:hAnsi="Courier New" w:cs="Courier New"/>
          <w:kern w:val="0"/>
          <w:sz w:val="20"/>
          <w:szCs w:val="20"/>
        </w:rPr>
      </w:pPr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 xml:space="preserve">&gt; </w:t>
      </w:r>
      <w:proofErr w:type="gramStart"/>
      <w:r w:rsidRPr="00CC5444">
        <w:rPr>
          <w:rFonts w:ascii="Courier New" w:hAnsi="Courier New" w:cs="Courier New"/>
          <w:i/>
          <w:kern w:val="0"/>
          <w:sz w:val="20"/>
          <w:szCs w:val="20"/>
        </w:rPr>
        <w:t>w</w:t>
      </w:r>
      <w:r w:rsidRPr="00CC5444">
        <w:rPr>
          <w:rFonts w:ascii="Courier New" w:eastAsia="新細明體" w:hAnsi="Courier New" w:cs="Courier New"/>
          <w:i/>
          <w:kern w:val="0"/>
          <w:sz w:val="20"/>
          <w:szCs w:val="20"/>
        </w:rPr>
        <w:t>nk1</w:t>
      </w:r>
      <w:r w:rsidRPr="00CC5444">
        <w:rPr>
          <w:rFonts w:ascii="Courier New" w:hAnsi="Courier New" w:cs="Courier New"/>
          <w:i/>
          <w:kern w:val="0"/>
          <w:sz w:val="20"/>
          <w:szCs w:val="20"/>
        </w:rPr>
        <w:t>b</w:t>
      </w:r>
      <w:r w:rsidRPr="00CC5444">
        <w:rPr>
          <w:rFonts w:ascii="Courier New" w:eastAsia="新細明體" w:hAnsi="Courier New" w:cs="Courier New"/>
          <w:i/>
          <w:kern w:val="0"/>
          <w:sz w:val="20"/>
          <w:szCs w:val="20"/>
        </w:rPr>
        <w:t>-GFP</w:t>
      </w:r>
      <w:proofErr w:type="gramEnd"/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 xml:space="preserve"> 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color w:val="00B050"/>
          <w:sz w:val="20"/>
          <w:szCs w:val="20"/>
        </w:rPr>
      </w:pPr>
      <w:r w:rsidRPr="00CC5444">
        <w:rPr>
          <w:rFonts w:ascii="Courier New" w:hAnsi="Courier New" w:cs="Courier New"/>
          <w:color w:val="000000" w:themeColor="text1"/>
          <w:sz w:val="20"/>
          <w:szCs w:val="20"/>
        </w:rPr>
        <w:t>GGGCGGTAGGCGTGTACGGTGGGAGGTCTATATAAGCAGAGCTGGTTTAGTGAACCGTCAGATCCGCTAGCGCTACCGGACTCAGATCTCGAGCTCAAGCTTC</w:t>
      </w:r>
      <w:r w:rsidR="00E00DA7" w:rsidRPr="00CC5444">
        <w:rPr>
          <w:rFonts w:ascii="Courier New" w:hAnsi="Courier New" w:cs="Courier New"/>
          <w:b/>
          <w:sz w:val="20"/>
          <w:szCs w:val="20"/>
          <w:highlight w:val="cyan"/>
          <w:u w:val="thick" w:color="000000" w:themeColor="text1"/>
        </w:rPr>
        <w:t>GAATTC</w:t>
      </w:r>
      <w:r w:rsidRPr="00CC5444">
        <w:rPr>
          <w:rStyle w:val="HTML"/>
          <w:rFonts w:ascii="Courier New" w:hAnsi="Courier New" w:cs="Courier New"/>
          <w:b/>
          <w:sz w:val="20"/>
          <w:szCs w:val="20"/>
          <w:highlight w:val="red"/>
          <w:u w:val="thick"/>
        </w:rPr>
        <w:t>AACTCTGTGGTTCACGTGAG</w:t>
      </w:r>
      <w:r w:rsidRPr="00CC5444">
        <w:rPr>
          <w:rStyle w:val="HTML"/>
          <w:rFonts w:ascii="Courier New" w:hAnsi="Courier New" w:cs="Courier New"/>
          <w:sz w:val="20"/>
          <w:szCs w:val="20"/>
        </w:rPr>
        <w:t>CGTTTATTTTTTTCTCAATCTTTTTGTGCCACAGTTGA</w:t>
      </w:r>
      <w:r w:rsidRPr="00CC5444">
        <w:rPr>
          <w:rStyle w:val="HTML"/>
          <w:rFonts w:ascii="Courier New" w:hAnsi="Courier New" w:cs="Courier New"/>
          <w:b/>
          <w:color w:val="0000FF"/>
          <w:sz w:val="20"/>
          <w:szCs w:val="20"/>
          <w:u w:val="single"/>
        </w:rPr>
        <w:t>AAGCAAGAGCAGGAAATTTACGCA</w:t>
      </w:r>
      <w:r w:rsidRPr="00CC5444">
        <w:rPr>
          <w:rStyle w:val="HTML"/>
          <w:rFonts w:ascii="Courier New" w:hAnsi="Courier New" w:cs="Courier New"/>
          <w:sz w:val="20"/>
          <w:szCs w:val="20"/>
        </w:rPr>
        <w:t>A</w:t>
      </w:r>
      <w:r w:rsidRPr="00CC5444">
        <w:rPr>
          <w:rStyle w:val="HTML"/>
          <w:rFonts w:ascii="Courier New" w:hAnsi="Courier New" w:cs="Courier New"/>
          <w:color w:val="000000" w:themeColor="text1"/>
          <w:sz w:val="20"/>
          <w:szCs w:val="20"/>
        </w:rPr>
        <w:t>AAGGTCAAAGTTTACATTTACGCTT</w:t>
      </w:r>
      <w:r w:rsidRPr="00CC5444">
        <w:rPr>
          <w:rStyle w:val="HTML"/>
          <w:rFonts w:ascii="Courier New" w:hAnsi="Courier New" w:cs="Courier New"/>
          <w:sz w:val="20"/>
          <w:szCs w:val="20"/>
        </w:rPr>
        <w:t>TTTTCCAAAATTATTTATTTATACGTTCAAGTTTATTTTTCCCT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u w:val="single"/>
        </w:rPr>
        <w:t>GGAAAG</w:t>
      </w:r>
      <w:r w:rsidRPr="00CC5444">
        <w:rPr>
          <w:rStyle w:val="HTML"/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</w:rPr>
        <w:t>ATG</w:t>
      </w:r>
      <w:r w:rsidRPr="00CC5444">
        <w:rPr>
          <w:rFonts w:ascii="Courier New" w:hAnsi="Courier New" w:cs="Courier New"/>
          <w:b/>
          <w:color w:val="FF0000"/>
          <w:sz w:val="20"/>
          <w:szCs w:val="20"/>
          <w:u w:val="single"/>
        </w:rPr>
        <w:t>TCATCGGAAAATCCCA</w:t>
      </w:r>
      <w:r w:rsidRPr="00CC5444">
        <w:rPr>
          <w:rStyle w:val="HTML"/>
          <w:rFonts w:ascii="Courier New" w:hAnsi="Courier New" w:cs="Courier New"/>
          <w:sz w:val="20"/>
          <w:szCs w:val="20"/>
        </w:rPr>
        <w:t>ACAAGGTGGTGACCTTCTTGGCCCCGCCACCTCCAAAGAATGTGAATGGCTCCGGTTCAGACTCGCTGGTTGGTGAGAAGCTAGACACGGAG</w:t>
      </w:r>
      <w:r w:rsidRPr="00CC5444">
        <w:rPr>
          <w:rStyle w:val="HTML"/>
          <w:rFonts w:ascii="Courier New" w:hAnsi="Courier New" w:cs="Courier New"/>
          <w:b/>
          <w:sz w:val="20"/>
          <w:szCs w:val="20"/>
          <w:highlight w:val="red"/>
          <w:u w:val="thick" w:color="000000" w:themeColor="text1"/>
        </w:rPr>
        <w:t>GTCAGAAAGCGACGCCA</w:t>
      </w:r>
      <w:r w:rsidRPr="00CC5444">
        <w:rPr>
          <w:rFonts w:ascii="Courier New" w:hAnsi="Courier New" w:cs="Courier New"/>
          <w:b/>
          <w:color w:val="FFFFFF"/>
          <w:sz w:val="20"/>
          <w:szCs w:val="20"/>
          <w:highlight w:val="blue"/>
          <w:u w:val="thick" w:color="000000" w:themeColor="text1"/>
        </w:rPr>
        <w:t>GGATCC</w:t>
      </w:r>
      <w:r w:rsidRPr="00CC5444">
        <w:rPr>
          <w:rFonts w:ascii="Courier New" w:eastAsia="新細明體" w:hAnsi="Courier New" w:cs="Courier New"/>
          <w:kern w:val="0"/>
          <w:sz w:val="20"/>
          <w:szCs w:val="20"/>
        </w:rPr>
        <w:t>ACCGGTCGCCACC</w:t>
      </w:r>
      <w:r w:rsidRPr="00CC5444">
        <w:rPr>
          <w:rFonts w:ascii="Courier New" w:eastAsia="新細明體" w:hAnsi="Courier New" w:cs="Courier New"/>
          <w:b/>
          <w:color w:val="008000"/>
          <w:kern w:val="0"/>
          <w:sz w:val="20"/>
          <w:szCs w:val="20"/>
          <w:highlight w:val="red"/>
        </w:rPr>
        <w:t>ATG</w:t>
      </w:r>
      <w:r w:rsidR="00E00DA7" w:rsidRPr="00CC5444">
        <w:rPr>
          <w:rFonts w:ascii="Courier New" w:eastAsia="新細明體" w:hAnsi="Courier New" w:cs="Courier New"/>
          <w:b/>
          <w:color w:val="00B050"/>
          <w:kern w:val="0"/>
          <w:sz w:val="20"/>
          <w:szCs w:val="20"/>
        </w:rPr>
        <w:t>GTGAGCAAGGGCGAGGAGCTGTTCACCGGGGTGGTGCCCATCCTGGTCGAGCTGGACGGCGACGTAAACGGCCACAAGTTCAGCGTGTCCGGCGAGGGCGAGGGCGATGCCACCTACGGCAAGCTGAC</w:t>
      </w:r>
    </w:p>
    <w:p w:rsidR="00FF6AC2" w:rsidRPr="00CC5444" w:rsidRDefault="00FF6AC2" w:rsidP="00CC5444">
      <w:pPr>
        <w:adjustRightInd w:val="0"/>
        <w:snapToGrid w:val="0"/>
        <w:rPr>
          <w:rFonts w:ascii="Courier New" w:hAnsi="Courier New" w:cs="Courier New"/>
          <w:color w:val="00B050"/>
          <w:sz w:val="20"/>
          <w:szCs w:val="20"/>
        </w:rPr>
      </w:pPr>
    </w:p>
    <w:p w:rsidR="00FF6AC2" w:rsidRPr="00CC5444" w:rsidRDefault="00FF6AC2" w:rsidP="00CC54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sectPr w:rsidR="00FF6AC2" w:rsidRPr="00CC5444" w:rsidSect="00CA0FFC">
      <w:pgSz w:w="11907" w:h="16840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5129" w:rsidRDefault="00F55129" w:rsidP="00B02923">
      <w:r>
        <w:separator/>
      </w:r>
    </w:p>
  </w:endnote>
  <w:endnote w:type="continuationSeparator" w:id="0">
    <w:p w:rsidR="00F55129" w:rsidRDefault="00F55129" w:rsidP="00B029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5129" w:rsidRDefault="00F55129" w:rsidP="00B02923">
      <w:r>
        <w:separator/>
      </w:r>
    </w:p>
  </w:footnote>
  <w:footnote w:type="continuationSeparator" w:id="0">
    <w:p w:rsidR="00F55129" w:rsidRDefault="00F55129" w:rsidP="00B029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0FFC"/>
    <w:rsid w:val="000719EC"/>
    <w:rsid w:val="000C7B4D"/>
    <w:rsid w:val="0011052D"/>
    <w:rsid w:val="001711A1"/>
    <w:rsid w:val="001B6B9D"/>
    <w:rsid w:val="00244E97"/>
    <w:rsid w:val="002A5B5F"/>
    <w:rsid w:val="002D108C"/>
    <w:rsid w:val="00387C1C"/>
    <w:rsid w:val="00395D1D"/>
    <w:rsid w:val="004531E7"/>
    <w:rsid w:val="00460B73"/>
    <w:rsid w:val="00525CDF"/>
    <w:rsid w:val="005D730A"/>
    <w:rsid w:val="006005C2"/>
    <w:rsid w:val="00610FAC"/>
    <w:rsid w:val="00681D5B"/>
    <w:rsid w:val="0071773B"/>
    <w:rsid w:val="007E7A12"/>
    <w:rsid w:val="008240F4"/>
    <w:rsid w:val="008E0C62"/>
    <w:rsid w:val="008F3F9E"/>
    <w:rsid w:val="009D3745"/>
    <w:rsid w:val="009F4DBC"/>
    <w:rsid w:val="00A120EC"/>
    <w:rsid w:val="00B02923"/>
    <w:rsid w:val="00B628E3"/>
    <w:rsid w:val="00BA7588"/>
    <w:rsid w:val="00CA0FFC"/>
    <w:rsid w:val="00CB03E4"/>
    <w:rsid w:val="00CC5444"/>
    <w:rsid w:val="00D767A4"/>
    <w:rsid w:val="00E00DA7"/>
    <w:rsid w:val="00E143FC"/>
    <w:rsid w:val="00E60D4F"/>
    <w:rsid w:val="00E755E4"/>
    <w:rsid w:val="00E97F04"/>
    <w:rsid w:val="00EE20FB"/>
    <w:rsid w:val="00F55129"/>
    <w:rsid w:val="00FC04FD"/>
    <w:rsid w:val="00FF6A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7A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A0F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A0FFC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Typewriter"/>
    <w:basedOn w:val="a0"/>
    <w:uiPriority w:val="99"/>
    <w:unhideWhenUsed/>
    <w:rsid w:val="00CA0FFC"/>
    <w:rPr>
      <w:rFonts w:ascii="細明體" w:eastAsia="細明體" w:hAnsi="細明體" w:cs="細明體"/>
      <w:sz w:val="24"/>
      <w:szCs w:val="24"/>
    </w:rPr>
  </w:style>
  <w:style w:type="paragraph" w:styleId="HTML0">
    <w:name w:val="HTML Preformatted"/>
    <w:basedOn w:val="a"/>
    <w:link w:val="HTML1"/>
    <w:uiPriority w:val="99"/>
    <w:unhideWhenUsed/>
    <w:rsid w:val="00CA0FF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細明體" w:eastAsia="細明體" w:hAnsi="細明體" w:cs="細明體"/>
      <w:kern w:val="0"/>
      <w:szCs w:val="24"/>
    </w:rPr>
  </w:style>
  <w:style w:type="character" w:customStyle="1" w:styleId="HTML1">
    <w:name w:val="HTML 預設格式 字元"/>
    <w:basedOn w:val="a0"/>
    <w:link w:val="HTML0"/>
    <w:uiPriority w:val="99"/>
    <w:rsid w:val="00CA0FFC"/>
    <w:rPr>
      <w:rFonts w:ascii="細明體" w:eastAsia="細明體" w:hAnsi="細明體" w:cs="細明體"/>
      <w:kern w:val="0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B029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B02923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B029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B02923"/>
    <w:rPr>
      <w:sz w:val="20"/>
      <w:szCs w:val="20"/>
    </w:rPr>
  </w:style>
  <w:style w:type="paragraph" w:styleId="Web">
    <w:name w:val="Normal (Web)"/>
    <w:basedOn w:val="a"/>
    <w:uiPriority w:val="99"/>
    <w:unhideWhenUsed/>
    <w:rsid w:val="00395D1D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Cs w:val="24"/>
    </w:rPr>
  </w:style>
  <w:style w:type="character" w:customStyle="1" w:styleId="apple-converted-space">
    <w:name w:val="apple-converted-space"/>
    <w:basedOn w:val="a0"/>
    <w:rsid w:val="00610FAC"/>
  </w:style>
  <w:style w:type="character" w:styleId="a9">
    <w:name w:val="Hyperlink"/>
    <w:basedOn w:val="a0"/>
    <w:rsid w:val="00A120EC"/>
    <w:rPr>
      <w:color w:val="0000CC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0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enome.ucsc.edu/cgi-bin/hgTracks?hgsid=100330224&amp;db=danRer5&amp;position=chr14%3A37408692-3747612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c?hgsid=100330224&amp;g=htcDisplayMrna&amp;i=AF487829&amp;c=chr14&amp;l=37408691&amp;r=37476122&amp;o=all_mrna&amp;table=all_mrn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5148</Words>
  <Characters>29348</Characters>
  <Application>Microsoft Office Word</Application>
  <DocSecurity>0</DocSecurity>
  <Lines>244</Lines>
  <Paragraphs>68</Paragraphs>
  <ScaleCrop>false</ScaleCrop>
  <Company>NHRI</Company>
  <LinksUpToDate>false</LinksUpToDate>
  <CharactersWithSpaces>34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31215</dc:creator>
  <cp:lastModifiedBy>931215</cp:lastModifiedBy>
  <cp:revision>4</cp:revision>
  <dcterms:created xsi:type="dcterms:W3CDTF">2014-08-05T06:57:00Z</dcterms:created>
  <dcterms:modified xsi:type="dcterms:W3CDTF">2014-08-05T07:01:00Z</dcterms:modified>
</cp:coreProperties>
</file>